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8DB4E" w14:textId="17580679" w:rsidR="00E30F92" w:rsidRPr="00E910AA" w:rsidRDefault="00A27C47" w:rsidP="007B1532">
      <w:pPr>
        <w:pStyle w:val="Heading1"/>
        <w:rPr>
          <w:rFonts w:ascii="Times New Roman" w:hAnsi="Times New Roman" w:cs="Times New Roman"/>
        </w:rPr>
      </w:pPr>
      <w:r w:rsidRPr="00E910AA">
        <w:rPr>
          <w:rFonts w:ascii="Times New Roman" w:hAnsi="Times New Roman" w:cs="Times New Roman"/>
        </w:rPr>
        <w:t xml:space="preserve">Appendix </w:t>
      </w:r>
      <w:r w:rsidR="00372EC1" w:rsidRPr="00E910AA">
        <w:rPr>
          <w:rFonts w:ascii="Times New Roman" w:hAnsi="Times New Roman" w:cs="Times New Roman"/>
        </w:rPr>
        <w:t>2</w:t>
      </w:r>
      <w:r w:rsidRPr="00E910AA">
        <w:rPr>
          <w:rFonts w:ascii="Times New Roman" w:hAnsi="Times New Roman" w:cs="Times New Roman"/>
        </w:rPr>
        <w:t xml:space="preserve">: </w:t>
      </w:r>
      <w:r w:rsidR="00E30F92" w:rsidRPr="00E910AA">
        <w:rPr>
          <w:rFonts w:ascii="Times New Roman" w:hAnsi="Times New Roman" w:cs="Times New Roman"/>
        </w:rPr>
        <w:t>S</w:t>
      </w:r>
      <w:r w:rsidR="00AE4459" w:rsidRPr="00E910AA">
        <w:rPr>
          <w:rFonts w:ascii="Times New Roman" w:hAnsi="Times New Roman" w:cs="Times New Roman"/>
        </w:rPr>
        <w:t>earch strategy</w:t>
      </w:r>
      <w:r w:rsidR="003E1D45" w:rsidRPr="00E910AA">
        <w:rPr>
          <w:rFonts w:ascii="Times New Roman" w:hAnsi="Times New Roman" w:cs="Times New Roman"/>
        </w:rPr>
        <w:t xml:space="preserve"> for Medline</w:t>
      </w:r>
      <w:r w:rsidR="00163243">
        <w:rPr>
          <w:rFonts w:ascii="Times New Roman" w:hAnsi="Times New Roman" w:cs="Times New Roman"/>
        </w:rPr>
        <w:t>.</w:t>
      </w:r>
    </w:p>
    <w:p w14:paraId="7DFB3F22"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1     Computer User Training/ or Computer Literacy/ (3328)</w:t>
      </w:r>
    </w:p>
    <w:p w14:paraId="2AB1FF14"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2     ((ehealth or e-health or digital health or health technolog* or health information technolog* or informatics or educational technolog* or electronic medical record? or electronic health record? or electronic patient record? or digital health record? or electronic prescribing or eprescribing or telehealth or mhealth or m-health or telemedicine or telemonitoring or clinical decision support system? or teleradiology or telenursing or hospital information system? or computer assisted decision making) adj4 (competenc* or literac* or skill? or capabilit* or capacit* or readiness or curricul*)).ab,ti. (1438)</w:t>
      </w:r>
    </w:p>
    <w:p w14:paraId="09936255"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3     exp Health Personnel/ or exp Students, Health Occupations/ (547308)</w:t>
      </w:r>
    </w:p>
    <w:p w14:paraId="763015F7"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4     (health personnel or healthcare profession* or health profession* or healthcare worker? or health worker? or healthcare provider? or health provider? or health service provider? or physician? or doctor? or medic* or premedic? or medical student? or nursing student? or nurse student? or medical graduate? or undergraduate medical or postgraduate medical or health graduate? or resident? or medical practitioner? or general practitioner? or general medicine or family medicine or primary care or nurs* or dentist? or dental or predent* or pharmac*).ab,ti. (3464534)</w:t>
      </w:r>
    </w:p>
    <w:p w14:paraId="2DC7A2B0"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5     3 or 4 (3677803)</w:t>
      </w:r>
    </w:p>
    <w:p w14:paraId="5EB8FA73"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6     2 and 5 (988)</w:t>
      </w:r>
    </w:p>
    <w:p w14:paraId="796CF6AC"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7     1 and 5 (1980)</w:t>
      </w:r>
    </w:p>
    <w:p w14:paraId="64403013"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8     6 or 7 (2861)</w:t>
      </w:r>
    </w:p>
    <w:p w14:paraId="0D813208" w14:textId="77777777" w:rsidR="00733E6A" w:rsidRPr="00890F88" w:rsidRDefault="00733E6A" w:rsidP="008155EF">
      <w:pPr>
        <w:spacing w:after="0" w:line="480" w:lineRule="auto"/>
        <w:jc w:val="left"/>
        <w:rPr>
          <w:rFonts w:ascii="Times New Roman" w:eastAsia="Arial Unicode MS" w:hAnsi="Times New Roman" w:cs="Times New Roman"/>
          <w:szCs w:val="24"/>
        </w:rPr>
      </w:pPr>
      <w:r w:rsidRPr="00890F88">
        <w:rPr>
          <w:rFonts w:ascii="Times New Roman" w:eastAsia="Arial Unicode MS" w:hAnsi="Times New Roman" w:cs="Times New Roman"/>
          <w:szCs w:val="24"/>
        </w:rPr>
        <w:t>9     limit 8 to yr="1990 -Current" (2748)</w:t>
      </w:r>
    </w:p>
    <w:p w14:paraId="515549D0" w14:textId="3CC51CD1" w:rsidR="00733E6A" w:rsidRPr="00890F88" w:rsidRDefault="003F10C0" w:rsidP="008155EF">
      <w:pPr>
        <w:spacing w:after="0" w:line="480" w:lineRule="auto"/>
        <w:jc w:val="left"/>
        <w:rPr>
          <w:rFonts w:ascii="Times New Roman" w:hAnsi="Times New Roman" w:cs="Times New Roman"/>
          <w:color w:val="2D2D2D"/>
          <w:szCs w:val="24"/>
          <w:shd w:val="clear" w:color="auto" w:fill="FFFFFF"/>
        </w:rPr>
      </w:pPr>
      <w:r w:rsidRPr="00890F88">
        <w:rPr>
          <w:rFonts w:ascii="Times New Roman" w:hAnsi="Times New Roman" w:cs="Times New Roman"/>
          <w:color w:val="2D2D2D"/>
          <w:szCs w:val="24"/>
          <w:shd w:val="clear" w:color="auto" w:fill="FFFFFF"/>
        </w:rPr>
        <w:t>(</w:t>
      </w:r>
      <w:r w:rsidR="00B85D75" w:rsidRPr="00890F88">
        <w:rPr>
          <w:rFonts w:ascii="Times New Roman" w:hAnsi="Times New Roman" w:cs="Times New Roman"/>
          <w:color w:val="2D2D2D"/>
          <w:szCs w:val="24"/>
          <w:shd w:val="clear" w:color="auto" w:fill="FFFFFF"/>
        </w:rPr>
        <w:t>Time limit</w:t>
      </w:r>
      <w:r w:rsidR="004C7646" w:rsidRPr="00890F88">
        <w:rPr>
          <w:rFonts w:ascii="Times New Roman" w:hAnsi="Times New Roman" w:cs="Times New Roman"/>
          <w:color w:val="2D2D2D"/>
          <w:szCs w:val="24"/>
          <w:shd w:val="clear" w:color="auto" w:fill="FFFFFF"/>
        </w:rPr>
        <w:t>: 1</w:t>
      </w:r>
      <w:r w:rsidR="004C7646" w:rsidRPr="00890F88">
        <w:rPr>
          <w:rFonts w:ascii="Times New Roman" w:hAnsi="Times New Roman" w:cs="Times New Roman"/>
          <w:color w:val="2D2D2D"/>
          <w:szCs w:val="24"/>
          <w:shd w:val="clear" w:color="auto" w:fill="FFFFFF"/>
          <w:vertAlign w:val="superscript"/>
        </w:rPr>
        <w:t>st</w:t>
      </w:r>
      <w:r w:rsidR="004C7646" w:rsidRPr="00890F88">
        <w:rPr>
          <w:rFonts w:ascii="Times New Roman" w:hAnsi="Times New Roman" w:cs="Times New Roman"/>
          <w:color w:val="2D2D2D"/>
          <w:szCs w:val="24"/>
          <w:shd w:val="clear" w:color="auto" w:fill="FFFFFF"/>
        </w:rPr>
        <w:t xml:space="preserve"> January </w:t>
      </w:r>
      <w:r w:rsidR="00E35C0E" w:rsidRPr="00890F88">
        <w:rPr>
          <w:rFonts w:ascii="Times New Roman" w:hAnsi="Times New Roman" w:cs="Times New Roman"/>
          <w:color w:val="2D2D2D"/>
          <w:szCs w:val="24"/>
          <w:shd w:val="clear" w:color="auto" w:fill="FFFFFF"/>
        </w:rPr>
        <w:t>1990</w:t>
      </w:r>
      <w:r w:rsidR="00733E6A" w:rsidRPr="00890F88">
        <w:rPr>
          <w:rFonts w:ascii="Times New Roman" w:hAnsi="Times New Roman" w:cs="Times New Roman"/>
          <w:color w:val="2D2D2D"/>
          <w:szCs w:val="24"/>
          <w:shd w:val="clear" w:color="auto" w:fill="FFFFFF"/>
        </w:rPr>
        <w:t xml:space="preserve"> </w:t>
      </w:r>
      <w:r w:rsidR="004C7646" w:rsidRPr="00890F88">
        <w:rPr>
          <w:rFonts w:ascii="Times New Roman" w:hAnsi="Times New Roman" w:cs="Times New Roman"/>
          <w:color w:val="2D2D2D"/>
          <w:szCs w:val="24"/>
          <w:shd w:val="clear" w:color="auto" w:fill="FFFFFF"/>
        </w:rPr>
        <w:t xml:space="preserve">– </w:t>
      </w:r>
      <w:r w:rsidR="00733E6A" w:rsidRPr="00890F88">
        <w:rPr>
          <w:rFonts w:ascii="Times New Roman" w:hAnsi="Times New Roman" w:cs="Times New Roman"/>
          <w:color w:val="2D2D2D"/>
          <w:szCs w:val="24"/>
          <w:shd w:val="clear" w:color="auto" w:fill="FFFFFF"/>
        </w:rPr>
        <w:t>6</w:t>
      </w:r>
      <w:r w:rsidR="00733E6A" w:rsidRPr="00890F88">
        <w:rPr>
          <w:rFonts w:ascii="Times New Roman" w:hAnsi="Times New Roman" w:cs="Times New Roman"/>
          <w:color w:val="2D2D2D"/>
          <w:szCs w:val="24"/>
          <w:shd w:val="clear" w:color="auto" w:fill="FFFFFF"/>
          <w:vertAlign w:val="superscript"/>
        </w:rPr>
        <w:t>th</w:t>
      </w:r>
      <w:r w:rsidR="00733E6A" w:rsidRPr="00890F88">
        <w:rPr>
          <w:rFonts w:ascii="Times New Roman" w:hAnsi="Times New Roman" w:cs="Times New Roman"/>
          <w:color w:val="2D2D2D"/>
          <w:szCs w:val="24"/>
          <w:shd w:val="clear" w:color="auto" w:fill="FFFFFF"/>
        </w:rPr>
        <w:t xml:space="preserve"> </w:t>
      </w:r>
      <w:r w:rsidR="002507DF" w:rsidRPr="00890F88">
        <w:rPr>
          <w:rFonts w:ascii="Times New Roman" w:hAnsi="Times New Roman" w:cs="Times New Roman"/>
          <w:color w:val="2D2D2D"/>
          <w:szCs w:val="24"/>
          <w:shd w:val="clear" w:color="auto" w:fill="FFFFFF"/>
        </w:rPr>
        <w:t>November</w:t>
      </w:r>
      <w:r w:rsidR="00733E6A" w:rsidRPr="00890F88">
        <w:rPr>
          <w:rFonts w:ascii="Times New Roman" w:hAnsi="Times New Roman" w:cs="Times New Roman"/>
          <w:color w:val="2D2D2D"/>
          <w:szCs w:val="24"/>
          <w:shd w:val="clear" w:color="auto" w:fill="FFFFFF"/>
        </w:rPr>
        <w:t xml:space="preserve"> 2019</w:t>
      </w:r>
      <w:r w:rsidRPr="00890F88">
        <w:rPr>
          <w:rFonts w:ascii="Times New Roman" w:hAnsi="Times New Roman" w:cs="Times New Roman"/>
          <w:color w:val="2D2D2D"/>
          <w:szCs w:val="24"/>
          <w:shd w:val="clear" w:color="auto" w:fill="FFFFFF"/>
        </w:rPr>
        <w:t>)</w:t>
      </w:r>
    </w:p>
    <w:p w14:paraId="3DD8EF79" w14:textId="657CC948" w:rsidR="002C3A2B" w:rsidRPr="00890F88" w:rsidRDefault="002C3A2B" w:rsidP="008155EF">
      <w:pPr>
        <w:spacing w:after="0" w:line="480" w:lineRule="auto"/>
        <w:jc w:val="left"/>
        <w:rPr>
          <w:rFonts w:ascii="Times New Roman" w:hAnsi="Times New Roman" w:cs="Times New Roman"/>
          <w:b/>
          <w:szCs w:val="24"/>
        </w:rPr>
      </w:pPr>
      <w:r w:rsidRPr="00890F88">
        <w:rPr>
          <w:rFonts w:ascii="Times New Roman" w:hAnsi="Times New Roman" w:cs="Times New Roman"/>
          <w:szCs w:val="24"/>
        </w:rPr>
        <w:lastRenderedPageBreak/>
        <w:t xml:space="preserve">Number of search results from Medline using this search strategy: </w:t>
      </w:r>
      <w:r w:rsidR="00733E6A" w:rsidRPr="00890F88">
        <w:rPr>
          <w:rFonts w:ascii="Times New Roman" w:hAnsi="Times New Roman" w:cs="Times New Roman"/>
          <w:szCs w:val="24"/>
        </w:rPr>
        <w:t>2,748</w:t>
      </w:r>
    </w:p>
    <w:p w14:paraId="06DBCB45" w14:textId="29A97AB1" w:rsidR="005E28A6" w:rsidRPr="00890F88" w:rsidRDefault="00733E6A" w:rsidP="008155EF">
      <w:pPr>
        <w:spacing w:after="0" w:line="480" w:lineRule="auto"/>
        <w:jc w:val="left"/>
        <w:rPr>
          <w:rFonts w:ascii="Times New Roman" w:hAnsi="Times New Roman" w:cs="Times New Roman"/>
          <w:b/>
          <w:szCs w:val="24"/>
        </w:rPr>
      </w:pPr>
      <w:r w:rsidRPr="00890F88">
        <w:rPr>
          <w:rFonts w:ascii="Times New Roman" w:hAnsi="Times New Roman" w:cs="Times New Roman"/>
          <w:b/>
          <w:szCs w:val="24"/>
        </w:rPr>
        <w:t>Total number of search results across the 6 databases: 14,091</w:t>
      </w:r>
    </w:p>
    <w:p w14:paraId="3E6ACB2B" w14:textId="77777777" w:rsidR="00334A25" w:rsidRDefault="00334A25" w:rsidP="008155EF">
      <w:pPr>
        <w:spacing w:after="0" w:line="480" w:lineRule="auto"/>
        <w:jc w:val="left"/>
        <w:rPr>
          <w:rFonts w:ascii="Times New Roman" w:hAnsi="Times New Roman" w:cs="Times New Roman"/>
          <w:b/>
          <w:szCs w:val="24"/>
          <w:u w:val="single"/>
        </w:rPr>
      </w:pPr>
    </w:p>
    <w:sectPr w:rsidR="00334A25" w:rsidSect="007462BB">
      <w:footerReference w:type="default" r:id="rId11"/>
      <w:pgSz w:w="12240" w:h="15840"/>
      <w:pgMar w:top="1440" w:right="1440" w:bottom="1440" w:left="1440" w:header="720" w:footer="5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AEB7EA" w14:textId="77777777" w:rsidR="00611DBE" w:rsidRDefault="00611DBE" w:rsidP="00575F4D">
      <w:pPr>
        <w:spacing w:after="0" w:line="240" w:lineRule="auto"/>
      </w:pPr>
      <w:r>
        <w:separator/>
      </w:r>
    </w:p>
  </w:endnote>
  <w:endnote w:type="continuationSeparator" w:id="0">
    <w:p w14:paraId="1E0DDBE2" w14:textId="77777777" w:rsidR="00611DBE" w:rsidRDefault="00611DBE" w:rsidP="00575F4D">
      <w:pPr>
        <w:spacing w:after="0" w:line="240" w:lineRule="auto"/>
      </w:pPr>
      <w:r>
        <w:continuationSeparator/>
      </w:r>
    </w:p>
  </w:endnote>
  <w:endnote w:type="continuationNotice" w:id="1">
    <w:p w14:paraId="1FFAEA39" w14:textId="77777777" w:rsidR="00611DBE" w:rsidRDefault="00611D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3923333"/>
      <w:docPartObj>
        <w:docPartGallery w:val="Page Numbers (Bottom of Page)"/>
        <w:docPartUnique/>
      </w:docPartObj>
    </w:sdtPr>
    <w:sdtEndPr>
      <w:rPr>
        <w:noProof/>
      </w:rPr>
    </w:sdtEndPr>
    <w:sdtContent>
      <w:p w14:paraId="526E06A1" w14:textId="4E1FC146" w:rsidR="00E16095" w:rsidRDefault="00E16095">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48F89BF6" w14:textId="77777777" w:rsidR="00E16095" w:rsidRDefault="00E16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AA532F" w14:textId="77777777" w:rsidR="00611DBE" w:rsidRDefault="00611DBE" w:rsidP="00575F4D">
      <w:pPr>
        <w:spacing w:after="0" w:line="240" w:lineRule="auto"/>
      </w:pPr>
      <w:r>
        <w:separator/>
      </w:r>
    </w:p>
  </w:footnote>
  <w:footnote w:type="continuationSeparator" w:id="0">
    <w:p w14:paraId="34A03490" w14:textId="77777777" w:rsidR="00611DBE" w:rsidRDefault="00611DBE" w:rsidP="00575F4D">
      <w:pPr>
        <w:spacing w:after="0" w:line="240" w:lineRule="auto"/>
      </w:pPr>
      <w:r>
        <w:continuationSeparator/>
      </w:r>
    </w:p>
  </w:footnote>
  <w:footnote w:type="continuationNotice" w:id="1">
    <w:p w14:paraId="75328990" w14:textId="77777777" w:rsidR="00611DBE" w:rsidRDefault="00611DB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F4519"/>
    <w:multiLevelType w:val="hybridMultilevel"/>
    <w:tmpl w:val="1EF4FF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272607B"/>
    <w:multiLevelType w:val="hybridMultilevel"/>
    <w:tmpl w:val="999447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3DF0CEE"/>
    <w:multiLevelType w:val="hybridMultilevel"/>
    <w:tmpl w:val="6C7EB48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BB359B8"/>
    <w:multiLevelType w:val="hybridMultilevel"/>
    <w:tmpl w:val="143E13EA"/>
    <w:lvl w:ilvl="0" w:tplc="214232BE">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C8A1CBF"/>
    <w:multiLevelType w:val="hybridMultilevel"/>
    <w:tmpl w:val="8F5C3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16357C"/>
    <w:multiLevelType w:val="hybridMultilevel"/>
    <w:tmpl w:val="1CE4CDB6"/>
    <w:lvl w:ilvl="0" w:tplc="72162D5C">
      <w:start w:val="1"/>
      <w:numFmt w:val="bullet"/>
      <w:lvlText w:val="•"/>
      <w:lvlJc w:val="left"/>
      <w:pPr>
        <w:tabs>
          <w:tab w:val="num" w:pos="720"/>
        </w:tabs>
        <w:ind w:left="720" w:hanging="360"/>
      </w:pPr>
      <w:rPr>
        <w:rFonts w:ascii="Arial" w:hAnsi="Arial" w:hint="default"/>
      </w:rPr>
    </w:lvl>
    <w:lvl w:ilvl="1" w:tplc="66D45BAC" w:tentative="1">
      <w:start w:val="1"/>
      <w:numFmt w:val="bullet"/>
      <w:lvlText w:val="•"/>
      <w:lvlJc w:val="left"/>
      <w:pPr>
        <w:tabs>
          <w:tab w:val="num" w:pos="1440"/>
        </w:tabs>
        <w:ind w:left="1440" w:hanging="360"/>
      </w:pPr>
      <w:rPr>
        <w:rFonts w:ascii="Arial" w:hAnsi="Arial" w:hint="default"/>
      </w:rPr>
    </w:lvl>
    <w:lvl w:ilvl="2" w:tplc="4B82435C" w:tentative="1">
      <w:start w:val="1"/>
      <w:numFmt w:val="bullet"/>
      <w:lvlText w:val="•"/>
      <w:lvlJc w:val="left"/>
      <w:pPr>
        <w:tabs>
          <w:tab w:val="num" w:pos="2160"/>
        </w:tabs>
        <w:ind w:left="2160" w:hanging="360"/>
      </w:pPr>
      <w:rPr>
        <w:rFonts w:ascii="Arial" w:hAnsi="Arial" w:hint="default"/>
      </w:rPr>
    </w:lvl>
    <w:lvl w:ilvl="3" w:tplc="921470D6" w:tentative="1">
      <w:start w:val="1"/>
      <w:numFmt w:val="bullet"/>
      <w:lvlText w:val="•"/>
      <w:lvlJc w:val="left"/>
      <w:pPr>
        <w:tabs>
          <w:tab w:val="num" w:pos="2880"/>
        </w:tabs>
        <w:ind w:left="2880" w:hanging="360"/>
      </w:pPr>
      <w:rPr>
        <w:rFonts w:ascii="Arial" w:hAnsi="Arial" w:hint="default"/>
      </w:rPr>
    </w:lvl>
    <w:lvl w:ilvl="4" w:tplc="4D342EF2" w:tentative="1">
      <w:start w:val="1"/>
      <w:numFmt w:val="bullet"/>
      <w:lvlText w:val="•"/>
      <w:lvlJc w:val="left"/>
      <w:pPr>
        <w:tabs>
          <w:tab w:val="num" w:pos="3600"/>
        </w:tabs>
        <w:ind w:left="3600" w:hanging="360"/>
      </w:pPr>
      <w:rPr>
        <w:rFonts w:ascii="Arial" w:hAnsi="Arial" w:hint="default"/>
      </w:rPr>
    </w:lvl>
    <w:lvl w:ilvl="5" w:tplc="6F0EFA48" w:tentative="1">
      <w:start w:val="1"/>
      <w:numFmt w:val="bullet"/>
      <w:lvlText w:val="•"/>
      <w:lvlJc w:val="left"/>
      <w:pPr>
        <w:tabs>
          <w:tab w:val="num" w:pos="4320"/>
        </w:tabs>
        <w:ind w:left="4320" w:hanging="360"/>
      </w:pPr>
      <w:rPr>
        <w:rFonts w:ascii="Arial" w:hAnsi="Arial" w:hint="default"/>
      </w:rPr>
    </w:lvl>
    <w:lvl w:ilvl="6" w:tplc="67D82026" w:tentative="1">
      <w:start w:val="1"/>
      <w:numFmt w:val="bullet"/>
      <w:lvlText w:val="•"/>
      <w:lvlJc w:val="left"/>
      <w:pPr>
        <w:tabs>
          <w:tab w:val="num" w:pos="5040"/>
        </w:tabs>
        <w:ind w:left="5040" w:hanging="360"/>
      </w:pPr>
      <w:rPr>
        <w:rFonts w:ascii="Arial" w:hAnsi="Arial" w:hint="default"/>
      </w:rPr>
    </w:lvl>
    <w:lvl w:ilvl="7" w:tplc="A488A3D2" w:tentative="1">
      <w:start w:val="1"/>
      <w:numFmt w:val="bullet"/>
      <w:lvlText w:val="•"/>
      <w:lvlJc w:val="left"/>
      <w:pPr>
        <w:tabs>
          <w:tab w:val="num" w:pos="5760"/>
        </w:tabs>
        <w:ind w:left="5760" w:hanging="360"/>
      </w:pPr>
      <w:rPr>
        <w:rFonts w:ascii="Arial" w:hAnsi="Arial" w:hint="default"/>
      </w:rPr>
    </w:lvl>
    <w:lvl w:ilvl="8" w:tplc="574672D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F85F07"/>
    <w:multiLevelType w:val="multilevel"/>
    <w:tmpl w:val="CEA8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90273D5"/>
    <w:multiLevelType w:val="hybridMultilevel"/>
    <w:tmpl w:val="30A2146C"/>
    <w:lvl w:ilvl="0" w:tplc="A5E83C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68215D"/>
    <w:multiLevelType w:val="hybridMultilevel"/>
    <w:tmpl w:val="272895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31F07A3F"/>
    <w:multiLevelType w:val="hybridMultilevel"/>
    <w:tmpl w:val="3DF6651E"/>
    <w:lvl w:ilvl="0" w:tplc="48090001">
      <w:start w:val="1"/>
      <w:numFmt w:val="bullet"/>
      <w:lvlText w:val=""/>
      <w:lvlJc w:val="left"/>
      <w:pPr>
        <w:ind w:left="720" w:hanging="360"/>
      </w:pPr>
      <w:rPr>
        <w:rFonts w:ascii="Symbol" w:hAnsi="Symbol" w:cs="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61DE46F3"/>
    <w:multiLevelType w:val="hybridMultilevel"/>
    <w:tmpl w:val="6838BC0E"/>
    <w:lvl w:ilvl="0" w:tplc="217AC412">
      <w:start w:val="15"/>
      <w:numFmt w:val="bullet"/>
      <w:lvlText w:val="-"/>
      <w:lvlJc w:val="left"/>
      <w:pPr>
        <w:ind w:left="1800" w:hanging="360"/>
      </w:pPr>
      <w:rPr>
        <w:rFonts w:ascii="Times New Roman" w:eastAsia="Times New Roman" w:hAnsi="Times New Roman" w:cs="Times New Roman" w:hint="default"/>
        <w:color w:val="000000"/>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11" w15:restartNumberingAfterBreak="0">
    <w:nsid w:val="68566AEA"/>
    <w:multiLevelType w:val="hybridMultilevel"/>
    <w:tmpl w:val="A75A9498"/>
    <w:lvl w:ilvl="0" w:tplc="F4C611FA">
      <w:start w:val="1"/>
      <w:numFmt w:val="bullet"/>
      <w:lvlText w:val="•"/>
      <w:lvlJc w:val="left"/>
      <w:pPr>
        <w:tabs>
          <w:tab w:val="num" w:pos="720"/>
        </w:tabs>
        <w:ind w:left="720" w:hanging="360"/>
      </w:pPr>
      <w:rPr>
        <w:rFonts w:ascii="Arial" w:hAnsi="Arial" w:hint="default"/>
      </w:rPr>
    </w:lvl>
    <w:lvl w:ilvl="1" w:tplc="E812BA02" w:tentative="1">
      <w:start w:val="1"/>
      <w:numFmt w:val="bullet"/>
      <w:lvlText w:val="•"/>
      <w:lvlJc w:val="left"/>
      <w:pPr>
        <w:tabs>
          <w:tab w:val="num" w:pos="1440"/>
        </w:tabs>
        <w:ind w:left="1440" w:hanging="360"/>
      </w:pPr>
      <w:rPr>
        <w:rFonts w:ascii="Arial" w:hAnsi="Arial" w:hint="default"/>
      </w:rPr>
    </w:lvl>
    <w:lvl w:ilvl="2" w:tplc="8786B44A" w:tentative="1">
      <w:start w:val="1"/>
      <w:numFmt w:val="bullet"/>
      <w:lvlText w:val="•"/>
      <w:lvlJc w:val="left"/>
      <w:pPr>
        <w:tabs>
          <w:tab w:val="num" w:pos="2160"/>
        </w:tabs>
        <w:ind w:left="2160" w:hanging="360"/>
      </w:pPr>
      <w:rPr>
        <w:rFonts w:ascii="Arial" w:hAnsi="Arial" w:hint="default"/>
      </w:rPr>
    </w:lvl>
    <w:lvl w:ilvl="3" w:tplc="2F88D2D6" w:tentative="1">
      <w:start w:val="1"/>
      <w:numFmt w:val="bullet"/>
      <w:lvlText w:val="•"/>
      <w:lvlJc w:val="left"/>
      <w:pPr>
        <w:tabs>
          <w:tab w:val="num" w:pos="2880"/>
        </w:tabs>
        <w:ind w:left="2880" w:hanging="360"/>
      </w:pPr>
      <w:rPr>
        <w:rFonts w:ascii="Arial" w:hAnsi="Arial" w:hint="default"/>
      </w:rPr>
    </w:lvl>
    <w:lvl w:ilvl="4" w:tplc="F44CBEFC" w:tentative="1">
      <w:start w:val="1"/>
      <w:numFmt w:val="bullet"/>
      <w:lvlText w:val="•"/>
      <w:lvlJc w:val="left"/>
      <w:pPr>
        <w:tabs>
          <w:tab w:val="num" w:pos="3600"/>
        </w:tabs>
        <w:ind w:left="3600" w:hanging="360"/>
      </w:pPr>
      <w:rPr>
        <w:rFonts w:ascii="Arial" w:hAnsi="Arial" w:hint="default"/>
      </w:rPr>
    </w:lvl>
    <w:lvl w:ilvl="5" w:tplc="82F6AC96" w:tentative="1">
      <w:start w:val="1"/>
      <w:numFmt w:val="bullet"/>
      <w:lvlText w:val="•"/>
      <w:lvlJc w:val="left"/>
      <w:pPr>
        <w:tabs>
          <w:tab w:val="num" w:pos="4320"/>
        </w:tabs>
        <w:ind w:left="4320" w:hanging="360"/>
      </w:pPr>
      <w:rPr>
        <w:rFonts w:ascii="Arial" w:hAnsi="Arial" w:hint="default"/>
      </w:rPr>
    </w:lvl>
    <w:lvl w:ilvl="6" w:tplc="9B5A61F0" w:tentative="1">
      <w:start w:val="1"/>
      <w:numFmt w:val="bullet"/>
      <w:lvlText w:val="•"/>
      <w:lvlJc w:val="left"/>
      <w:pPr>
        <w:tabs>
          <w:tab w:val="num" w:pos="5040"/>
        </w:tabs>
        <w:ind w:left="5040" w:hanging="360"/>
      </w:pPr>
      <w:rPr>
        <w:rFonts w:ascii="Arial" w:hAnsi="Arial" w:hint="default"/>
      </w:rPr>
    </w:lvl>
    <w:lvl w:ilvl="7" w:tplc="CB4A689C" w:tentative="1">
      <w:start w:val="1"/>
      <w:numFmt w:val="bullet"/>
      <w:lvlText w:val="•"/>
      <w:lvlJc w:val="left"/>
      <w:pPr>
        <w:tabs>
          <w:tab w:val="num" w:pos="5760"/>
        </w:tabs>
        <w:ind w:left="5760" w:hanging="360"/>
      </w:pPr>
      <w:rPr>
        <w:rFonts w:ascii="Arial" w:hAnsi="Arial" w:hint="default"/>
      </w:rPr>
    </w:lvl>
    <w:lvl w:ilvl="8" w:tplc="8A9AAD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AD24B7C"/>
    <w:multiLevelType w:val="hybridMultilevel"/>
    <w:tmpl w:val="6EB2FB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740A7CFC"/>
    <w:multiLevelType w:val="hybridMultilevel"/>
    <w:tmpl w:val="7AA6AD3C"/>
    <w:lvl w:ilvl="0" w:tplc="A776E75A">
      <w:start w:val="15"/>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7E26915"/>
    <w:multiLevelType w:val="hybridMultilevel"/>
    <w:tmpl w:val="EF0070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78367C5A"/>
    <w:multiLevelType w:val="hybridMultilevel"/>
    <w:tmpl w:val="CD1E770A"/>
    <w:lvl w:ilvl="0" w:tplc="C4B6EC82">
      <w:start w:val="1"/>
      <w:numFmt w:val="decimal"/>
      <w:lvlText w:val="%1."/>
      <w:lvlJc w:val="left"/>
      <w:pPr>
        <w:ind w:left="720" w:hanging="360"/>
      </w:pPr>
      <w:rPr>
        <w:rFonts w:ascii="Arial Unicode MS" w:eastAsia="Arial Unicode MS" w:hAnsi="Arial Unicode MS" w:cs="Arial Unicode MS" w:hint="default"/>
        <w:sz w:val="2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5"/>
  </w:num>
  <w:num w:numId="2">
    <w:abstractNumId w:val="11"/>
  </w:num>
  <w:num w:numId="3">
    <w:abstractNumId w:val="15"/>
  </w:num>
  <w:num w:numId="4">
    <w:abstractNumId w:val="8"/>
  </w:num>
  <w:num w:numId="5">
    <w:abstractNumId w:val="6"/>
  </w:num>
  <w:num w:numId="6">
    <w:abstractNumId w:val="3"/>
  </w:num>
  <w:num w:numId="7">
    <w:abstractNumId w:val="9"/>
  </w:num>
  <w:num w:numId="8">
    <w:abstractNumId w:val="2"/>
  </w:num>
  <w:num w:numId="9">
    <w:abstractNumId w:val="12"/>
  </w:num>
  <w:num w:numId="10">
    <w:abstractNumId w:val="0"/>
  </w:num>
  <w:num w:numId="11">
    <w:abstractNumId w:val="13"/>
  </w:num>
  <w:num w:numId="12">
    <w:abstractNumId w:val="1"/>
  </w:num>
  <w:num w:numId="13">
    <w:abstractNumId w:val="10"/>
  </w:num>
  <w:num w:numId="14">
    <w:abstractNumId w:val="7"/>
  </w:num>
  <w:num w:numId="15">
    <w:abstractNumId w:val="4"/>
  </w:num>
  <w:num w:numId="16">
    <w:abstractNumId w:val="1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SG" w:vendorID="64" w:dllVersion="6" w:nlCheck="1" w:checkStyle="0"/>
  <w:activeWritingStyle w:appName="MSWord" w:lang="en-US" w:vendorID="64" w:dllVersion="6" w:nlCheck="1" w:checkStyle="0"/>
  <w:activeWritingStyle w:appName="MSWord" w:lang="en-SG" w:vendorID="64" w:dllVersion="0" w:nlCheck="1" w:checkStyle="0"/>
  <w:activeWritingStyle w:appName="MSWord" w:lang="en-AU" w:vendorID="64" w:dllVersion="6" w:nlCheck="1" w:checkStyle="0"/>
  <w:activeWritingStyle w:appName="MSWord" w:lang="en-US" w:vendorID="64" w:dllVersion="0" w:nlCheck="1" w:checkStyle="0"/>
  <w:activeWritingStyle w:appName="MSWord" w:lang="en-AU" w:vendorID="64" w:dllVersion="0" w:nlCheck="1" w:checkStyle="0"/>
  <w:activeWritingStyle w:appName="MSWord" w:lang="en-SG"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n-GB" w:vendorID="64" w:dllVersion="0" w:nlCheck="1" w:checkStyle="0"/>
  <w:activeWritingStyle w:appName="MSWord" w:lang="en-GB" w:vendorID="64" w:dllVersion="6" w:nlCheck="1" w:checkStyle="0"/>
  <w:proofState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2MzUGkgamBubGxko6SsGpxcWZ+XkgBYa1AGVpjJ0sAAAA"/>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daez9s9xrtie2a9tpfsz99pezpv0xz05p&quot;&gt;Frameworks Review - References&lt;record-ids&gt;&lt;item&gt;1&lt;/item&gt;&lt;item&gt;2&lt;/item&gt;&lt;item&gt;3&lt;/item&gt;&lt;item&gt;4&lt;/item&gt;&lt;item&gt;8&lt;/item&gt;&lt;item&gt;9&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8&lt;/item&gt;&lt;item&gt;49&lt;/item&gt;&lt;item&gt;50&lt;/item&gt;&lt;item&gt;52&lt;/item&gt;&lt;item&gt;53&lt;/item&gt;&lt;item&gt;55&lt;/item&gt;&lt;item&gt;56&lt;/item&gt;&lt;item&gt;57&lt;/item&gt;&lt;item&gt;58&lt;/item&gt;&lt;item&gt;59&lt;/item&gt;&lt;item&gt;61&lt;/item&gt;&lt;item&gt;64&lt;/item&gt;&lt;item&gt;65&lt;/item&gt;&lt;item&gt;66&lt;/item&gt;&lt;item&gt;67&lt;/item&gt;&lt;item&gt;68&lt;/item&gt;&lt;item&gt;69&lt;/item&gt;&lt;item&gt;70&lt;/item&gt;&lt;item&gt;71&lt;/item&gt;&lt;item&gt;72&lt;/item&gt;&lt;item&gt;75&lt;/item&gt;&lt;item&gt;76&lt;/item&gt;&lt;item&gt;77&lt;/item&gt;&lt;item&gt;78&lt;/item&gt;&lt;item&gt;80&lt;/item&gt;&lt;item&gt;81&lt;/item&gt;&lt;item&gt;83&lt;/item&gt;&lt;item&gt;84&lt;/item&gt;&lt;item&gt;85&lt;/item&gt;&lt;item&gt;86&lt;/item&gt;&lt;item&gt;87&lt;/item&gt;&lt;item&gt;88&lt;/item&gt;&lt;/record-ids&gt;&lt;/item&gt;&lt;/Libraries&gt;"/>
  </w:docVars>
  <w:rsids>
    <w:rsidRoot w:val="005014E9"/>
    <w:rsid w:val="00000358"/>
    <w:rsid w:val="00000A28"/>
    <w:rsid w:val="00001294"/>
    <w:rsid w:val="00001489"/>
    <w:rsid w:val="00001B60"/>
    <w:rsid w:val="00001E04"/>
    <w:rsid w:val="00002355"/>
    <w:rsid w:val="00002BE0"/>
    <w:rsid w:val="0000363B"/>
    <w:rsid w:val="00003E9D"/>
    <w:rsid w:val="0000432E"/>
    <w:rsid w:val="00004C79"/>
    <w:rsid w:val="00005066"/>
    <w:rsid w:val="000067A4"/>
    <w:rsid w:val="00007788"/>
    <w:rsid w:val="000103B3"/>
    <w:rsid w:val="00011388"/>
    <w:rsid w:val="0001189B"/>
    <w:rsid w:val="00012C53"/>
    <w:rsid w:val="000143DF"/>
    <w:rsid w:val="0001493D"/>
    <w:rsid w:val="00014D19"/>
    <w:rsid w:val="00014E49"/>
    <w:rsid w:val="00014FA0"/>
    <w:rsid w:val="000150A2"/>
    <w:rsid w:val="0001528A"/>
    <w:rsid w:val="000156E5"/>
    <w:rsid w:val="0001617F"/>
    <w:rsid w:val="00016EDE"/>
    <w:rsid w:val="0001721F"/>
    <w:rsid w:val="00017D87"/>
    <w:rsid w:val="00021B26"/>
    <w:rsid w:val="00022115"/>
    <w:rsid w:val="00022578"/>
    <w:rsid w:val="00022938"/>
    <w:rsid w:val="00022A54"/>
    <w:rsid w:val="00022C71"/>
    <w:rsid w:val="000239E4"/>
    <w:rsid w:val="00023DB2"/>
    <w:rsid w:val="00025061"/>
    <w:rsid w:val="000251AE"/>
    <w:rsid w:val="0002588A"/>
    <w:rsid w:val="000258DD"/>
    <w:rsid w:val="00025C34"/>
    <w:rsid w:val="0002724F"/>
    <w:rsid w:val="000272E8"/>
    <w:rsid w:val="0003020C"/>
    <w:rsid w:val="00030675"/>
    <w:rsid w:val="00030F62"/>
    <w:rsid w:val="00030FD2"/>
    <w:rsid w:val="00031249"/>
    <w:rsid w:val="00031B53"/>
    <w:rsid w:val="00031BFA"/>
    <w:rsid w:val="00031C54"/>
    <w:rsid w:val="000336AB"/>
    <w:rsid w:val="00033990"/>
    <w:rsid w:val="000342BA"/>
    <w:rsid w:val="00034538"/>
    <w:rsid w:val="00034EF9"/>
    <w:rsid w:val="00035273"/>
    <w:rsid w:val="00035390"/>
    <w:rsid w:val="00036FEE"/>
    <w:rsid w:val="00037156"/>
    <w:rsid w:val="00041541"/>
    <w:rsid w:val="000416D8"/>
    <w:rsid w:val="00041FBE"/>
    <w:rsid w:val="00042D70"/>
    <w:rsid w:val="00045205"/>
    <w:rsid w:val="00045BE2"/>
    <w:rsid w:val="00045E63"/>
    <w:rsid w:val="000465FF"/>
    <w:rsid w:val="00046730"/>
    <w:rsid w:val="00046C20"/>
    <w:rsid w:val="00046E32"/>
    <w:rsid w:val="000476E3"/>
    <w:rsid w:val="00047A68"/>
    <w:rsid w:val="000520B1"/>
    <w:rsid w:val="0005236C"/>
    <w:rsid w:val="0005246B"/>
    <w:rsid w:val="0005277B"/>
    <w:rsid w:val="00052B3D"/>
    <w:rsid w:val="00053208"/>
    <w:rsid w:val="00053776"/>
    <w:rsid w:val="000542FA"/>
    <w:rsid w:val="0005433F"/>
    <w:rsid w:val="0005462C"/>
    <w:rsid w:val="00054DB6"/>
    <w:rsid w:val="00055B02"/>
    <w:rsid w:val="000568CD"/>
    <w:rsid w:val="00057012"/>
    <w:rsid w:val="000570BC"/>
    <w:rsid w:val="00060D15"/>
    <w:rsid w:val="00060D7C"/>
    <w:rsid w:val="000610C1"/>
    <w:rsid w:val="000620CE"/>
    <w:rsid w:val="000627D1"/>
    <w:rsid w:val="00062A06"/>
    <w:rsid w:val="00063E68"/>
    <w:rsid w:val="00064BF2"/>
    <w:rsid w:val="00064E74"/>
    <w:rsid w:val="00066ADC"/>
    <w:rsid w:val="000673D4"/>
    <w:rsid w:val="00067C49"/>
    <w:rsid w:val="000704B1"/>
    <w:rsid w:val="00071D54"/>
    <w:rsid w:val="00072F35"/>
    <w:rsid w:val="0007347E"/>
    <w:rsid w:val="00073A37"/>
    <w:rsid w:val="00073D27"/>
    <w:rsid w:val="00073FBC"/>
    <w:rsid w:val="00075D49"/>
    <w:rsid w:val="00075E9F"/>
    <w:rsid w:val="000762F7"/>
    <w:rsid w:val="00077089"/>
    <w:rsid w:val="000771C1"/>
    <w:rsid w:val="000776C3"/>
    <w:rsid w:val="00077957"/>
    <w:rsid w:val="00077D9B"/>
    <w:rsid w:val="00077DB5"/>
    <w:rsid w:val="00077F08"/>
    <w:rsid w:val="0008141B"/>
    <w:rsid w:val="000845CE"/>
    <w:rsid w:val="00084A51"/>
    <w:rsid w:val="00084AC0"/>
    <w:rsid w:val="00084B8F"/>
    <w:rsid w:val="00084FAF"/>
    <w:rsid w:val="000850A3"/>
    <w:rsid w:val="000854FA"/>
    <w:rsid w:val="00085794"/>
    <w:rsid w:val="0008693E"/>
    <w:rsid w:val="000870AA"/>
    <w:rsid w:val="000873DA"/>
    <w:rsid w:val="00087475"/>
    <w:rsid w:val="00087627"/>
    <w:rsid w:val="00087A89"/>
    <w:rsid w:val="000906C8"/>
    <w:rsid w:val="00090A17"/>
    <w:rsid w:val="00090D5E"/>
    <w:rsid w:val="00090EBB"/>
    <w:rsid w:val="00091205"/>
    <w:rsid w:val="000917D7"/>
    <w:rsid w:val="00091E16"/>
    <w:rsid w:val="00091EF7"/>
    <w:rsid w:val="00092643"/>
    <w:rsid w:val="000927A2"/>
    <w:rsid w:val="0009317D"/>
    <w:rsid w:val="00093196"/>
    <w:rsid w:val="000935C2"/>
    <w:rsid w:val="0009424B"/>
    <w:rsid w:val="0009440C"/>
    <w:rsid w:val="00094AB7"/>
    <w:rsid w:val="00094EE6"/>
    <w:rsid w:val="0009673F"/>
    <w:rsid w:val="00097796"/>
    <w:rsid w:val="000A05D3"/>
    <w:rsid w:val="000A11AA"/>
    <w:rsid w:val="000A1652"/>
    <w:rsid w:val="000A18AB"/>
    <w:rsid w:val="000A237A"/>
    <w:rsid w:val="000A2536"/>
    <w:rsid w:val="000A25B0"/>
    <w:rsid w:val="000A2601"/>
    <w:rsid w:val="000A2C28"/>
    <w:rsid w:val="000A2C6A"/>
    <w:rsid w:val="000A30B8"/>
    <w:rsid w:val="000A3BEC"/>
    <w:rsid w:val="000A3C54"/>
    <w:rsid w:val="000A3EDD"/>
    <w:rsid w:val="000A42C1"/>
    <w:rsid w:val="000A4354"/>
    <w:rsid w:val="000A4870"/>
    <w:rsid w:val="000A56A2"/>
    <w:rsid w:val="000A592B"/>
    <w:rsid w:val="000A5DA6"/>
    <w:rsid w:val="000A63AB"/>
    <w:rsid w:val="000A6459"/>
    <w:rsid w:val="000A6CDC"/>
    <w:rsid w:val="000A6DE1"/>
    <w:rsid w:val="000A75CA"/>
    <w:rsid w:val="000A76EC"/>
    <w:rsid w:val="000B122F"/>
    <w:rsid w:val="000B1248"/>
    <w:rsid w:val="000B1C0A"/>
    <w:rsid w:val="000B1F6E"/>
    <w:rsid w:val="000B287C"/>
    <w:rsid w:val="000B2974"/>
    <w:rsid w:val="000B2ED9"/>
    <w:rsid w:val="000B3C32"/>
    <w:rsid w:val="000B43A0"/>
    <w:rsid w:val="000B4AA6"/>
    <w:rsid w:val="000B4B60"/>
    <w:rsid w:val="000B5597"/>
    <w:rsid w:val="000B590D"/>
    <w:rsid w:val="000B59CD"/>
    <w:rsid w:val="000B5FA7"/>
    <w:rsid w:val="000B6777"/>
    <w:rsid w:val="000C040A"/>
    <w:rsid w:val="000C07B0"/>
    <w:rsid w:val="000C0A45"/>
    <w:rsid w:val="000C1607"/>
    <w:rsid w:val="000C162F"/>
    <w:rsid w:val="000C1888"/>
    <w:rsid w:val="000C1983"/>
    <w:rsid w:val="000C1AB5"/>
    <w:rsid w:val="000C20C6"/>
    <w:rsid w:val="000C259B"/>
    <w:rsid w:val="000C2616"/>
    <w:rsid w:val="000C32B4"/>
    <w:rsid w:val="000C32DC"/>
    <w:rsid w:val="000C3687"/>
    <w:rsid w:val="000C396D"/>
    <w:rsid w:val="000C4A21"/>
    <w:rsid w:val="000C4E9C"/>
    <w:rsid w:val="000C4EDA"/>
    <w:rsid w:val="000C53FE"/>
    <w:rsid w:val="000C5B8B"/>
    <w:rsid w:val="000C6098"/>
    <w:rsid w:val="000C69DB"/>
    <w:rsid w:val="000C6A24"/>
    <w:rsid w:val="000C7891"/>
    <w:rsid w:val="000D07F3"/>
    <w:rsid w:val="000D0A6A"/>
    <w:rsid w:val="000D0BD4"/>
    <w:rsid w:val="000D0DEE"/>
    <w:rsid w:val="000D109E"/>
    <w:rsid w:val="000D1255"/>
    <w:rsid w:val="000D1820"/>
    <w:rsid w:val="000D242B"/>
    <w:rsid w:val="000D27F4"/>
    <w:rsid w:val="000D2AE1"/>
    <w:rsid w:val="000D3569"/>
    <w:rsid w:val="000D3B6A"/>
    <w:rsid w:val="000D3D11"/>
    <w:rsid w:val="000D453D"/>
    <w:rsid w:val="000D5B5F"/>
    <w:rsid w:val="000D5D41"/>
    <w:rsid w:val="000D6541"/>
    <w:rsid w:val="000D668C"/>
    <w:rsid w:val="000D72D2"/>
    <w:rsid w:val="000D77A1"/>
    <w:rsid w:val="000D79F3"/>
    <w:rsid w:val="000D7EA0"/>
    <w:rsid w:val="000E01DD"/>
    <w:rsid w:val="000E032B"/>
    <w:rsid w:val="000E09D0"/>
    <w:rsid w:val="000E0C9F"/>
    <w:rsid w:val="000E0E43"/>
    <w:rsid w:val="000E0F73"/>
    <w:rsid w:val="000E111E"/>
    <w:rsid w:val="000E1754"/>
    <w:rsid w:val="000E351E"/>
    <w:rsid w:val="000E3672"/>
    <w:rsid w:val="000E3ACE"/>
    <w:rsid w:val="000E4162"/>
    <w:rsid w:val="000E4650"/>
    <w:rsid w:val="000E4715"/>
    <w:rsid w:val="000E5584"/>
    <w:rsid w:val="000E62BA"/>
    <w:rsid w:val="000E709D"/>
    <w:rsid w:val="000E7404"/>
    <w:rsid w:val="000E7A3D"/>
    <w:rsid w:val="000E7F81"/>
    <w:rsid w:val="000F0970"/>
    <w:rsid w:val="000F0AD8"/>
    <w:rsid w:val="000F0DE1"/>
    <w:rsid w:val="000F1119"/>
    <w:rsid w:val="000F1C74"/>
    <w:rsid w:val="000F25D3"/>
    <w:rsid w:val="000F27E6"/>
    <w:rsid w:val="000F3795"/>
    <w:rsid w:val="000F3EEB"/>
    <w:rsid w:val="000F4390"/>
    <w:rsid w:val="000F50E7"/>
    <w:rsid w:val="000F67A8"/>
    <w:rsid w:val="000F68C7"/>
    <w:rsid w:val="000F6A51"/>
    <w:rsid w:val="000F6D59"/>
    <w:rsid w:val="000F6D7D"/>
    <w:rsid w:val="000F7F79"/>
    <w:rsid w:val="0010092B"/>
    <w:rsid w:val="00100937"/>
    <w:rsid w:val="00100A1E"/>
    <w:rsid w:val="00101373"/>
    <w:rsid w:val="001015E3"/>
    <w:rsid w:val="001016B2"/>
    <w:rsid w:val="00101D55"/>
    <w:rsid w:val="001035F3"/>
    <w:rsid w:val="00104FE4"/>
    <w:rsid w:val="001061D9"/>
    <w:rsid w:val="001068DF"/>
    <w:rsid w:val="00106C8A"/>
    <w:rsid w:val="001076BA"/>
    <w:rsid w:val="0011003D"/>
    <w:rsid w:val="00110466"/>
    <w:rsid w:val="001112D3"/>
    <w:rsid w:val="001112E6"/>
    <w:rsid w:val="00111A6C"/>
    <w:rsid w:val="00111BD9"/>
    <w:rsid w:val="00111C2D"/>
    <w:rsid w:val="00112ECB"/>
    <w:rsid w:val="001134D4"/>
    <w:rsid w:val="00113F1B"/>
    <w:rsid w:val="00114AC9"/>
    <w:rsid w:val="0011599E"/>
    <w:rsid w:val="00115CC3"/>
    <w:rsid w:val="00115ED0"/>
    <w:rsid w:val="00116343"/>
    <w:rsid w:val="001165BB"/>
    <w:rsid w:val="001169D8"/>
    <w:rsid w:val="001171D5"/>
    <w:rsid w:val="00117A49"/>
    <w:rsid w:val="001200C3"/>
    <w:rsid w:val="001201B6"/>
    <w:rsid w:val="0012029D"/>
    <w:rsid w:val="00120556"/>
    <w:rsid w:val="00121AF8"/>
    <w:rsid w:val="00121C52"/>
    <w:rsid w:val="00123062"/>
    <w:rsid w:val="00123CCC"/>
    <w:rsid w:val="00124002"/>
    <w:rsid w:val="00124031"/>
    <w:rsid w:val="00124236"/>
    <w:rsid w:val="001242A9"/>
    <w:rsid w:val="001247F1"/>
    <w:rsid w:val="00125301"/>
    <w:rsid w:val="001261D6"/>
    <w:rsid w:val="001263C7"/>
    <w:rsid w:val="001268E2"/>
    <w:rsid w:val="001277C7"/>
    <w:rsid w:val="00127B28"/>
    <w:rsid w:val="00127FB9"/>
    <w:rsid w:val="001300BF"/>
    <w:rsid w:val="00130432"/>
    <w:rsid w:val="001308FB"/>
    <w:rsid w:val="00130952"/>
    <w:rsid w:val="001319D2"/>
    <w:rsid w:val="00131BC5"/>
    <w:rsid w:val="001328BD"/>
    <w:rsid w:val="00133B05"/>
    <w:rsid w:val="0013474A"/>
    <w:rsid w:val="00134DD8"/>
    <w:rsid w:val="0013543A"/>
    <w:rsid w:val="00135B60"/>
    <w:rsid w:val="001366EB"/>
    <w:rsid w:val="00136994"/>
    <w:rsid w:val="00137597"/>
    <w:rsid w:val="001376DD"/>
    <w:rsid w:val="00137BA1"/>
    <w:rsid w:val="00140C60"/>
    <w:rsid w:val="00140E8F"/>
    <w:rsid w:val="00140F23"/>
    <w:rsid w:val="0014155B"/>
    <w:rsid w:val="00143024"/>
    <w:rsid w:val="00144B13"/>
    <w:rsid w:val="00144E40"/>
    <w:rsid w:val="0014596C"/>
    <w:rsid w:val="00145A2E"/>
    <w:rsid w:val="001468E6"/>
    <w:rsid w:val="0014714A"/>
    <w:rsid w:val="00147CE1"/>
    <w:rsid w:val="00147FC2"/>
    <w:rsid w:val="00150253"/>
    <w:rsid w:val="00150AF2"/>
    <w:rsid w:val="00151A6D"/>
    <w:rsid w:val="0015269F"/>
    <w:rsid w:val="00153341"/>
    <w:rsid w:val="00153835"/>
    <w:rsid w:val="00154276"/>
    <w:rsid w:val="00154BA1"/>
    <w:rsid w:val="001559E2"/>
    <w:rsid w:val="00155A45"/>
    <w:rsid w:val="00156764"/>
    <w:rsid w:val="001570BD"/>
    <w:rsid w:val="0015733D"/>
    <w:rsid w:val="00157369"/>
    <w:rsid w:val="00160077"/>
    <w:rsid w:val="001603F2"/>
    <w:rsid w:val="00160EB5"/>
    <w:rsid w:val="0016160C"/>
    <w:rsid w:val="001624D8"/>
    <w:rsid w:val="00162E3E"/>
    <w:rsid w:val="00163243"/>
    <w:rsid w:val="001634DE"/>
    <w:rsid w:val="001643AA"/>
    <w:rsid w:val="00164DF7"/>
    <w:rsid w:val="00165629"/>
    <w:rsid w:val="001656DD"/>
    <w:rsid w:val="00166597"/>
    <w:rsid w:val="001666A9"/>
    <w:rsid w:val="00166C15"/>
    <w:rsid w:val="0016709C"/>
    <w:rsid w:val="0017008A"/>
    <w:rsid w:val="0017080B"/>
    <w:rsid w:val="00171297"/>
    <w:rsid w:val="00171606"/>
    <w:rsid w:val="00172D5F"/>
    <w:rsid w:val="001731BC"/>
    <w:rsid w:val="0017339A"/>
    <w:rsid w:val="00174667"/>
    <w:rsid w:val="00174928"/>
    <w:rsid w:val="00174F55"/>
    <w:rsid w:val="00175184"/>
    <w:rsid w:val="00175677"/>
    <w:rsid w:val="00175A1B"/>
    <w:rsid w:val="00176945"/>
    <w:rsid w:val="00177928"/>
    <w:rsid w:val="001810F4"/>
    <w:rsid w:val="001817DE"/>
    <w:rsid w:val="00181CD4"/>
    <w:rsid w:val="001825EE"/>
    <w:rsid w:val="00182D74"/>
    <w:rsid w:val="00183C86"/>
    <w:rsid w:val="001849C0"/>
    <w:rsid w:val="00185CDD"/>
    <w:rsid w:val="00185E6D"/>
    <w:rsid w:val="00186CE7"/>
    <w:rsid w:val="00187118"/>
    <w:rsid w:val="00191678"/>
    <w:rsid w:val="00191791"/>
    <w:rsid w:val="00191C6B"/>
    <w:rsid w:val="00192715"/>
    <w:rsid w:val="00192725"/>
    <w:rsid w:val="00192BF4"/>
    <w:rsid w:val="001931F6"/>
    <w:rsid w:val="001934FD"/>
    <w:rsid w:val="00193A7C"/>
    <w:rsid w:val="0019460F"/>
    <w:rsid w:val="00194727"/>
    <w:rsid w:val="00194E2A"/>
    <w:rsid w:val="00195F1E"/>
    <w:rsid w:val="00197057"/>
    <w:rsid w:val="001977AA"/>
    <w:rsid w:val="001A005C"/>
    <w:rsid w:val="001A07CA"/>
    <w:rsid w:val="001A0A9E"/>
    <w:rsid w:val="001A0B64"/>
    <w:rsid w:val="001A1681"/>
    <w:rsid w:val="001A1A4B"/>
    <w:rsid w:val="001A2880"/>
    <w:rsid w:val="001A375B"/>
    <w:rsid w:val="001A3E76"/>
    <w:rsid w:val="001A550F"/>
    <w:rsid w:val="001A5CAB"/>
    <w:rsid w:val="001A5DF5"/>
    <w:rsid w:val="001A661B"/>
    <w:rsid w:val="001A6C1B"/>
    <w:rsid w:val="001A6FD1"/>
    <w:rsid w:val="001A73EF"/>
    <w:rsid w:val="001A7A54"/>
    <w:rsid w:val="001B032A"/>
    <w:rsid w:val="001B135B"/>
    <w:rsid w:val="001B1B0B"/>
    <w:rsid w:val="001B204E"/>
    <w:rsid w:val="001B24EE"/>
    <w:rsid w:val="001B332A"/>
    <w:rsid w:val="001B3634"/>
    <w:rsid w:val="001B36C9"/>
    <w:rsid w:val="001B3B29"/>
    <w:rsid w:val="001B3D78"/>
    <w:rsid w:val="001B3E24"/>
    <w:rsid w:val="001B4041"/>
    <w:rsid w:val="001B419A"/>
    <w:rsid w:val="001B4924"/>
    <w:rsid w:val="001B4C71"/>
    <w:rsid w:val="001B4EAB"/>
    <w:rsid w:val="001B4FF6"/>
    <w:rsid w:val="001B59D6"/>
    <w:rsid w:val="001B6014"/>
    <w:rsid w:val="001B6206"/>
    <w:rsid w:val="001B621D"/>
    <w:rsid w:val="001B66AF"/>
    <w:rsid w:val="001B6FC3"/>
    <w:rsid w:val="001B78D7"/>
    <w:rsid w:val="001C00FD"/>
    <w:rsid w:val="001C098D"/>
    <w:rsid w:val="001C0D41"/>
    <w:rsid w:val="001C1331"/>
    <w:rsid w:val="001C2E45"/>
    <w:rsid w:val="001C3BBD"/>
    <w:rsid w:val="001C4835"/>
    <w:rsid w:val="001C4F9A"/>
    <w:rsid w:val="001C4FAB"/>
    <w:rsid w:val="001C5012"/>
    <w:rsid w:val="001C59C5"/>
    <w:rsid w:val="001C5B5D"/>
    <w:rsid w:val="001C6754"/>
    <w:rsid w:val="001C766C"/>
    <w:rsid w:val="001C7FAA"/>
    <w:rsid w:val="001C7FCB"/>
    <w:rsid w:val="001D01F1"/>
    <w:rsid w:val="001D0B04"/>
    <w:rsid w:val="001D0D35"/>
    <w:rsid w:val="001D0F42"/>
    <w:rsid w:val="001D2081"/>
    <w:rsid w:val="001D2424"/>
    <w:rsid w:val="001D2927"/>
    <w:rsid w:val="001D29D3"/>
    <w:rsid w:val="001D2E99"/>
    <w:rsid w:val="001D2F8B"/>
    <w:rsid w:val="001D3C49"/>
    <w:rsid w:val="001D5356"/>
    <w:rsid w:val="001D548A"/>
    <w:rsid w:val="001D5573"/>
    <w:rsid w:val="001D6191"/>
    <w:rsid w:val="001D64D4"/>
    <w:rsid w:val="001D7151"/>
    <w:rsid w:val="001D759C"/>
    <w:rsid w:val="001D7A85"/>
    <w:rsid w:val="001D7B38"/>
    <w:rsid w:val="001D7D62"/>
    <w:rsid w:val="001D7EBD"/>
    <w:rsid w:val="001E0DC5"/>
    <w:rsid w:val="001E131C"/>
    <w:rsid w:val="001E2A18"/>
    <w:rsid w:val="001E2A6F"/>
    <w:rsid w:val="001E2CEB"/>
    <w:rsid w:val="001E2E83"/>
    <w:rsid w:val="001E336B"/>
    <w:rsid w:val="001E3378"/>
    <w:rsid w:val="001E3B20"/>
    <w:rsid w:val="001E3DA6"/>
    <w:rsid w:val="001E4635"/>
    <w:rsid w:val="001E4826"/>
    <w:rsid w:val="001E501E"/>
    <w:rsid w:val="001E527B"/>
    <w:rsid w:val="001E547E"/>
    <w:rsid w:val="001E5C93"/>
    <w:rsid w:val="001E6F08"/>
    <w:rsid w:val="001E704D"/>
    <w:rsid w:val="001F0CEA"/>
    <w:rsid w:val="001F0E29"/>
    <w:rsid w:val="001F1102"/>
    <w:rsid w:val="001F15D4"/>
    <w:rsid w:val="001F1869"/>
    <w:rsid w:val="001F1AC5"/>
    <w:rsid w:val="001F2595"/>
    <w:rsid w:val="001F3706"/>
    <w:rsid w:val="001F4349"/>
    <w:rsid w:val="001F4629"/>
    <w:rsid w:val="001F4B17"/>
    <w:rsid w:val="001F4C7A"/>
    <w:rsid w:val="001F557D"/>
    <w:rsid w:val="001F66DB"/>
    <w:rsid w:val="001F6CFD"/>
    <w:rsid w:val="001F7D12"/>
    <w:rsid w:val="001F7F5F"/>
    <w:rsid w:val="00200E7F"/>
    <w:rsid w:val="002013B7"/>
    <w:rsid w:val="00201BDA"/>
    <w:rsid w:val="00202B85"/>
    <w:rsid w:val="00203661"/>
    <w:rsid w:val="0020432A"/>
    <w:rsid w:val="00204FF2"/>
    <w:rsid w:val="00205239"/>
    <w:rsid w:val="00206100"/>
    <w:rsid w:val="002064CE"/>
    <w:rsid w:val="00206837"/>
    <w:rsid w:val="00206998"/>
    <w:rsid w:val="00206BAD"/>
    <w:rsid w:val="002079E5"/>
    <w:rsid w:val="00207F41"/>
    <w:rsid w:val="0021099E"/>
    <w:rsid w:val="00211D7D"/>
    <w:rsid w:val="00211EAD"/>
    <w:rsid w:val="00212355"/>
    <w:rsid w:val="00212A12"/>
    <w:rsid w:val="0021392E"/>
    <w:rsid w:val="00213942"/>
    <w:rsid w:val="00213DBF"/>
    <w:rsid w:val="00214011"/>
    <w:rsid w:val="00214673"/>
    <w:rsid w:val="00214E8B"/>
    <w:rsid w:val="0021566D"/>
    <w:rsid w:val="00216344"/>
    <w:rsid w:val="0021696F"/>
    <w:rsid w:val="00216D9F"/>
    <w:rsid w:val="00217497"/>
    <w:rsid w:val="00217C60"/>
    <w:rsid w:val="00217EF4"/>
    <w:rsid w:val="00220C1B"/>
    <w:rsid w:val="00223BDC"/>
    <w:rsid w:val="002242C7"/>
    <w:rsid w:val="00224BF1"/>
    <w:rsid w:val="00225D56"/>
    <w:rsid w:val="0022608C"/>
    <w:rsid w:val="0022695B"/>
    <w:rsid w:val="00227650"/>
    <w:rsid w:val="00227AED"/>
    <w:rsid w:val="0023016C"/>
    <w:rsid w:val="00230B75"/>
    <w:rsid w:val="00230CE4"/>
    <w:rsid w:val="00230FFC"/>
    <w:rsid w:val="00232C51"/>
    <w:rsid w:val="00232C9C"/>
    <w:rsid w:val="002346D3"/>
    <w:rsid w:val="00237184"/>
    <w:rsid w:val="00237444"/>
    <w:rsid w:val="002379FE"/>
    <w:rsid w:val="00237C0C"/>
    <w:rsid w:val="00237F0A"/>
    <w:rsid w:val="002402FB"/>
    <w:rsid w:val="00241B27"/>
    <w:rsid w:val="00241B46"/>
    <w:rsid w:val="00241E4C"/>
    <w:rsid w:val="00242047"/>
    <w:rsid w:val="00242C5B"/>
    <w:rsid w:val="00243234"/>
    <w:rsid w:val="00243A5A"/>
    <w:rsid w:val="00243C10"/>
    <w:rsid w:val="00243C7C"/>
    <w:rsid w:val="00244144"/>
    <w:rsid w:val="0024485F"/>
    <w:rsid w:val="00244B95"/>
    <w:rsid w:val="002451E2"/>
    <w:rsid w:val="002460F0"/>
    <w:rsid w:val="00246446"/>
    <w:rsid w:val="00246E81"/>
    <w:rsid w:val="00247ED5"/>
    <w:rsid w:val="00247F85"/>
    <w:rsid w:val="002502F3"/>
    <w:rsid w:val="0025035A"/>
    <w:rsid w:val="0025072B"/>
    <w:rsid w:val="002507DF"/>
    <w:rsid w:val="00251BEC"/>
    <w:rsid w:val="0025240C"/>
    <w:rsid w:val="002524EC"/>
    <w:rsid w:val="00253516"/>
    <w:rsid w:val="00254325"/>
    <w:rsid w:val="002544CA"/>
    <w:rsid w:val="0025527A"/>
    <w:rsid w:val="002553F1"/>
    <w:rsid w:val="00256103"/>
    <w:rsid w:val="00256308"/>
    <w:rsid w:val="00257139"/>
    <w:rsid w:val="0025797F"/>
    <w:rsid w:val="00257FCD"/>
    <w:rsid w:val="002605D2"/>
    <w:rsid w:val="00260BC4"/>
    <w:rsid w:val="00261ABA"/>
    <w:rsid w:val="00261F94"/>
    <w:rsid w:val="002621A0"/>
    <w:rsid w:val="00264BC5"/>
    <w:rsid w:val="00264EF2"/>
    <w:rsid w:val="00266C83"/>
    <w:rsid w:val="00266E3E"/>
    <w:rsid w:val="00270260"/>
    <w:rsid w:val="00271469"/>
    <w:rsid w:val="00271720"/>
    <w:rsid w:val="002718E3"/>
    <w:rsid w:val="0027233A"/>
    <w:rsid w:val="002726D5"/>
    <w:rsid w:val="00272A39"/>
    <w:rsid w:val="00272A87"/>
    <w:rsid w:val="00273337"/>
    <w:rsid w:val="002735C4"/>
    <w:rsid w:val="0027368A"/>
    <w:rsid w:val="00273DA5"/>
    <w:rsid w:val="00273FA3"/>
    <w:rsid w:val="00274ED5"/>
    <w:rsid w:val="0027563A"/>
    <w:rsid w:val="00275E25"/>
    <w:rsid w:val="00275EA0"/>
    <w:rsid w:val="00276295"/>
    <w:rsid w:val="002763F3"/>
    <w:rsid w:val="00277424"/>
    <w:rsid w:val="00277662"/>
    <w:rsid w:val="002777B9"/>
    <w:rsid w:val="00277A59"/>
    <w:rsid w:val="0028070E"/>
    <w:rsid w:val="002807FF"/>
    <w:rsid w:val="00280893"/>
    <w:rsid w:val="0028110C"/>
    <w:rsid w:val="00281C3F"/>
    <w:rsid w:val="00282546"/>
    <w:rsid w:val="002829B2"/>
    <w:rsid w:val="00283937"/>
    <w:rsid w:val="00283A85"/>
    <w:rsid w:val="00283C5B"/>
    <w:rsid w:val="00284AED"/>
    <w:rsid w:val="0028523E"/>
    <w:rsid w:val="002860A7"/>
    <w:rsid w:val="00286502"/>
    <w:rsid w:val="002865FE"/>
    <w:rsid w:val="002866AB"/>
    <w:rsid w:val="00287025"/>
    <w:rsid w:val="00287620"/>
    <w:rsid w:val="00287C4A"/>
    <w:rsid w:val="00287FE0"/>
    <w:rsid w:val="002900F0"/>
    <w:rsid w:val="00290B66"/>
    <w:rsid w:val="0029237E"/>
    <w:rsid w:val="002923D6"/>
    <w:rsid w:val="00292CCD"/>
    <w:rsid w:val="00293C87"/>
    <w:rsid w:val="00293C8E"/>
    <w:rsid w:val="002941F2"/>
    <w:rsid w:val="00294B1A"/>
    <w:rsid w:val="00295553"/>
    <w:rsid w:val="0029566B"/>
    <w:rsid w:val="002957E5"/>
    <w:rsid w:val="00295925"/>
    <w:rsid w:val="00295B5F"/>
    <w:rsid w:val="00295FA3"/>
    <w:rsid w:val="002961F0"/>
    <w:rsid w:val="00296949"/>
    <w:rsid w:val="00296D15"/>
    <w:rsid w:val="002A0018"/>
    <w:rsid w:val="002A0345"/>
    <w:rsid w:val="002A152F"/>
    <w:rsid w:val="002A15C4"/>
    <w:rsid w:val="002A29A1"/>
    <w:rsid w:val="002A351E"/>
    <w:rsid w:val="002A4405"/>
    <w:rsid w:val="002A4F71"/>
    <w:rsid w:val="002A5598"/>
    <w:rsid w:val="002A5701"/>
    <w:rsid w:val="002A62A6"/>
    <w:rsid w:val="002A6FB3"/>
    <w:rsid w:val="002A75CB"/>
    <w:rsid w:val="002A7653"/>
    <w:rsid w:val="002A7ADA"/>
    <w:rsid w:val="002B057A"/>
    <w:rsid w:val="002B05C0"/>
    <w:rsid w:val="002B0950"/>
    <w:rsid w:val="002B0BF8"/>
    <w:rsid w:val="002B16F3"/>
    <w:rsid w:val="002B2C43"/>
    <w:rsid w:val="002B3212"/>
    <w:rsid w:val="002B49E1"/>
    <w:rsid w:val="002B5A86"/>
    <w:rsid w:val="002B5AB8"/>
    <w:rsid w:val="002B6582"/>
    <w:rsid w:val="002B76C0"/>
    <w:rsid w:val="002C1556"/>
    <w:rsid w:val="002C234D"/>
    <w:rsid w:val="002C358F"/>
    <w:rsid w:val="002C3A2B"/>
    <w:rsid w:val="002C423A"/>
    <w:rsid w:val="002C43EC"/>
    <w:rsid w:val="002C4846"/>
    <w:rsid w:val="002C48F3"/>
    <w:rsid w:val="002C5342"/>
    <w:rsid w:val="002C55ED"/>
    <w:rsid w:val="002C5815"/>
    <w:rsid w:val="002C5F5B"/>
    <w:rsid w:val="002C7B63"/>
    <w:rsid w:val="002D0300"/>
    <w:rsid w:val="002D1482"/>
    <w:rsid w:val="002D1CC6"/>
    <w:rsid w:val="002D307B"/>
    <w:rsid w:val="002D32D3"/>
    <w:rsid w:val="002D3FA5"/>
    <w:rsid w:val="002D40F6"/>
    <w:rsid w:val="002D4CAA"/>
    <w:rsid w:val="002D4D57"/>
    <w:rsid w:val="002D52D3"/>
    <w:rsid w:val="002D53C7"/>
    <w:rsid w:val="002D55B1"/>
    <w:rsid w:val="002D5823"/>
    <w:rsid w:val="002D632F"/>
    <w:rsid w:val="002D7256"/>
    <w:rsid w:val="002D7B13"/>
    <w:rsid w:val="002D7D21"/>
    <w:rsid w:val="002D7ED4"/>
    <w:rsid w:val="002E0180"/>
    <w:rsid w:val="002E0BCD"/>
    <w:rsid w:val="002E0D39"/>
    <w:rsid w:val="002E0EC8"/>
    <w:rsid w:val="002E1780"/>
    <w:rsid w:val="002E1ADB"/>
    <w:rsid w:val="002E22E0"/>
    <w:rsid w:val="002E2C54"/>
    <w:rsid w:val="002E316D"/>
    <w:rsid w:val="002E5254"/>
    <w:rsid w:val="002E535C"/>
    <w:rsid w:val="002E5CBE"/>
    <w:rsid w:val="002E611F"/>
    <w:rsid w:val="002E6333"/>
    <w:rsid w:val="002E6B01"/>
    <w:rsid w:val="002E7002"/>
    <w:rsid w:val="002E7054"/>
    <w:rsid w:val="002E74F8"/>
    <w:rsid w:val="002E7AC0"/>
    <w:rsid w:val="002F011E"/>
    <w:rsid w:val="002F02B9"/>
    <w:rsid w:val="002F035E"/>
    <w:rsid w:val="002F0808"/>
    <w:rsid w:val="002F147A"/>
    <w:rsid w:val="002F1829"/>
    <w:rsid w:val="002F291B"/>
    <w:rsid w:val="002F3985"/>
    <w:rsid w:val="002F625A"/>
    <w:rsid w:val="002F6994"/>
    <w:rsid w:val="002F69FA"/>
    <w:rsid w:val="002F6B32"/>
    <w:rsid w:val="003002A4"/>
    <w:rsid w:val="00301A25"/>
    <w:rsid w:val="00302544"/>
    <w:rsid w:val="003027AA"/>
    <w:rsid w:val="00303E5F"/>
    <w:rsid w:val="003049A7"/>
    <w:rsid w:val="00305E9B"/>
    <w:rsid w:val="00306354"/>
    <w:rsid w:val="00306485"/>
    <w:rsid w:val="0030655D"/>
    <w:rsid w:val="003065C1"/>
    <w:rsid w:val="00307072"/>
    <w:rsid w:val="00307A9A"/>
    <w:rsid w:val="00307B2F"/>
    <w:rsid w:val="00307B31"/>
    <w:rsid w:val="00310693"/>
    <w:rsid w:val="00311020"/>
    <w:rsid w:val="003110A5"/>
    <w:rsid w:val="003129EE"/>
    <w:rsid w:val="00312AE0"/>
    <w:rsid w:val="00313515"/>
    <w:rsid w:val="003135A6"/>
    <w:rsid w:val="00313A2F"/>
    <w:rsid w:val="0031475F"/>
    <w:rsid w:val="00314CAA"/>
    <w:rsid w:val="00315050"/>
    <w:rsid w:val="00315168"/>
    <w:rsid w:val="003152CF"/>
    <w:rsid w:val="00315BDA"/>
    <w:rsid w:val="00315E92"/>
    <w:rsid w:val="003160DC"/>
    <w:rsid w:val="00316658"/>
    <w:rsid w:val="003171DA"/>
    <w:rsid w:val="0031780E"/>
    <w:rsid w:val="00320006"/>
    <w:rsid w:val="0032077E"/>
    <w:rsid w:val="003219AF"/>
    <w:rsid w:val="00323459"/>
    <w:rsid w:val="003235CF"/>
    <w:rsid w:val="00323644"/>
    <w:rsid w:val="00323D72"/>
    <w:rsid w:val="0032498E"/>
    <w:rsid w:val="003256E5"/>
    <w:rsid w:val="003257F0"/>
    <w:rsid w:val="00325F87"/>
    <w:rsid w:val="003264D8"/>
    <w:rsid w:val="0032658C"/>
    <w:rsid w:val="00326C59"/>
    <w:rsid w:val="003274BF"/>
    <w:rsid w:val="003303E3"/>
    <w:rsid w:val="003309DE"/>
    <w:rsid w:val="00330BED"/>
    <w:rsid w:val="00330DB6"/>
    <w:rsid w:val="003334B2"/>
    <w:rsid w:val="00333B58"/>
    <w:rsid w:val="003342FD"/>
    <w:rsid w:val="00334927"/>
    <w:rsid w:val="00334A25"/>
    <w:rsid w:val="00334D09"/>
    <w:rsid w:val="0033542A"/>
    <w:rsid w:val="00335659"/>
    <w:rsid w:val="00335AE8"/>
    <w:rsid w:val="00335F7D"/>
    <w:rsid w:val="00336090"/>
    <w:rsid w:val="00336210"/>
    <w:rsid w:val="00336BA9"/>
    <w:rsid w:val="00336F31"/>
    <w:rsid w:val="00340850"/>
    <w:rsid w:val="003410EF"/>
    <w:rsid w:val="00341E13"/>
    <w:rsid w:val="003420C3"/>
    <w:rsid w:val="003426CD"/>
    <w:rsid w:val="003432F2"/>
    <w:rsid w:val="00343641"/>
    <w:rsid w:val="0034432D"/>
    <w:rsid w:val="00344470"/>
    <w:rsid w:val="00344AF3"/>
    <w:rsid w:val="0034551C"/>
    <w:rsid w:val="003456C8"/>
    <w:rsid w:val="003459C9"/>
    <w:rsid w:val="00345D48"/>
    <w:rsid w:val="0034642F"/>
    <w:rsid w:val="0034643B"/>
    <w:rsid w:val="00346CB4"/>
    <w:rsid w:val="003474EF"/>
    <w:rsid w:val="00350543"/>
    <w:rsid w:val="00350CD9"/>
    <w:rsid w:val="00350D12"/>
    <w:rsid w:val="00350E13"/>
    <w:rsid w:val="00351E31"/>
    <w:rsid w:val="003525D4"/>
    <w:rsid w:val="00353222"/>
    <w:rsid w:val="00354316"/>
    <w:rsid w:val="00355BB6"/>
    <w:rsid w:val="003563F5"/>
    <w:rsid w:val="00356EFA"/>
    <w:rsid w:val="0035700D"/>
    <w:rsid w:val="00360099"/>
    <w:rsid w:val="00360D69"/>
    <w:rsid w:val="0036183B"/>
    <w:rsid w:val="00363E4D"/>
    <w:rsid w:val="00363E88"/>
    <w:rsid w:val="00364E77"/>
    <w:rsid w:val="00365258"/>
    <w:rsid w:val="00365829"/>
    <w:rsid w:val="00365D7D"/>
    <w:rsid w:val="00366439"/>
    <w:rsid w:val="0036711F"/>
    <w:rsid w:val="00367430"/>
    <w:rsid w:val="0036743B"/>
    <w:rsid w:val="00370167"/>
    <w:rsid w:val="00370885"/>
    <w:rsid w:val="00370CD8"/>
    <w:rsid w:val="00371372"/>
    <w:rsid w:val="00371632"/>
    <w:rsid w:val="00371B14"/>
    <w:rsid w:val="00371F92"/>
    <w:rsid w:val="00372BF5"/>
    <w:rsid w:val="00372D61"/>
    <w:rsid w:val="00372EC1"/>
    <w:rsid w:val="00373C35"/>
    <w:rsid w:val="00373EB7"/>
    <w:rsid w:val="00373FD7"/>
    <w:rsid w:val="00374AB4"/>
    <w:rsid w:val="003751BF"/>
    <w:rsid w:val="0037572B"/>
    <w:rsid w:val="003758F4"/>
    <w:rsid w:val="00375AD4"/>
    <w:rsid w:val="00375F77"/>
    <w:rsid w:val="00377B14"/>
    <w:rsid w:val="0038148F"/>
    <w:rsid w:val="0038196A"/>
    <w:rsid w:val="003828FB"/>
    <w:rsid w:val="00382ED1"/>
    <w:rsid w:val="003836A1"/>
    <w:rsid w:val="00383909"/>
    <w:rsid w:val="0038560C"/>
    <w:rsid w:val="003864A3"/>
    <w:rsid w:val="0038764A"/>
    <w:rsid w:val="003879C9"/>
    <w:rsid w:val="00390149"/>
    <w:rsid w:val="00390239"/>
    <w:rsid w:val="0039141B"/>
    <w:rsid w:val="00391A54"/>
    <w:rsid w:val="0039206C"/>
    <w:rsid w:val="0039207C"/>
    <w:rsid w:val="0039346F"/>
    <w:rsid w:val="003934FF"/>
    <w:rsid w:val="00393EC8"/>
    <w:rsid w:val="00394419"/>
    <w:rsid w:val="00395C56"/>
    <w:rsid w:val="00396162"/>
    <w:rsid w:val="003964E9"/>
    <w:rsid w:val="0039650C"/>
    <w:rsid w:val="00396BA8"/>
    <w:rsid w:val="003971D8"/>
    <w:rsid w:val="003A02F5"/>
    <w:rsid w:val="003A04ED"/>
    <w:rsid w:val="003A156F"/>
    <w:rsid w:val="003A2546"/>
    <w:rsid w:val="003A269F"/>
    <w:rsid w:val="003A2C68"/>
    <w:rsid w:val="003A2C7B"/>
    <w:rsid w:val="003A3758"/>
    <w:rsid w:val="003A38F7"/>
    <w:rsid w:val="003A3A0F"/>
    <w:rsid w:val="003A41BD"/>
    <w:rsid w:val="003A53CB"/>
    <w:rsid w:val="003A54E0"/>
    <w:rsid w:val="003A578C"/>
    <w:rsid w:val="003A5F7B"/>
    <w:rsid w:val="003A6133"/>
    <w:rsid w:val="003A6136"/>
    <w:rsid w:val="003A66E7"/>
    <w:rsid w:val="003B08E4"/>
    <w:rsid w:val="003B0E58"/>
    <w:rsid w:val="003B1863"/>
    <w:rsid w:val="003B18D6"/>
    <w:rsid w:val="003B2C77"/>
    <w:rsid w:val="003B2F06"/>
    <w:rsid w:val="003B3887"/>
    <w:rsid w:val="003B3EB6"/>
    <w:rsid w:val="003B431D"/>
    <w:rsid w:val="003B43F2"/>
    <w:rsid w:val="003B4946"/>
    <w:rsid w:val="003B4953"/>
    <w:rsid w:val="003B4ADD"/>
    <w:rsid w:val="003B4D23"/>
    <w:rsid w:val="003B4EE6"/>
    <w:rsid w:val="003B5950"/>
    <w:rsid w:val="003B5C4C"/>
    <w:rsid w:val="003B73F2"/>
    <w:rsid w:val="003B74F9"/>
    <w:rsid w:val="003B7D3E"/>
    <w:rsid w:val="003B7EDC"/>
    <w:rsid w:val="003C0347"/>
    <w:rsid w:val="003C0559"/>
    <w:rsid w:val="003C060C"/>
    <w:rsid w:val="003C0E1C"/>
    <w:rsid w:val="003C1910"/>
    <w:rsid w:val="003C1CB8"/>
    <w:rsid w:val="003C2325"/>
    <w:rsid w:val="003C27F5"/>
    <w:rsid w:val="003C475E"/>
    <w:rsid w:val="003C4C1C"/>
    <w:rsid w:val="003C4FB5"/>
    <w:rsid w:val="003C55E1"/>
    <w:rsid w:val="003C7A78"/>
    <w:rsid w:val="003D0138"/>
    <w:rsid w:val="003D0E33"/>
    <w:rsid w:val="003D26E2"/>
    <w:rsid w:val="003D2B9A"/>
    <w:rsid w:val="003D4D6D"/>
    <w:rsid w:val="003D51F3"/>
    <w:rsid w:val="003D57FC"/>
    <w:rsid w:val="003D5CD7"/>
    <w:rsid w:val="003D70D2"/>
    <w:rsid w:val="003D7B06"/>
    <w:rsid w:val="003D7DE8"/>
    <w:rsid w:val="003E012A"/>
    <w:rsid w:val="003E1137"/>
    <w:rsid w:val="003E1A35"/>
    <w:rsid w:val="003E1D45"/>
    <w:rsid w:val="003E3233"/>
    <w:rsid w:val="003E33E6"/>
    <w:rsid w:val="003E376C"/>
    <w:rsid w:val="003E465A"/>
    <w:rsid w:val="003E61ED"/>
    <w:rsid w:val="003E626F"/>
    <w:rsid w:val="003E70BA"/>
    <w:rsid w:val="003F0519"/>
    <w:rsid w:val="003F0BB1"/>
    <w:rsid w:val="003F102C"/>
    <w:rsid w:val="003F10C0"/>
    <w:rsid w:val="003F15A6"/>
    <w:rsid w:val="003F284D"/>
    <w:rsid w:val="003F30FC"/>
    <w:rsid w:val="003F32FA"/>
    <w:rsid w:val="003F366E"/>
    <w:rsid w:val="003F3799"/>
    <w:rsid w:val="003F45DB"/>
    <w:rsid w:val="003F4930"/>
    <w:rsid w:val="003F4A94"/>
    <w:rsid w:val="003F546B"/>
    <w:rsid w:val="003F54C6"/>
    <w:rsid w:val="003F5AB9"/>
    <w:rsid w:val="003F5C9E"/>
    <w:rsid w:val="003F65C8"/>
    <w:rsid w:val="003F663B"/>
    <w:rsid w:val="003F69EE"/>
    <w:rsid w:val="003F6CAD"/>
    <w:rsid w:val="00401EF3"/>
    <w:rsid w:val="0040256C"/>
    <w:rsid w:val="00402681"/>
    <w:rsid w:val="00402999"/>
    <w:rsid w:val="00402B71"/>
    <w:rsid w:val="0040355D"/>
    <w:rsid w:val="00404D17"/>
    <w:rsid w:val="00404FBE"/>
    <w:rsid w:val="004054CA"/>
    <w:rsid w:val="004062FF"/>
    <w:rsid w:val="00406351"/>
    <w:rsid w:val="00406ADB"/>
    <w:rsid w:val="00407FC4"/>
    <w:rsid w:val="00410371"/>
    <w:rsid w:val="004104C8"/>
    <w:rsid w:val="004109BA"/>
    <w:rsid w:val="00410AC3"/>
    <w:rsid w:val="004112DC"/>
    <w:rsid w:val="00411311"/>
    <w:rsid w:val="00411486"/>
    <w:rsid w:val="004144DD"/>
    <w:rsid w:val="0041450D"/>
    <w:rsid w:val="0041465F"/>
    <w:rsid w:val="0041634B"/>
    <w:rsid w:val="0041666F"/>
    <w:rsid w:val="00416670"/>
    <w:rsid w:val="004170C0"/>
    <w:rsid w:val="0041715B"/>
    <w:rsid w:val="004209FE"/>
    <w:rsid w:val="00420A72"/>
    <w:rsid w:val="004219BD"/>
    <w:rsid w:val="00421C08"/>
    <w:rsid w:val="00421D7A"/>
    <w:rsid w:val="00421F50"/>
    <w:rsid w:val="0042230B"/>
    <w:rsid w:val="0042322A"/>
    <w:rsid w:val="004233A8"/>
    <w:rsid w:val="00425122"/>
    <w:rsid w:val="004255FE"/>
    <w:rsid w:val="00425E0D"/>
    <w:rsid w:val="00426C90"/>
    <w:rsid w:val="00426D65"/>
    <w:rsid w:val="00427463"/>
    <w:rsid w:val="00427F4A"/>
    <w:rsid w:val="00430559"/>
    <w:rsid w:val="004318A2"/>
    <w:rsid w:val="00431A3C"/>
    <w:rsid w:val="00433606"/>
    <w:rsid w:val="00433AF2"/>
    <w:rsid w:val="00433C2B"/>
    <w:rsid w:val="00433FA3"/>
    <w:rsid w:val="00434A2D"/>
    <w:rsid w:val="00434D88"/>
    <w:rsid w:val="00434F20"/>
    <w:rsid w:val="00435027"/>
    <w:rsid w:val="004362E8"/>
    <w:rsid w:val="004366BD"/>
    <w:rsid w:val="004368CE"/>
    <w:rsid w:val="004370C5"/>
    <w:rsid w:val="004373F9"/>
    <w:rsid w:val="004376ED"/>
    <w:rsid w:val="00437768"/>
    <w:rsid w:val="00437E2F"/>
    <w:rsid w:val="00440341"/>
    <w:rsid w:val="00440993"/>
    <w:rsid w:val="00440B0D"/>
    <w:rsid w:val="004416EE"/>
    <w:rsid w:val="00443F91"/>
    <w:rsid w:val="00444FB1"/>
    <w:rsid w:val="00445120"/>
    <w:rsid w:val="00445C1C"/>
    <w:rsid w:val="00445CAE"/>
    <w:rsid w:val="0044600F"/>
    <w:rsid w:val="00451693"/>
    <w:rsid w:val="00453923"/>
    <w:rsid w:val="0045459E"/>
    <w:rsid w:val="00454806"/>
    <w:rsid w:val="00454B4A"/>
    <w:rsid w:val="00454C68"/>
    <w:rsid w:val="00455E04"/>
    <w:rsid w:val="004561F4"/>
    <w:rsid w:val="00456D7C"/>
    <w:rsid w:val="004574E4"/>
    <w:rsid w:val="00457DEB"/>
    <w:rsid w:val="00460432"/>
    <w:rsid w:val="00460579"/>
    <w:rsid w:val="00460FAF"/>
    <w:rsid w:val="0046117A"/>
    <w:rsid w:val="00462016"/>
    <w:rsid w:val="0046299A"/>
    <w:rsid w:val="00462A74"/>
    <w:rsid w:val="00463084"/>
    <w:rsid w:val="004631BE"/>
    <w:rsid w:val="00463F48"/>
    <w:rsid w:val="00464864"/>
    <w:rsid w:val="00465323"/>
    <w:rsid w:val="004659CA"/>
    <w:rsid w:val="00465A3A"/>
    <w:rsid w:val="00465FF1"/>
    <w:rsid w:val="004660ED"/>
    <w:rsid w:val="00466A26"/>
    <w:rsid w:val="00466AD5"/>
    <w:rsid w:val="00466B33"/>
    <w:rsid w:val="004678B2"/>
    <w:rsid w:val="00467E0A"/>
    <w:rsid w:val="00470922"/>
    <w:rsid w:val="00470967"/>
    <w:rsid w:val="004710A8"/>
    <w:rsid w:val="004714D2"/>
    <w:rsid w:val="004715B8"/>
    <w:rsid w:val="00472CE1"/>
    <w:rsid w:val="00472E4C"/>
    <w:rsid w:val="0047322D"/>
    <w:rsid w:val="00473BBA"/>
    <w:rsid w:val="00473C11"/>
    <w:rsid w:val="00473C86"/>
    <w:rsid w:val="00474DD9"/>
    <w:rsid w:val="0047555A"/>
    <w:rsid w:val="00475CB6"/>
    <w:rsid w:val="004762DB"/>
    <w:rsid w:val="00476D1D"/>
    <w:rsid w:val="0047774A"/>
    <w:rsid w:val="004777B1"/>
    <w:rsid w:val="00477B2A"/>
    <w:rsid w:val="00480BD8"/>
    <w:rsid w:val="0048152E"/>
    <w:rsid w:val="0048166F"/>
    <w:rsid w:val="00481A1E"/>
    <w:rsid w:val="00481D35"/>
    <w:rsid w:val="004820FD"/>
    <w:rsid w:val="00482578"/>
    <w:rsid w:val="004828C0"/>
    <w:rsid w:val="004829EF"/>
    <w:rsid w:val="004830F8"/>
    <w:rsid w:val="0048310B"/>
    <w:rsid w:val="00483232"/>
    <w:rsid w:val="00483AFA"/>
    <w:rsid w:val="00485338"/>
    <w:rsid w:val="004857CF"/>
    <w:rsid w:val="00485C80"/>
    <w:rsid w:val="00485E6D"/>
    <w:rsid w:val="004861F0"/>
    <w:rsid w:val="00486C78"/>
    <w:rsid w:val="0048723F"/>
    <w:rsid w:val="00487F2D"/>
    <w:rsid w:val="0049006F"/>
    <w:rsid w:val="00490982"/>
    <w:rsid w:val="00490CCD"/>
    <w:rsid w:val="004918F8"/>
    <w:rsid w:val="004918FF"/>
    <w:rsid w:val="00491B93"/>
    <w:rsid w:val="00492BFA"/>
    <w:rsid w:val="004937E1"/>
    <w:rsid w:val="00493B22"/>
    <w:rsid w:val="0049423B"/>
    <w:rsid w:val="00494C1B"/>
    <w:rsid w:val="00495725"/>
    <w:rsid w:val="00495768"/>
    <w:rsid w:val="00495FC0"/>
    <w:rsid w:val="0049660D"/>
    <w:rsid w:val="0049667C"/>
    <w:rsid w:val="0049686D"/>
    <w:rsid w:val="00497599"/>
    <w:rsid w:val="004A0F7F"/>
    <w:rsid w:val="004A1309"/>
    <w:rsid w:val="004A182F"/>
    <w:rsid w:val="004A1DEF"/>
    <w:rsid w:val="004A3654"/>
    <w:rsid w:val="004A3BAB"/>
    <w:rsid w:val="004A3E84"/>
    <w:rsid w:val="004A45A9"/>
    <w:rsid w:val="004A4CA6"/>
    <w:rsid w:val="004A60CC"/>
    <w:rsid w:val="004A6918"/>
    <w:rsid w:val="004A6ADD"/>
    <w:rsid w:val="004A7101"/>
    <w:rsid w:val="004A736F"/>
    <w:rsid w:val="004A7FAD"/>
    <w:rsid w:val="004B046E"/>
    <w:rsid w:val="004B05BF"/>
    <w:rsid w:val="004B0F2F"/>
    <w:rsid w:val="004B22B5"/>
    <w:rsid w:val="004B24BD"/>
    <w:rsid w:val="004B2F56"/>
    <w:rsid w:val="004B3085"/>
    <w:rsid w:val="004B3232"/>
    <w:rsid w:val="004B3398"/>
    <w:rsid w:val="004B35BE"/>
    <w:rsid w:val="004B3764"/>
    <w:rsid w:val="004B3AC6"/>
    <w:rsid w:val="004B3D1D"/>
    <w:rsid w:val="004B3E4F"/>
    <w:rsid w:val="004B4CF9"/>
    <w:rsid w:val="004B5ADF"/>
    <w:rsid w:val="004B6062"/>
    <w:rsid w:val="004B60F5"/>
    <w:rsid w:val="004B6202"/>
    <w:rsid w:val="004B7119"/>
    <w:rsid w:val="004B730C"/>
    <w:rsid w:val="004B763E"/>
    <w:rsid w:val="004B7790"/>
    <w:rsid w:val="004B7CED"/>
    <w:rsid w:val="004C106B"/>
    <w:rsid w:val="004C1812"/>
    <w:rsid w:val="004C1AAE"/>
    <w:rsid w:val="004C1CBA"/>
    <w:rsid w:val="004C1E6A"/>
    <w:rsid w:val="004C235F"/>
    <w:rsid w:val="004C2473"/>
    <w:rsid w:val="004C2668"/>
    <w:rsid w:val="004C3406"/>
    <w:rsid w:val="004C3A76"/>
    <w:rsid w:val="004C458B"/>
    <w:rsid w:val="004C4DF7"/>
    <w:rsid w:val="004C4F48"/>
    <w:rsid w:val="004C583C"/>
    <w:rsid w:val="004C5FAA"/>
    <w:rsid w:val="004C6720"/>
    <w:rsid w:val="004C6C2E"/>
    <w:rsid w:val="004C6C90"/>
    <w:rsid w:val="004C6F1A"/>
    <w:rsid w:val="004C7646"/>
    <w:rsid w:val="004C7925"/>
    <w:rsid w:val="004C7DAF"/>
    <w:rsid w:val="004D0847"/>
    <w:rsid w:val="004D0B5C"/>
    <w:rsid w:val="004D0E7B"/>
    <w:rsid w:val="004D297F"/>
    <w:rsid w:val="004D3055"/>
    <w:rsid w:val="004D568F"/>
    <w:rsid w:val="004D5A88"/>
    <w:rsid w:val="004D68DF"/>
    <w:rsid w:val="004D7044"/>
    <w:rsid w:val="004D7217"/>
    <w:rsid w:val="004D7CBA"/>
    <w:rsid w:val="004E02A4"/>
    <w:rsid w:val="004E06E8"/>
    <w:rsid w:val="004E0969"/>
    <w:rsid w:val="004E1378"/>
    <w:rsid w:val="004E13D0"/>
    <w:rsid w:val="004E184B"/>
    <w:rsid w:val="004E1F87"/>
    <w:rsid w:val="004E24CD"/>
    <w:rsid w:val="004E280F"/>
    <w:rsid w:val="004E2BAD"/>
    <w:rsid w:val="004E30C6"/>
    <w:rsid w:val="004E43CA"/>
    <w:rsid w:val="004E47CE"/>
    <w:rsid w:val="004E61C2"/>
    <w:rsid w:val="004E6269"/>
    <w:rsid w:val="004E6642"/>
    <w:rsid w:val="004E68FF"/>
    <w:rsid w:val="004E6DEC"/>
    <w:rsid w:val="004E6F53"/>
    <w:rsid w:val="004F00CE"/>
    <w:rsid w:val="004F033C"/>
    <w:rsid w:val="004F0A76"/>
    <w:rsid w:val="004F0B4C"/>
    <w:rsid w:val="004F1326"/>
    <w:rsid w:val="004F141D"/>
    <w:rsid w:val="004F1DBC"/>
    <w:rsid w:val="004F268C"/>
    <w:rsid w:val="004F277B"/>
    <w:rsid w:val="004F297F"/>
    <w:rsid w:val="004F2C0D"/>
    <w:rsid w:val="004F41F6"/>
    <w:rsid w:val="004F4561"/>
    <w:rsid w:val="004F4888"/>
    <w:rsid w:val="004F5117"/>
    <w:rsid w:val="004F5432"/>
    <w:rsid w:val="004F5515"/>
    <w:rsid w:val="004F5AB5"/>
    <w:rsid w:val="004F71EF"/>
    <w:rsid w:val="004F7930"/>
    <w:rsid w:val="00500617"/>
    <w:rsid w:val="0050072A"/>
    <w:rsid w:val="00500E56"/>
    <w:rsid w:val="0050145F"/>
    <w:rsid w:val="00501475"/>
    <w:rsid w:val="005014E9"/>
    <w:rsid w:val="00502064"/>
    <w:rsid w:val="0050216B"/>
    <w:rsid w:val="00502565"/>
    <w:rsid w:val="005032D9"/>
    <w:rsid w:val="00503560"/>
    <w:rsid w:val="005048DA"/>
    <w:rsid w:val="00504FEA"/>
    <w:rsid w:val="005056E7"/>
    <w:rsid w:val="00505DB3"/>
    <w:rsid w:val="00506782"/>
    <w:rsid w:val="00507261"/>
    <w:rsid w:val="00507B94"/>
    <w:rsid w:val="00507DFF"/>
    <w:rsid w:val="00510689"/>
    <w:rsid w:val="005112EC"/>
    <w:rsid w:val="00511358"/>
    <w:rsid w:val="00511811"/>
    <w:rsid w:val="00511EE6"/>
    <w:rsid w:val="00512726"/>
    <w:rsid w:val="00512E60"/>
    <w:rsid w:val="00512F7F"/>
    <w:rsid w:val="005133C3"/>
    <w:rsid w:val="00513AE6"/>
    <w:rsid w:val="00513BC8"/>
    <w:rsid w:val="00513DAB"/>
    <w:rsid w:val="0051417B"/>
    <w:rsid w:val="00514235"/>
    <w:rsid w:val="005148A0"/>
    <w:rsid w:val="00514F27"/>
    <w:rsid w:val="00515220"/>
    <w:rsid w:val="005154C2"/>
    <w:rsid w:val="00515CD5"/>
    <w:rsid w:val="0051614E"/>
    <w:rsid w:val="00516B64"/>
    <w:rsid w:val="00517171"/>
    <w:rsid w:val="00517362"/>
    <w:rsid w:val="0051753E"/>
    <w:rsid w:val="00520F2A"/>
    <w:rsid w:val="005212E7"/>
    <w:rsid w:val="00521D57"/>
    <w:rsid w:val="00521DC1"/>
    <w:rsid w:val="005222CC"/>
    <w:rsid w:val="0052292B"/>
    <w:rsid w:val="005232BB"/>
    <w:rsid w:val="005238AC"/>
    <w:rsid w:val="00523A06"/>
    <w:rsid w:val="00523ED8"/>
    <w:rsid w:val="005240E8"/>
    <w:rsid w:val="005245F9"/>
    <w:rsid w:val="00525294"/>
    <w:rsid w:val="00526CF7"/>
    <w:rsid w:val="00526EA8"/>
    <w:rsid w:val="00527204"/>
    <w:rsid w:val="00527302"/>
    <w:rsid w:val="00527675"/>
    <w:rsid w:val="00527C38"/>
    <w:rsid w:val="00531ABD"/>
    <w:rsid w:val="00531F36"/>
    <w:rsid w:val="00532784"/>
    <w:rsid w:val="005344B8"/>
    <w:rsid w:val="005348FC"/>
    <w:rsid w:val="00534C9E"/>
    <w:rsid w:val="00534D4F"/>
    <w:rsid w:val="00534EA8"/>
    <w:rsid w:val="0053565E"/>
    <w:rsid w:val="0053617B"/>
    <w:rsid w:val="00536663"/>
    <w:rsid w:val="00536746"/>
    <w:rsid w:val="00536837"/>
    <w:rsid w:val="00537690"/>
    <w:rsid w:val="005376CD"/>
    <w:rsid w:val="005402B5"/>
    <w:rsid w:val="005403E6"/>
    <w:rsid w:val="00540958"/>
    <w:rsid w:val="00540A0F"/>
    <w:rsid w:val="00540DCC"/>
    <w:rsid w:val="00541A14"/>
    <w:rsid w:val="0054378F"/>
    <w:rsid w:val="0054435E"/>
    <w:rsid w:val="0054536C"/>
    <w:rsid w:val="005469C5"/>
    <w:rsid w:val="00546C12"/>
    <w:rsid w:val="00546D98"/>
    <w:rsid w:val="005508B7"/>
    <w:rsid w:val="00550962"/>
    <w:rsid w:val="005512AF"/>
    <w:rsid w:val="005518BF"/>
    <w:rsid w:val="00551C3B"/>
    <w:rsid w:val="005529C6"/>
    <w:rsid w:val="00553418"/>
    <w:rsid w:val="005539F1"/>
    <w:rsid w:val="00553B92"/>
    <w:rsid w:val="00554624"/>
    <w:rsid w:val="00555528"/>
    <w:rsid w:val="00555B5E"/>
    <w:rsid w:val="00555C6A"/>
    <w:rsid w:val="00556143"/>
    <w:rsid w:val="00556249"/>
    <w:rsid w:val="005571B9"/>
    <w:rsid w:val="00557826"/>
    <w:rsid w:val="00557B29"/>
    <w:rsid w:val="00560730"/>
    <w:rsid w:val="00560B84"/>
    <w:rsid w:val="00561A9C"/>
    <w:rsid w:val="0056294F"/>
    <w:rsid w:val="00562ED4"/>
    <w:rsid w:val="00562FA8"/>
    <w:rsid w:val="005631A4"/>
    <w:rsid w:val="00563BB2"/>
    <w:rsid w:val="0056408B"/>
    <w:rsid w:val="005646C6"/>
    <w:rsid w:val="005649D9"/>
    <w:rsid w:val="00564A75"/>
    <w:rsid w:val="00564CEC"/>
    <w:rsid w:val="00565838"/>
    <w:rsid w:val="005658E4"/>
    <w:rsid w:val="005660A3"/>
    <w:rsid w:val="00566135"/>
    <w:rsid w:val="005663D2"/>
    <w:rsid w:val="005669EC"/>
    <w:rsid w:val="00566EF8"/>
    <w:rsid w:val="00567126"/>
    <w:rsid w:val="00567B89"/>
    <w:rsid w:val="00567C88"/>
    <w:rsid w:val="00567CFC"/>
    <w:rsid w:val="00570569"/>
    <w:rsid w:val="00572525"/>
    <w:rsid w:val="00572A8C"/>
    <w:rsid w:val="00572BDA"/>
    <w:rsid w:val="00572DC9"/>
    <w:rsid w:val="0057409C"/>
    <w:rsid w:val="00574673"/>
    <w:rsid w:val="00574851"/>
    <w:rsid w:val="00574A41"/>
    <w:rsid w:val="005754CF"/>
    <w:rsid w:val="005759FC"/>
    <w:rsid w:val="00575AEE"/>
    <w:rsid w:val="00575B80"/>
    <w:rsid w:val="00575DC7"/>
    <w:rsid w:val="00575F4D"/>
    <w:rsid w:val="00577F71"/>
    <w:rsid w:val="005810AD"/>
    <w:rsid w:val="005811C9"/>
    <w:rsid w:val="00581FB8"/>
    <w:rsid w:val="00582168"/>
    <w:rsid w:val="005821C9"/>
    <w:rsid w:val="00582921"/>
    <w:rsid w:val="0058315C"/>
    <w:rsid w:val="00583E1D"/>
    <w:rsid w:val="00584439"/>
    <w:rsid w:val="005861D4"/>
    <w:rsid w:val="005863FD"/>
    <w:rsid w:val="00587B04"/>
    <w:rsid w:val="00590699"/>
    <w:rsid w:val="005908C6"/>
    <w:rsid w:val="0059154E"/>
    <w:rsid w:val="005919CD"/>
    <w:rsid w:val="0059214B"/>
    <w:rsid w:val="00592AAD"/>
    <w:rsid w:val="00592FFE"/>
    <w:rsid w:val="0059325C"/>
    <w:rsid w:val="0059358F"/>
    <w:rsid w:val="005937B9"/>
    <w:rsid w:val="00593B6B"/>
    <w:rsid w:val="00595079"/>
    <w:rsid w:val="00595999"/>
    <w:rsid w:val="00596039"/>
    <w:rsid w:val="005966C0"/>
    <w:rsid w:val="00597634"/>
    <w:rsid w:val="00597BF9"/>
    <w:rsid w:val="005A09EE"/>
    <w:rsid w:val="005A0E3E"/>
    <w:rsid w:val="005A2FB1"/>
    <w:rsid w:val="005A34DA"/>
    <w:rsid w:val="005A3961"/>
    <w:rsid w:val="005A3C0F"/>
    <w:rsid w:val="005A468B"/>
    <w:rsid w:val="005A4844"/>
    <w:rsid w:val="005A4AF8"/>
    <w:rsid w:val="005A58C0"/>
    <w:rsid w:val="005A616E"/>
    <w:rsid w:val="005A6759"/>
    <w:rsid w:val="005A69E9"/>
    <w:rsid w:val="005A6CF5"/>
    <w:rsid w:val="005A71B5"/>
    <w:rsid w:val="005A78F5"/>
    <w:rsid w:val="005B0723"/>
    <w:rsid w:val="005B11E3"/>
    <w:rsid w:val="005B1E54"/>
    <w:rsid w:val="005B25CF"/>
    <w:rsid w:val="005B28A4"/>
    <w:rsid w:val="005B2E06"/>
    <w:rsid w:val="005B362E"/>
    <w:rsid w:val="005B3B95"/>
    <w:rsid w:val="005B4525"/>
    <w:rsid w:val="005B49BE"/>
    <w:rsid w:val="005B4F75"/>
    <w:rsid w:val="005B542B"/>
    <w:rsid w:val="005B5B52"/>
    <w:rsid w:val="005B5D28"/>
    <w:rsid w:val="005B5EA8"/>
    <w:rsid w:val="005B6676"/>
    <w:rsid w:val="005B6686"/>
    <w:rsid w:val="005B687A"/>
    <w:rsid w:val="005B6D20"/>
    <w:rsid w:val="005B7218"/>
    <w:rsid w:val="005B7458"/>
    <w:rsid w:val="005B7684"/>
    <w:rsid w:val="005B79DA"/>
    <w:rsid w:val="005C0956"/>
    <w:rsid w:val="005C105E"/>
    <w:rsid w:val="005C1307"/>
    <w:rsid w:val="005C15EB"/>
    <w:rsid w:val="005C1EA3"/>
    <w:rsid w:val="005C2014"/>
    <w:rsid w:val="005C44AD"/>
    <w:rsid w:val="005C5143"/>
    <w:rsid w:val="005C56E8"/>
    <w:rsid w:val="005C5D5E"/>
    <w:rsid w:val="005C61C1"/>
    <w:rsid w:val="005C6FC2"/>
    <w:rsid w:val="005D0427"/>
    <w:rsid w:val="005D049C"/>
    <w:rsid w:val="005D1486"/>
    <w:rsid w:val="005D14D4"/>
    <w:rsid w:val="005D15BE"/>
    <w:rsid w:val="005D1A60"/>
    <w:rsid w:val="005D25D4"/>
    <w:rsid w:val="005D2674"/>
    <w:rsid w:val="005D280F"/>
    <w:rsid w:val="005D281A"/>
    <w:rsid w:val="005D2B91"/>
    <w:rsid w:val="005D32AE"/>
    <w:rsid w:val="005D372A"/>
    <w:rsid w:val="005D37DB"/>
    <w:rsid w:val="005D389D"/>
    <w:rsid w:val="005D3E03"/>
    <w:rsid w:val="005D47FA"/>
    <w:rsid w:val="005D486D"/>
    <w:rsid w:val="005D491E"/>
    <w:rsid w:val="005D5E57"/>
    <w:rsid w:val="005D5E5E"/>
    <w:rsid w:val="005D6059"/>
    <w:rsid w:val="005D6B10"/>
    <w:rsid w:val="005D702E"/>
    <w:rsid w:val="005D7276"/>
    <w:rsid w:val="005E0176"/>
    <w:rsid w:val="005E069E"/>
    <w:rsid w:val="005E136B"/>
    <w:rsid w:val="005E28A6"/>
    <w:rsid w:val="005E4F12"/>
    <w:rsid w:val="005E6095"/>
    <w:rsid w:val="005E648A"/>
    <w:rsid w:val="005E7B62"/>
    <w:rsid w:val="005F105E"/>
    <w:rsid w:val="005F1181"/>
    <w:rsid w:val="005F2A96"/>
    <w:rsid w:val="005F2C2C"/>
    <w:rsid w:val="005F3856"/>
    <w:rsid w:val="005F57A6"/>
    <w:rsid w:val="005F57FE"/>
    <w:rsid w:val="005F6AB0"/>
    <w:rsid w:val="0060082A"/>
    <w:rsid w:val="006012C1"/>
    <w:rsid w:val="00601366"/>
    <w:rsid w:val="006015AE"/>
    <w:rsid w:val="00601CDB"/>
    <w:rsid w:val="00601D29"/>
    <w:rsid w:val="006021E5"/>
    <w:rsid w:val="00602B23"/>
    <w:rsid w:val="00603145"/>
    <w:rsid w:val="00604C1F"/>
    <w:rsid w:val="00604D29"/>
    <w:rsid w:val="00605C0B"/>
    <w:rsid w:val="006062F8"/>
    <w:rsid w:val="00606380"/>
    <w:rsid w:val="0060641F"/>
    <w:rsid w:val="006064AD"/>
    <w:rsid w:val="006065AA"/>
    <w:rsid w:val="00606E98"/>
    <w:rsid w:val="00607753"/>
    <w:rsid w:val="006079FC"/>
    <w:rsid w:val="00607DF4"/>
    <w:rsid w:val="00607E05"/>
    <w:rsid w:val="0061010A"/>
    <w:rsid w:val="00611DBE"/>
    <w:rsid w:val="0061217A"/>
    <w:rsid w:val="00612432"/>
    <w:rsid w:val="006128DF"/>
    <w:rsid w:val="00612BDF"/>
    <w:rsid w:val="00612DB2"/>
    <w:rsid w:val="00613231"/>
    <w:rsid w:val="00613EDD"/>
    <w:rsid w:val="00614F6D"/>
    <w:rsid w:val="006150C9"/>
    <w:rsid w:val="00616349"/>
    <w:rsid w:val="006167A1"/>
    <w:rsid w:val="00616B45"/>
    <w:rsid w:val="00616E51"/>
    <w:rsid w:val="0062019F"/>
    <w:rsid w:val="0062050C"/>
    <w:rsid w:val="00620751"/>
    <w:rsid w:val="00621F34"/>
    <w:rsid w:val="0062352F"/>
    <w:rsid w:val="006240AD"/>
    <w:rsid w:val="006240EB"/>
    <w:rsid w:val="0062427B"/>
    <w:rsid w:val="00624C4F"/>
    <w:rsid w:val="00627416"/>
    <w:rsid w:val="006277B5"/>
    <w:rsid w:val="00630BF5"/>
    <w:rsid w:val="00631A21"/>
    <w:rsid w:val="0063201F"/>
    <w:rsid w:val="006328B6"/>
    <w:rsid w:val="0063298D"/>
    <w:rsid w:val="00632E5C"/>
    <w:rsid w:val="00632F06"/>
    <w:rsid w:val="006337F4"/>
    <w:rsid w:val="00634C11"/>
    <w:rsid w:val="00634DB9"/>
    <w:rsid w:val="00635CC1"/>
    <w:rsid w:val="00636AF7"/>
    <w:rsid w:val="00636F1B"/>
    <w:rsid w:val="0063750C"/>
    <w:rsid w:val="00637DBF"/>
    <w:rsid w:val="006402A5"/>
    <w:rsid w:val="00640B9D"/>
    <w:rsid w:val="006423F2"/>
    <w:rsid w:val="006424F8"/>
    <w:rsid w:val="00642894"/>
    <w:rsid w:val="006432DF"/>
    <w:rsid w:val="0064453E"/>
    <w:rsid w:val="00644A1A"/>
    <w:rsid w:val="00645175"/>
    <w:rsid w:val="00645235"/>
    <w:rsid w:val="00645281"/>
    <w:rsid w:val="00646B70"/>
    <w:rsid w:val="00646C71"/>
    <w:rsid w:val="00647DED"/>
    <w:rsid w:val="0065100F"/>
    <w:rsid w:val="00651091"/>
    <w:rsid w:val="006515BF"/>
    <w:rsid w:val="00651B97"/>
    <w:rsid w:val="006522B7"/>
    <w:rsid w:val="006524B1"/>
    <w:rsid w:val="00652A86"/>
    <w:rsid w:val="00652F22"/>
    <w:rsid w:val="0065499A"/>
    <w:rsid w:val="006549E9"/>
    <w:rsid w:val="006551CC"/>
    <w:rsid w:val="0065526D"/>
    <w:rsid w:val="006552CD"/>
    <w:rsid w:val="0065741B"/>
    <w:rsid w:val="00657BB2"/>
    <w:rsid w:val="00657F85"/>
    <w:rsid w:val="006602DA"/>
    <w:rsid w:val="006604B5"/>
    <w:rsid w:val="0066089C"/>
    <w:rsid w:val="00661745"/>
    <w:rsid w:val="00661A1E"/>
    <w:rsid w:val="00662AEB"/>
    <w:rsid w:val="00663371"/>
    <w:rsid w:val="00663723"/>
    <w:rsid w:val="00663F26"/>
    <w:rsid w:val="00664A52"/>
    <w:rsid w:val="00664FF7"/>
    <w:rsid w:val="006654B3"/>
    <w:rsid w:val="006659BD"/>
    <w:rsid w:val="0066607D"/>
    <w:rsid w:val="006660D2"/>
    <w:rsid w:val="00666497"/>
    <w:rsid w:val="00666B84"/>
    <w:rsid w:val="00667105"/>
    <w:rsid w:val="00667257"/>
    <w:rsid w:val="00667B0A"/>
    <w:rsid w:val="00670604"/>
    <w:rsid w:val="00670765"/>
    <w:rsid w:val="0067079C"/>
    <w:rsid w:val="0067278F"/>
    <w:rsid w:val="0067300C"/>
    <w:rsid w:val="00673536"/>
    <w:rsid w:val="00673720"/>
    <w:rsid w:val="00673F0A"/>
    <w:rsid w:val="0067426F"/>
    <w:rsid w:val="00674685"/>
    <w:rsid w:val="006746A3"/>
    <w:rsid w:val="006747AD"/>
    <w:rsid w:val="006750A6"/>
    <w:rsid w:val="006759FB"/>
    <w:rsid w:val="00676D3B"/>
    <w:rsid w:val="006771EB"/>
    <w:rsid w:val="00677270"/>
    <w:rsid w:val="0067740A"/>
    <w:rsid w:val="00677782"/>
    <w:rsid w:val="006800AE"/>
    <w:rsid w:val="00680A86"/>
    <w:rsid w:val="00681492"/>
    <w:rsid w:val="00681A36"/>
    <w:rsid w:val="00681AD9"/>
    <w:rsid w:val="006829AB"/>
    <w:rsid w:val="00683BA4"/>
    <w:rsid w:val="0068659C"/>
    <w:rsid w:val="0068685B"/>
    <w:rsid w:val="00687AF3"/>
    <w:rsid w:val="00687D09"/>
    <w:rsid w:val="00687E9F"/>
    <w:rsid w:val="00687EC5"/>
    <w:rsid w:val="006913EC"/>
    <w:rsid w:val="00692D17"/>
    <w:rsid w:val="00692FAC"/>
    <w:rsid w:val="00694DBB"/>
    <w:rsid w:val="00695699"/>
    <w:rsid w:val="00695892"/>
    <w:rsid w:val="00695D6F"/>
    <w:rsid w:val="00696AD5"/>
    <w:rsid w:val="0069726B"/>
    <w:rsid w:val="006972CC"/>
    <w:rsid w:val="0069733B"/>
    <w:rsid w:val="006A0BDB"/>
    <w:rsid w:val="006A0DCF"/>
    <w:rsid w:val="006A10A3"/>
    <w:rsid w:val="006A1103"/>
    <w:rsid w:val="006A193C"/>
    <w:rsid w:val="006A262A"/>
    <w:rsid w:val="006A350C"/>
    <w:rsid w:val="006A351B"/>
    <w:rsid w:val="006A3B97"/>
    <w:rsid w:val="006A4682"/>
    <w:rsid w:val="006A46AA"/>
    <w:rsid w:val="006A4A9B"/>
    <w:rsid w:val="006A4B1A"/>
    <w:rsid w:val="006A607E"/>
    <w:rsid w:val="006A6ACD"/>
    <w:rsid w:val="006A6E94"/>
    <w:rsid w:val="006A782A"/>
    <w:rsid w:val="006A7958"/>
    <w:rsid w:val="006A7C1B"/>
    <w:rsid w:val="006B038D"/>
    <w:rsid w:val="006B1028"/>
    <w:rsid w:val="006B2680"/>
    <w:rsid w:val="006B2798"/>
    <w:rsid w:val="006B288D"/>
    <w:rsid w:val="006B3B43"/>
    <w:rsid w:val="006B43F2"/>
    <w:rsid w:val="006B44EE"/>
    <w:rsid w:val="006B4B02"/>
    <w:rsid w:val="006B4B46"/>
    <w:rsid w:val="006B5516"/>
    <w:rsid w:val="006B5907"/>
    <w:rsid w:val="006B635F"/>
    <w:rsid w:val="006B676B"/>
    <w:rsid w:val="006B774B"/>
    <w:rsid w:val="006B7846"/>
    <w:rsid w:val="006C0237"/>
    <w:rsid w:val="006C02B6"/>
    <w:rsid w:val="006C088A"/>
    <w:rsid w:val="006C0A70"/>
    <w:rsid w:val="006C0D1E"/>
    <w:rsid w:val="006C10AB"/>
    <w:rsid w:val="006C1914"/>
    <w:rsid w:val="006C1DD3"/>
    <w:rsid w:val="006C256A"/>
    <w:rsid w:val="006C2B5E"/>
    <w:rsid w:val="006C3E80"/>
    <w:rsid w:val="006C408F"/>
    <w:rsid w:val="006C412D"/>
    <w:rsid w:val="006C4157"/>
    <w:rsid w:val="006C44D0"/>
    <w:rsid w:val="006C46A4"/>
    <w:rsid w:val="006C4CF5"/>
    <w:rsid w:val="006C5C1C"/>
    <w:rsid w:val="006C605D"/>
    <w:rsid w:val="006C6216"/>
    <w:rsid w:val="006C62BC"/>
    <w:rsid w:val="006C66DD"/>
    <w:rsid w:val="006C6713"/>
    <w:rsid w:val="006C68CE"/>
    <w:rsid w:val="006C75CC"/>
    <w:rsid w:val="006D0130"/>
    <w:rsid w:val="006D0917"/>
    <w:rsid w:val="006D12FF"/>
    <w:rsid w:val="006D13AC"/>
    <w:rsid w:val="006D15C0"/>
    <w:rsid w:val="006D1D24"/>
    <w:rsid w:val="006D27AE"/>
    <w:rsid w:val="006D3976"/>
    <w:rsid w:val="006D49D4"/>
    <w:rsid w:val="006D4D96"/>
    <w:rsid w:val="006D54FE"/>
    <w:rsid w:val="006D5E9E"/>
    <w:rsid w:val="006D60B6"/>
    <w:rsid w:val="006D72CF"/>
    <w:rsid w:val="006D78C7"/>
    <w:rsid w:val="006D7F85"/>
    <w:rsid w:val="006E0625"/>
    <w:rsid w:val="006E1AEC"/>
    <w:rsid w:val="006E2A6E"/>
    <w:rsid w:val="006E3936"/>
    <w:rsid w:val="006E3D7F"/>
    <w:rsid w:val="006E4B35"/>
    <w:rsid w:val="006E56C2"/>
    <w:rsid w:val="006E6336"/>
    <w:rsid w:val="006E64F6"/>
    <w:rsid w:val="006E6CC9"/>
    <w:rsid w:val="006E7E3D"/>
    <w:rsid w:val="006F04A4"/>
    <w:rsid w:val="006F092D"/>
    <w:rsid w:val="006F0FD1"/>
    <w:rsid w:val="006F10D6"/>
    <w:rsid w:val="006F1E6B"/>
    <w:rsid w:val="006F1F78"/>
    <w:rsid w:val="006F1F9F"/>
    <w:rsid w:val="006F2BE4"/>
    <w:rsid w:val="006F2F2B"/>
    <w:rsid w:val="006F3074"/>
    <w:rsid w:val="006F3347"/>
    <w:rsid w:val="006F3804"/>
    <w:rsid w:val="006F3DD8"/>
    <w:rsid w:val="006F3F47"/>
    <w:rsid w:val="006F40BD"/>
    <w:rsid w:val="006F5221"/>
    <w:rsid w:val="006F603D"/>
    <w:rsid w:val="006F6A97"/>
    <w:rsid w:val="006F6E6D"/>
    <w:rsid w:val="006F7073"/>
    <w:rsid w:val="006F796B"/>
    <w:rsid w:val="007005E1"/>
    <w:rsid w:val="00700A3B"/>
    <w:rsid w:val="00700F60"/>
    <w:rsid w:val="00701204"/>
    <w:rsid w:val="00701933"/>
    <w:rsid w:val="00701EFB"/>
    <w:rsid w:val="00702C97"/>
    <w:rsid w:val="00702CD6"/>
    <w:rsid w:val="00702F94"/>
    <w:rsid w:val="00703D68"/>
    <w:rsid w:val="00704E66"/>
    <w:rsid w:val="00705D7A"/>
    <w:rsid w:val="0070617F"/>
    <w:rsid w:val="007072BA"/>
    <w:rsid w:val="00707652"/>
    <w:rsid w:val="00707E3A"/>
    <w:rsid w:val="0071147C"/>
    <w:rsid w:val="00711A3C"/>
    <w:rsid w:val="00711F6A"/>
    <w:rsid w:val="00712A53"/>
    <w:rsid w:val="00712C3A"/>
    <w:rsid w:val="00712DB3"/>
    <w:rsid w:val="00713C46"/>
    <w:rsid w:val="00713F73"/>
    <w:rsid w:val="007149E3"/>
    <w:rsid w:val="0071699B"/>
    <w:rsid w:val="00716B28"/>
    <w:rsid w:val="00717F2F"/>
    <w:rsid w:val="00721750"/>
    <w:rsid w:val="00721A27"/>
    <w:rsid w:val="00721A94"/>
    <w:rsid w:val="007220D5"/>
    <w:rsid w:val="0072244A"/>
    <w:rsid w:val="007227EF"/>
    <w:rsid w:val="00723489"/>
    <w:rsid w:val="007236AC"/>
    <w:rsid w:val="0072456F"/>
    <w:rsid w:val="00724EDE"/>
    <w:rsid w:val="00725402"/>
    <w:rsid w:val="00725474"/>
    <w:rsid w:val="00725E1B"/>
    <w:rsid w:val="00726375"/>
    <w:rsid w:val="00726827"/>
    <w:rsid w:val="0072757C"/>
    <w:rsid w:val="00727D34"/>
    <w:rsid w:val="00731821"/>
    <w:rsid w:val="00731942"/>
    <w:rsid w:val="00731F2B"/>
    <w:rsid w:val="0073211F"/>
    <w:rsid w:val="00732244"/>
    <w:rsid w:val="00732D10"/>
    <w:rsid w:val="00733292"/>
    <w:rsid w:val="0073366B"/>
    <w:rsid w:val="00733E6A"/>
    <w:rsid w:val="007340AA"/>
    <w:rsid w:val="007345E9"/>
    <w:rsid w:val="0073493B"/>
    <w:rsid w:val="00735D82"/>
    <w:rsid w:val="00737813"/>
    <w:rsid w:val="00737D3B"/>
    <w:rsid w:val="0074067A"/>
    <w:rsid w:val="00740CF3"/>
    <w:rsid w:val="00742088"/>
    <w:rsid w:val="00743191"/>
    <w:rsid w:val="007439E4"/>
    <w:rsid w:val="00743E40"/>
    <w:rsid w:val="0074407C"/>
    <w:rsid w:val="007440C6"/>
    <w:rsid w:val="007462BB"/>
    <w:rsid w:val="007464DD"/>
    <w:rsid w:val="00746763"/>
    <w:rsid w:val="00746F18"/>
    <w:rsid w:val="007470F0"/>
    <w:rsid w:val="00747196"/>
    <w:rsid w:val="00747B24"/>
    <w:rsid w:val="00750551"/>
    <w:rsid w:val="007510BB"/>
    <w:rsid w:val="00751B61"/>
    <w:rsid w:val="0075219C"/>
    <w:rsid w:val="0075257B"/>
    <w:rsid w:val="00752F5B"/>
    <w:rsid w:val="00754650"/>
    <w:rsid w:val="007553A9"/>
    <w:rsid w:val="007553E3"/>
    <w:rsid w:val="00756120"/>
    <w:rsid w:val="0075647A"/>
    <w:rsid w:val="007565BE"/>
    <w:rsid w:val="0075787F"/>
    <w:rsid w:val="00757A79"/>
    <w:rsid w:val="00761AE4"/>
    <w:rsid w:val="00762396"/>
    <w:rsid w:val="007631BF"/>
    <w:rsid w:val="0076409D"/>
    <w:rsid w:val="0076411E"/>
    <w:rsid w:val="00764137"/>
    <w:rsid w:val="007648E9"/>
    <w:rsid w:val="0076537D"/>
    <w:rsid w:val="00765F0C"/>
    <w:rsid w:val="00765F7E"/>
    <w:rsid w:val="00766323"/>
    <w:rsid w:val="007664F2"/>
    <w:rsid w:val="007668B2"/>
    <w:rsid w:val="00766C57"/>
    <w:rsid w:val="0076738C"/>
    <w:rsid w:val="00767640"/>
    <w:rsid w:val="00770306"/>
    <w:rsid w:val="00770550"/>
    <w:rsid w:val="00771706"/>
    <w:rsid w:val="007727F3"/>
    <w:rsid w:val="00773A6A"/>
    <w:rsid w:val="00773A84"/>
    <w:rsid w:val="00773F73"/>
    <w:rsid w:val="00775168"/>
    <w:rsid w:val="00775843"/>
    <w:rsid w:val="00775A70"/>
    <w:rsid w:val="00775B99"/>
    <w:rsid w:val="00777658"/>
    <w:rsid w:val="00780AB5"/>
    <w:rsid w:val="00780B7B"/>
    <w:rsid w:val="00780C2A"/>
    <w:rsid w:val="00781B91"/>
    <w:rsid w:val="00783369"/>
    <w:rsid w:val="00783570"/>
    <w:rsid w:val="00783605"/>
    <w:rsid w:val="007842B8"/>
    <w:rsid w:val="007844AD"/>
    <w:rsid w:val="00784BD6"/>
    <w:rsid w:val="00784E2A"/>
    <w:rsid w:val="00785745"/>
    <w:rsid w:val="007857AA"/>
    <w:rsid w:val="00785B59"/>
    <w:rsid w:val="00785B80"/>
    <w:rsid w:val="0078736A"/>
    <w:rsid w:val="007876B5"/>
    <w:rsid w:val="00787B74"/>
    <w:rsid w:val="00790940"/>
    <w:rsid w:val="00791130"/>
    <w:rsid w:val="007913D8"/>
    <w:rsid w:val="00791DF3"/>
    <w:rsid w:val="007921B3"/>
    <w:rsid w:val="00793C4A"/>
    <w:rsid w:val="00793C54"/>
    <w:rsid w:val="0079436B"/>
    <w:rsid w:val="00794BCC"/>
    <w:rsid w:val="00794D69"/>
    <w:rsid w:val="007953C8"/>
    <w:rsid w:val="007955C5"/>
    <w:rsid w:val="0079570D"/>
    <w:rsid w:val="00795A90"/>
    <w:rsid w:val="00795F75"/>
    <w:rsid w:val="00796AFE"/>
    <w:rsid w:val="00796E5A"/>
    <w:rsid w:val="00797115"/>
    <w:rsid w:val="007A0A22"/>
    <w:rsid w:val="007A0C0A"/>
    <w:rsid w:val="007A1DD7"/>
    <w:rsid w:val="007A23A4"/>
    <w:rsid w:val="007A248C"/>
    <w:rsid w:val="007A24A1"/>
    <w:rsid w:val="007A2559"/>
    <w:rsid w:val="007A28C7"/>
    <w:rsid w:val="007A3CC7"/>
    <w:rsid w:val="007A45BE"/>
    <w:rsid w:val="007A500A"/>
    <w:rsid w:val="007A5BBA"/>
    <w:rsid w:val="007A5BC0"/>
    <w:rsid w:val="007A5E45"/>
    <w:rsid w:val="007A609D"/>
    <w:rsid w:val="007A65D1"/>
    <w:rsid w:val="007A7ACE"/>
    <w:rsid w:val="007B01F2"/>
    <w:rsid w:val="007B1532"/>
    <w:rsid w:val="007B1C37"/>
    <w:rsid w:val="007B2013"/>
    <w:rsid w:val="007B2357"/>
    <w:rsid w:val="007B3ABC"/>
    <w:rsid w:val="007B3C0A"/>
    <w:rsid w:val="007B49B4"/>
    <w:rsid w:val="007B5638"/>
    <w:rsid w:val="007B5BAC"/>
    <w:rsid w:val="007B64D2"/>
    <w:rsid w:val="007B699D"/>
    <w:rsid w:val="007B6AA6"/>
    <w:rsid w:val="007B7150"/>
    <w:rsid w:val="007C01D8"/>
    <w:rsid w:val="007C09B2"/>
    <w:rsid w:val="007C0A3F"/>
    <w:rsid w:val="007C0AF2"/>
    <w:rsid w:val="007C3035"/>
    <w:rsid w:val="007C36A7"/>
    <w:rsid w:val="007C3767"/>
    <w:rsid w:val="007C4511"/>
    <w:rsid w:val="007C4CFE"/>
    <w:rsid w:val="007C5211"/>
    <w:rsid w:val="007C7669"/>
    <w:rsid w:val="007D019A"/>
    <w:rsid w:val="007D0560"/>
    <w:rsid w:val="007D10FB"/>
    <w:rsid w:val="007D1115"/>
    <w:rsid w:val="007D1970"/>
    <w:rsid w:val="007D1E24"/>
    <w:rsid w:val="007D32FD"/>
    <w:rsid w:val="007D33F1"/>
    <w:rsid w:val="007D3EFA"/>
    <w:rsid w:val="007D40E8"/>
    <w:rsid w:val="007D5B31"/>
    <w:rsid w:val="007D6813"/>
    <w:rsid w:val="007D7016"/>
    <w:rsid w:val="007D7111"/>
    <w:rsid w:val="007D790F"/>
    <w:rsid w:val="007D7B8F"/>
    <w:rsid w:val="007E1788"/>
    <w:rsid w:val="007E1912"/>
    <w:rsid w:val="007E1AF7"/>
    <w:rsid w:val="007E2519"/>
    <w:rsid w:val="007E2690"/>
    <w:rsid w:val="007E2D05"/>
    <w:rsid w:val="007E301D"/>
    <w:rsid w:val="007E3D1C"/>
    <w:rsid w:val="007E4D12"/>
    <w:rsid w:val="007E53C6"/>
    <w:rsid w:val="007E7EA9"/>
    <w:rsid w:val="007F062C"/>
    <w:rsid w:val="007F0907"/>
    <w:rsid w:val="007F09E6"/>
    <w:rsid w:val="007F0FE1"/>
    <w:rsid w:val="007F1062"/>
    <w:rsid w:val="007F1895"/>
    <w:rsid w:val="007F1B62"/>
    <w:rsid w:val="007F1E28"/>
    <w:rsid w:val="007F202E"/>
    <w:rsid w:val="007F2441"/>
    <w:rsid w:val="007F2719"/>
    <w:rsid w:val="007F27DB"/>
    <w:rsid w:val="007F308A"/>
    <w:rsid w:val="007F4471"/>
    <w:rsid w:val="007F5A8F"/>
    <w:rsid w:val="007F6107"/>
    <w:rsid w:val="007F6402"/>
    <w:rsid w:val="007F69AD"/>
    <w:rsid w:val="007F6B10"/>
    <w:rsid w:val="007F6DF8"/>
    <w:rsid w:val="007F6E62"/>
    <w:rsid w:val="007F733C"/>
    <w:rsid w:val="007F735D"/>
    <w:rsid w:val="008001FD"/>
    <w:rsid w:val="00800511"/>
    <w:rsid w:val="00800A3D"/>
    <w:rsid w:val="00800F14"/>
    <w:rsid w:val="0080113E"/>
    <w:rsid w:val="008011C4"/>
    <w:rsid w:val="0080152E"/>
    <w:rsid w:val="008017CD"/>
    <w:rsid w:val="0080180E"/>
    <w:rsid w:val="00801FA4"/>
    <w:rsid w:val="00802AB6"/>
    <w:rsid w:val="00804744"/>
    <w:rsid w:val="00804CCF"/>
    <w:rsid w:val="0080521F"/>
    <w:rsid w:val="008052B6"/>
    <w:rsid w:val="0080563C"/>
    <w:rsid w:val="00805E0E"/>
    <w:rsid w:val="0080664E"/>
    <w:rsid w:val="00807467"/>
    <w:rsid w:val="0080754D"/>
    <w:rsid w:val="00807558"/>
    <w:rsid w:val="00807BEA"/>
    <w:rsid w:val="00807D16"/>
    <w:rsid w:val="00810B26"/>
    <w:rsid w:val="00811311"/>
    <w:rsid w:val="00811392"/>
    <w:rsid w:val="00811B50"/>
    <w:rsid w:val="00812520"/>
    <w:rsid w:val="00812FB7"/>
    <w:rsid w:val="00813213"/>
    <w:rsid w:val="00813332"/>
    <w:rsid w:val="008155EF"/>
    <w:rsid w:val="00815FB6"/>
    <w:rsid w:val="00816122"/>
    <w:rsid w:val="0081629E"/>
    <w:rsid w:val="0081689A"/>
    <w:rsid w:val="00817117"/>
    <w:rsid w:val="0082020A"/>
    <w:rsid w:val="0082079A"/>
    <w:rsid w:val="00820F41"/>
    <w:rsid w:val="00822C65"/>
    <w:rsid w:val="00822E22"/>
    <w:rsid w:val="00823BCA"/>
    <w:rsid w:val="00823C9E"/>
    <w:rsid w:val="00823F34"/>
    <w:rsid w:val="00825257"/>
    <w:rsid w:val="00825349"/>
    <w:rsid w:val="00825507"/>
    <w:rsid w:val="00826861"/>
    <w:rsid w:val="00830B0E"/>
    <w:rsid w:val="00830B25"/>
    <w:rsid w:val="00831031"/>
    <w:rsid w:val="00832B44"/>
    <w:rsid w:val="00833C5B"/>
    <w:rsid w:val="00833F64"/>
    <w:rsid w:val="00834B90"/>
    <w:rsid w:val="00835372"/>
    <w:rsid w:val="008354E4"/>
    <w:rsid w:val="008358D9"/>
    <w:rsid w:val="00835CD2"/>
    <w:rsid w:val="008376B7"/>
    <w:rsid w:val="00840084"/>
    <w:rsid w:val="00840447"/>
    <w:rsid w:val="008424D7"/>
    <w:rsid w:val="00842562"/>
    <w:rsid w:val="008425B3"/>
    <w:rsid w:val="0084333E"/>
    <w:rsid w:val="0084339F"/>
    <w:rsid w:val="00843A1E"/>
    <w:rsid w:val="00844347"/>
    <w:rsid w:val="008452F7"/>
    <w:rsid w:val="00846141"/>
    <w:rsid w:val="008467E4"/>
    <w:rsid w:val="008469AD"/>
    <w:rsid w:val="00847541"/>
    <w:rsid w:val="0085029C"/>
    <w:rsid w:val="008509D2"/>
    <w:rsid w:val="00850BD1"/>
    <w:rsid w:val="0085102D"/>
    <w:rsid w:val="00852172"/>
    <w:rsid w:val="00852499"/>
    <w:rsid w:val="00853DC7"/>
    <w:rsid w:val="008547A3"/>
    <w:rsid w:val="0085491E"/>
    <w:rsid w:val="00854C19"/>
    <w:rsid w:val="00855638"/>
    <w:rsid w:val="0085599B"/>
    <w:rsid w:val="00855DD1"/>
    <w:rsid w:val="0085679D"/>
    <w:rsid w:val="00856BDA"/>
    <w:rsid w:val="00856C83"/>
    <w:rsid w:val="00856EDE"/>
    <w:rsid w:val="00857345"/>
    <w:rsid w:val="00857424"/>
    <w:rsid w:val="0086008E"/>
    <w:rsid w:val="008605CC"/>
    <w:rsid w:val="00860910"/>
    <w:rsid w:val="008614C4"/>
    <w:rsid w:val="00861BBD"/>
    <w:rsid w:val="00862FEE"/>
    <w:rsid w:val="008636D1"/>
    <w:rsid w:val="008641A9"/>
    <w:rsid w:val="00864553"/>
    <w:rsid w:val="00864EC9"/>
    <w:rsid w:val="008656CC"/>
    <w:rsid w:val="00866BDF"/>
    <w:rsid w:val="00866D47"/>
    <w:rsid w:val="00867E41"/>
    <w:rsid w:val="00867EF6"/>
    <w:rsid w:val="00870001"/>
    <w:rsid w:val="0087005E"/>
    <w:rsid w:val="0087026F"/>
    <w:rsid w:val="00870B28"/>
    <w:rsid w:val="008714BD"/>
    <w:rsid w:val="00872A4A"/>
    <w:rsid w:val="00872DD9"/>
    <w:rsid w:val="008751F2"/>
    <w:rsid w:val="00875685"/>
    <w:rsid w:val="00875C4E"/>
    <w:rsid w:val="0087640D"/>
    <w:rsid w:val="0088030D"/>
    <w:rsid w:val="00880546"/>
    <w:rsid w:val="0088090A"/>
    <w:rsid w:val="00880961"/>
    <w:rsid w:val="00880B11"/>
    <w:rsid w:val="00880E1A"/>
    <w:rsid w:val="008811B9"/>
    <w:rsid w:val="008813A3"/>
    <w:rsid w:val="00881F8B"/>
    <w:rsid w:val="00883758"/>
    <w:rsid w:val="00883DFA"/>
    <w:rsid w:val="00883FA1"/>
    <w:rsid w:val="0088401D"/>
    <w:rsid w:val="0088455A"/>
    <w:rsid w:val="00884A16"/>
    <w:rsid w:val="00884F38"/>
    <w:rsid w:val="00884FF4"/>
    <w:rsid w:val="00885B54"/>
    <w:rsid w:val="00885FEA"/>
    <w:rsid w:val="00886314"/>
    <w:rsid w:val="008863D2"/>
    <w:rsid w:val="0088664A"/>
    <w:rsid w:val="0088672C"/>
    <w:rsid w:val="00886ABD"/>
    <w:rsid w:val="00887206"/>
    <w:rsid w:val="0088722E"/>
    <w:rsid w:val="008872D4"/>
    <w:rsid w:val="00887DF9"/>
    <w:rsid w:val="0089087C"/>
    <w:rsid w:val="00890AED"/>
    <w:rsid w:val="00890F88"/>
    <w:rsid w:val="0089116E"/>
    <w:rsid w:val="00892380"/>
    <w:rsid w:val="00892572"/>
    <w:rsid w:val="008927FE"/>
    <w:rsid w:val="0089309E"/>
    <w:rsid w:val="008935DD"/>
    <w:rsid w:val="00893879"/>
    <w:rsid w:val="00893A39"/>
    <w:rsid w:val="00893D15"/>
    <w:rsid w:val="00894584"/>
    <w:rsid w:val="00894CFE"/>
    <w:rsid w:val="00894DDE"/>
    <w:rsid w:val="0089516F"/>
    <w:rsid w:val="008952B3"/>
    <w:rsid w:val="0089544D"/>
    <w:rsid w:val="0089661C"/>
    <w:rsid w:val="00897568"/>
    <w:rsid w:val="008A04F9"/>
    <w:rsid w:val="008A21B7"/>
    <w:rsid w:val="008A2720"/>
    <w:rsid w:val="008A3222"/>
    <w:rsid w:val="008A32E8"/>
    <w:rsid w:val="008A3C81"/>
    <w:rsid w:val="008A3EDC"/>
    <w:rsid w:val="008A410C"/>
    <w:rsid w:val="008A4232"/>
    <w:rsid w:val="008A4A7F"/>
    <w:rsid w:val="008A50B6"/>
    <w:rsid w:val="008A55CD"/>
    <w:rsid w:val="008A5817"/>
    <w:rsid w:val="008A6150"/>
    <w:rsid w:val="008A6483"/>
    <w:rsid w:val="008A7E0F"/>
    <w:rsid w:val="008B04B0"/>
    <w:rsid w:val="008B086C"/>
    <w:rsid w:val="008B0FA0"/>
    <w:rsid w:val="008B2A3D"/>
    <w:rsid w:val="008B306B"/>
    <w:rsid w:val="008B3597"/>
    <w:rsid w:val="008B3EB2"/>
    <w:rsid w:val="008B5762"/>
    <w:rsid w:val="008B7865"/>
    <w:rsid w:val="008C0016"/>
    <w:rsid w:val="008C0195"/>
    <w:rsid w:val="008C0741"/>
    <w:rsid w:val="008C1635"/>
    <w:rsid w:val="008C1ABC"/>
    <w:rsid w:val="008C1B7C"/>
    <w:rsid w:val="008C1C0B"/>
    <w:rsid w:val="008C2620"/>
    <w:rsid w:val="008C268F"/>
    <w:rsid w:val="008C47D6"/>
    <w:rsid w:val="008C56D3"/>
    <w:rsid w:val="008C621A"/>
    <w:rsid w:val="008C6931"/>
    <w:rsid w:val="008C6B9C"/>
    <w:rsid w:val="008C762F"/>
    <w:rsid w:val="008C7728"/>
    <w:rsid w:val="008C7764"/>
    <w:rsid w:val="008D0127"/>
    <w:rsid w:val="008D048C"/>
    <w:rsid w:val="008D051E"/>
    <w:rsid w:val="008D0723"/>
    <w:rsid w:val="008D167E"/>
    <w:rsid w:val="008D1F33"/>
    <w:rsid w:val="008D1F5B"/>
    <w:rsid w:val="008D28AF"/>
    <w:rsid w:val="008D3E75"/>
    <w:rsid w:val="008D5793"/>
    <w:rsid w:val="008D5941"/>
    <w:rsid w:val="008D71BA"/>
    <w:rsid w:val="008D7413"/>
    <w:rsid w:val="008D7571"/>
    <w:rsid w:val="008D7E12"/>
    <w:rsid w:val="008E079B"/>
    <w:rsid w:val="008E1B9B"/>
    <w:rsid w:val="008E26DE"/>
    <w:rsid w:val="008E3114"/>
    <w:rsid w:val="008E3660"/>
    <w:rsid w:val="008E43FB"/>
    <w:rsid w:val="008E472A"/>
    <w:rsid w:val="008E4ED9"/>
    <w:rsid w:val="008E50D9"/>
    <w:rsid w:val="008E5ABC"/>
    <w:rsid w:val="008E62B8"/>
    <w:rsid w:val="008E6472"/>
    <w:rsid w:val="008E7216"/>
    <w:rsid w:val="008E766B"/>
    <w:rsid w:val="008F01CC"/>
    <w:rsid w:val="008F0CD1"/>
    <w:rsid w:val="008F110E"/>
    <w:rsid w:val="008F2434"/>
    <w:rsid w:val="008F29E2"/>
    <w:rsid w:val="008F33AF"/>
    <w:rsid w:val="008F33BF"/>
    <w:rsid w:val="008F3671"/>
    <w:rsid w:val="008F4623"/>
    <w:rsid w:val="008F4A9B"/>
    <w:rsid w:val="008F4CA2"/>
    <w:rsid w:val="008F5B56"/>
    <w:rsid w:val="008F6279"/>
    <w:rsid w:val="008F64EC"/>
    <w:rsid w:val="008F6C38"/>
    <w:rsid w:val="008F745F"/>
    <w:rsid w:val="008F778A"/>
    <w:rsid w:val="009003A0"/>
    <w:rsid w:val="009008E1"/>
    <w:rsid w:val="009014C8"/>
    <w:rsid w:val="009018BB"/>
    <w:rsid w:val="00901940"/>
    <w:rsid w:val="00901CB1"/>
    <w:rsid w:val="00901E4B"/>
    <w:rsid w:val="0090269E"/>
    <w:rsid w:val="00902917"/>
    <w:rsid w:val="00903300"/>
    <w:rsid w:val="009033EF"/>
    <w:rsid w:val="0090356B"/>
    <w:rsid w:val="00903C28"/>
    <w:rsid w:val="00904035"/>
    <w:rsid w:val="00904A9A"/>
    <w:rsid w:val="00904CBF"/>
    <w:rsid w:val="009054BA"/>
    <w:rsid w:val="00905CA4"/>
    <w:rsid w:val="0090621F"/>
    <w:rsid w:val="00906C6D"/>
    <w:rsid w:val="009073DC"/>
    <w:rsid w:val="00907E6B"/>
    <w:rsid w:val="00910457"/>
    <w:rsid w:val="009115D5"/>
    <w:rsid w:val="0091295E"/>
    <w:rsid w:val="009144DC"/>
    <w:rsid w:val="00914C97"/>
    <w:rsid w:val="00914F27"/>
    <w:rsid w:val="00915D35"/>
    <w:rsid w:val="00915FBC"/>
    <w:rsid w:val="009177CF"/>
    <w:rsid w:val="0092078D"/>
    <w:rsid w:val="0092094E"/>
    <w:rsid w:val="009219B1"/>
    <w:rsid w:val="00922623"/>
    <w:rsid w:val="00923F1A"/>
    <w:rsid w:val="00924422"/>
    <w:rsid w:val="00924509"/>
    <w:rsid w:val="00924CD8"/>
    <w:rsid w:val="00924DEE"/>
    <w:rsid w:val="009259A4"/>
    <w:rsid w:val="0092680D"/>
    <w:rsid w:val="00926B60"/>
    <w:rsid w:val="009271AF"/>
    <w:rsid w:val="00927785"/>
    <w:rsid w:val="009307DC"/>
    <w:rsid w:val="00930AE5"/>
    <w:rsid w:val="00932B92"/>
    <w:rsid w:val="009336D7"/>
    <w:rsid w:val="00933B15"/>
    <w:rsid w:val="00933CFE"/>
    <w:rsid w:val="00934A01"/>
    <w:rsid w:val="009367B3"/>
    <w:rsid w:val="0094140D"/>
    <w:rsid w:val="00941705"/>
    <w:rsid w:val="00941EFA"/>
    <w:rsid w:val="0094319E"/>
    <w:rsid w:val="009432CE"/>
    <w:rsid w:val="00943C14"/>
    <w:rsid w:val="00944B64"/>
    <w:rsid w:val="00944C29"/>
    <w:rsid w:val="00944F13"/>
    <w:rsid w:val="00945C0B"/>
    <w:rsid w:val="00945D7C"/>
    <w:rsid w:val="0094637E"/>
    <w:rsid w:val="0094651A"/>
    <w:rsid w:val="0094767F"/>
    <w:rsid w:val="00947F87"/>
    <w:rsid w:val="00947F95"/>
    <w:rsid w:val="0095056B"/>
    <w:rsid w:val="00950895"/>
    <w:rsid w:val="00950CA5"/>
    <w:rsid w:val="00951207"/>
    <w:rsid w:val="0095256D"/>
    <w:rsid w:val="00952612"/>
    <w:rsid w:val="00952999"/>
    <w:rsid w:val="009530F5"/>
    <w:rsid w:val="00953876"/>
    <w:rsid w:val="00953BE7"/>
    <w:rsid w:val="00954116"/>
    <w:rsid w:val="00954B31"/>
    <w:rsid w:val="009603A9"/>
    <w:rsid w:val="00960D07"/>
    <w:rsid w:val="009614FA"/>
    <w:rsid w:val="009626F6"/>
    <w:rsid w:val="00962791"/>
    <w:rsid w:val="00962C1C"/>
    <w:rsid w:val="009640AC"/>
    <w:rsid w:val="009642E9"/>
    <w:rsid w:val="009647E0"/>
    <w:rsid w:val="00964B60"/>
    <w:rsid w:val="00964EA1"/>
    <w:rsid w:val="00965C50"/>
    <w:rsid w:val="0096754A"/>
    <w:rsid w:val="00967E59"/>
    <w:rsid w:val="00970490"/>
    <w:rsid w:val="00971E36"/>
    <w:rsid w:val="00972217"/>
    <w:rsid w:val="00972CC7"/>
    <w:rsid w:val="0097378C"/>
    <w:rsid w:val="0097409C"/>
    <w:rsid w:val="00974618"/>
    <w:rsid w:val="00975732"/>
    <w:rsid w:val="00976236"/>
    <w:rsid w:val="00976587"/>
    <w:rsid w:val="0097674E"/>
    <w:rsid w:val="00977269"/>
    <w:rsid w:val="00977AC6"/>
    <w:rsid w:val="00977DBF"/>
    <w:rsid w:val="009809DA"/>
    <w:rsid w:val="00981E59"/>
    <w:rsid w:val="00982787"/>
    <w:rsid w:val="00983448"/>
    <w:rsid w:val="0098594A"/>
    <w:rsid w:val="00985A41"/>
    <w:rsid w:val="00986634"/>
    <w:rsid w:val="00986F6C"/>
    <w:rsid w:val="0098700A"/>
    <w:rsid w:val="00987164"/>
    <w:rsid w:val="009876D2"/>
    <w:rsid w:val="00987A81"/>
    <w:rsid w:val="009909A1"/>
    <w:rsid w:val="00991F4B"/>
    <w:rsid w:val="009922DF"/>
    <w:rsid w:val="00992668"/>
    <w:rsid w:val="00992C09"/>
    <w:rsid w:val="00992F7F"/>
    <w:rsid w:val="009946A3"/>
    <w:rsid w:val="00996814"/>
    <w:rsid w:val="00996C47"/>
    <w:rsid w:val="00996ECF"/>
    <w:rsid w:val="009A01A9"/>
    <w:rsid w:val="009A0740"/>
    <w:rsid w:val="009A096B"/>
    <w:rsid w:val="009A09B0"/>
    <w:rsid w:val="009A24CE"/>
    <w:rsid w:val="009A2568"/>
    <w:rsid w:val="009A2AB4"/>
    <w:rsid w:val="009A3675"/>
    <w:rsid w:val="009A4228"/>
    <w:rsid w:val="009A4575"/>
    <w:rsid w:val="009A47E1"/>
    <w:rsid w:val="009A5094"/>
    <w:rsid w:val="009A535C"/>
    <w:rsid w:val="009A5B45"/>
    <w:rsid w:val="009A7632"/>
    <w:rsid w:val="009A763F"/>
    <w:rsid w:val="009A7E7A"/>
    <w:rsid w:val="009B0245"/>
    <w:rsid w:val="009B0C67"/>
    <w:rsid w:val="009B278E"/>
    <w:rsid w:val="009B2E7D"/>
    <w:rsid w:val="009B3DBF"/>
    <w:rsid w:val="009B58FE"/>
    <w:rsid w:val="009B7017"/>
    <w:rsid w:val="009C0068"/>
    <w:rsid w:val="009C0386"/>
    <w:rsid w:val="009C1524"/>
    <w:rsid w:val="009C22FE"/>
    <w:rsid w:val="009C2305"/>
    <w:rsid w:val="009C2578"/>
    <w:rsid w:val="009C3439"/>
    <w:rsid w:val="009C35BC"/>
    <w:rsid w:val="009C39CB"/>
    <w:rsid w:val="009C40CC"/>
    <w:rsid w:val="009C5170"/>
    <w:rsid w:val="009C5708"/>
    <w:rsid w:val="009C6403"/>
    <w:rsid w:val="009C741F"/>
    <w:rsid w:val="009C7E44"/>
    <w:rsid w:val="009D0243"/>
    <w:rsid w:val="009D2A9B"/>
    <w:rsid w:val="009D3243"/>
    <w:rsid w:val="009D45A0"/>
    <w:rsid w:val="009D4C5C"/>
    <w:rsid w:val="009D4D6C"/>
    <w:rsid w:val="009D50EF"/>
    <w:rsid w:val="009D5285"/>
    <w:rsid w:val="009E0BE8"/>
    <w:rsid w:val="009E160D"/>
    <w:rsid w:val="009E2195"/>
    <w:rsid w:val="009E27DE"/>
    <w:rsid w:val="009E2EDB"/>
    <w:rsid w:val="009E518B"/>
    <w:rsid w:val="009E5855"/>
    <w:rsid w:val="009E6205"/>
    <w:rsid w:val="009E68B7"/>
    <w:rsid w:val="009E6901"/>
    <w:rsid w:val="009E6B13"/>
    <w:rsid w:val="009E6BFB"/>
    <w:rsid w:val="009E709D"/>
    <w:rsid w:val="009F1334"/>
    <w:rsid w:val="009F1379"/>
    <w:rsid w:val="009F1EB5"/>
    <w:rsid w:val="009F2BA5"/>
    <w:rsid w:val="009F4AE9"/>
    <w:rsid w:val="009F6084"/>
    <w:rsid w:val="009F61CF"/>
    <w:rsid w:val="009F6B6A"/>
    <w:rsid w:val="009F7001"/>
    <w:rsid w:val="009F7027"/>
    <w:rsid w:val="00A00468"/>
    <w:rsid w:val="00A00D88"/>
    <w:rsid w:val="00A0189B"/>
    <w:rsid w:val="00A01ABC"/>
    <w:rsid w:val="00A0263C"/>
    <w:rsid w:val="00A027C3"/>
    <w:rsid w:val="00A028EE"/>
    <w:rsid w:val="00A02BFB"/>
    <w:rsid w:val="00A03656"/>
    <w:rsid w:val="00A04FEA"/>
    <w:rsid w:val="00A054D6"/>
    <w:rsid w:val="00A0622E"/>
    <w:rsid w:val="00A068C7"/>
    <w:rsid w:val="00A07F51"/>
    <w:rsid w:val="00A108C0"/>
    <w:rsid w:val="00A111DD"/>
    <w:rsid w:val="00A12695"/>
    <w:rsid w:val="00A12703"/>
    <w:rsid w:val="00A12AA8"/>
    <w:rsid w:val="00A12CAA"/>
    <w:rsid w:val="00A13306"/>
    <w:rsid w:val="00A13843"/>
    <w:rsid w:val="00A13E42"/>
    <w:rsid w:val="00A14346"/>
    <w:rsid w:val="00A149C4"/>
    <w:rsid w:val="00A14E00"/>
    <w:rsid w:val="00A15F0B"/>
    <w:rsid w:val="00A16C26"/>
    <w:rsid w:val="00A212E9"/>
    <w:rsid w:val="00A22915"/>
    <w:rsid w:val="00A22D42"/>
    <w:rsid w:val="00A24143"/>
    <w:rsid w:val="00A2483A"/>
    <w:rsid w:val="00A25031"/>
    <w:rsid w:val="00A25125"/>
    <w:rsid w:val="00A255C9"/>
    <w:rsid w:val="00A25789"/>
    <w:rsid w:val="00A25D75"/>
    <w:rsid w:val="00A263C6"/>
    <w:rsid w:val="00A2774B"/>
    <w:rsid w:val="00A2795D"/>
    <w:rsid w:val="00A27C47"/>
    <w:rsid w:val="00A30541"/>
    <w:rsid w:val="00A30809"/>
    <w:rsid w:val="00A31713"/>
    <w:rsid w:val="00A31DAB"/>
    <w:rsid w:val="00A3393C"/>
    <w:rsid w:val="00A33C5E"/>
    <w:rsid w:val="00A3413E"/>
    <w:rsid w:val="00A3574C"/>
    <w:rsid w:val="00A35C87"/>
    <w:rsid w:val="00A36FC2"/>
    <w:rsid w:val="00A37540"/>
    <w:rsid w:val="00A4040B"/>
    <w:rsid w:val="00A40575"/>
    <w:rsid w:val="00A4159E"/>
    <w:rsid w:val="00A422DB"/>
    <w:rsid w:val="00A42680"/>
    <w:rsid w:val="00A42979"/>
    <w:rsid w:val="00A4335E"/>
    <w:rsid w:val="00A4383B"/>
    <w:rsid w:val="00A43F87"/>
    <w:rsid w:val="00A444F8"/>
    <w:rsid w:val="00A44F12"/>
    <w:rsid w:val="00A451CD"/>
    <w:rsid w:val="00A45D2B"/>
    <w:rsid w:val="00A4600A"/>
    <w:rsid w:val="00A468D3"/>
    <w:rsid w:val="00A46A3D"/>
    <w:rsid w:val="00A46B19"/>
    <w:rsid w:val="00A47295"/>
    <w:rsid w:val="00A5008C"/>
    <w:rsid w:val="00A504F8"/>
    <w:rsid w:val="00A50D11"/>
    <w:rsid w:val="00A5163E"/>
    <w:rsid w:val="00A52341"/>
    <w:rsid w:val="00A52750"/>
    <w:rsid w:val="00A528A5"/>
    <w:rsid w:val="00A52D4E"/>
    <w:rsid w:val="00A53639"/>
    <w:rsid w:val="00A539B1"/>
    <w:rsid w:val="00A54908"/>
    <w:rsid w:val="00A54C88"/>
    <w:rsid w:val="00A55F8A"/>
    <w:rsid w:val="00A56171"/>
    <w:rsid w:val="00A56FB5"/>
    <w:rsid w:val="00A56FE3"/>
    <w:rsid w:val="00A5734E"/>
    <w:rsid w:val="00A57A14"/>
    <w:rsid w:val="00A604B7"/>
    <w:rsid w:val="00A60694"/>
    <w:rsid w:val="00A61812"/>
    <w:rsid w:val="00A61913"/>
    <w:rsid w:val="00A61BE4"/>
    <w:rsid w:val="00A622CF"/>
    <w:rsid w:val="00A62439"/>
    <w:rsid w:val="00A62C84"/>
    <w:rsid w:val="00A633FB"/>
    <w:rsid w:val="00A64E23"/>
    <w:rsid w:val="00A65FC4"/>
    <w:rsid w:val="00A66272"/>
    <w:rsid w:val="00A66520"/>
    <w:rsid w:val="00A6659D"/>
    <w:rsid w:val="00A66FE7"/>
    <w:rsid w:val="00A6752A"/>
    <w:rsid w:val="00A678CA"/>
    <w:rsid w:val="00A67FE3"/>
    <w:rsid w:val="00A70548"/>
    <w:rsid w:val="00A70CDA"/>
    <w:rsid w:val="00A7119C"/>
    <w:rsid w:val="00A723ED"/>
    <w:rsid w:val="00A7264B"/>
    <w:rsid w:val="00A72A12"/>
    <w:rsid w:val="00A73433"/>
    <w:rsid w:val="00A73BA9"/>
    <w:rsid w:val="00A74026"/>
    <w:rsid w:val="00A74711"/>
    <w:rsid w:val="00A755A3"/>
    <w:rsid w:val="00A75849"/>
    <w:rsid w:val="00A761BA"/>
    <w:rsid w:val="00A76CD6"/>
    <w:rsid w:val="00A77130"/>
    <w:rsid w:val="00A775AF"/>
    <w:rsid w:val="00A7785C"/>
    <w:rsid w:val="00A804DC"/>
    <w:rsid w:val="00A80A77"/>
    <w:rsid w:val="00A81DFB"/>
    <w:rsid w:val="00A8278B"/>
    <w:rsid w:val="00A82932"/>
    <w:rsid w:val="00A83A8C"/>
    <w:rsid w:val="00A8481E"/>
    <w:rsid w:val="00A853A1"/>
    <w:rsid w:val="00A858AC"/>
    <w:rsid w:val="00A85FF2"/>
    <w:rsid w:val="00A87131"/>
    <w:rsid w:val="00A87921"/>
    <w:rsid w:val="00A87DC7"/>
    <w:rsid w:val="00A904C4"/>
    <w:rsid w:val="00A910A4"/>
    <w:rsid w:val="00A918F8"/>
    <w:rsid w:val="00A91AE3"/>
    <w:rsid w:val="00A91EEC"/>
    <w:rsid w:val="00A95F0F"/>
    <w:rsid w:val="00A966B7"/>
    <w:rsid w:val="00A9724B"/>
    <w:rsid w:val="00A97252"/>
    <w:rsid w:val="00AA058E"/>
    <w:rsid w:val="00AA05ED"/>
    <w:rsid w:val="00AA0B42"/>
    <w:rsid w:val="00AA146D"/>
    <w:rsid w:val="00AA23E6"/>
    <w:rsid w:val="00AA26C1"/>
    <w:rsid w:val="00AA27A3"/>
    <w:rsid w:val="00AA28A9"/>
    <w:rsid w:val="00AA2A4C"/>
    <w:rsid w:val="00AA3853"/>
    <w:rsid w:val="00AA398B"/>
    <w:rsid w:val="00AA3D82"/>
    <w:rsid w:val="00AA444E"/>
    <w:rsid w:val="00AA4CFC"/>
    <w:rsid w:val="00AA505B"/>
    <w:rsid w:val="00AA65E6"/>
    <w:rsid w:val="00AA726E"/>
    <w:rsid w:val="00AA7898"/>
    <w:rsid w:val="00AB0194"/>
    <w:rsid w:val="00AB0CC3"/>
    <w:rsid w:val="00AB2EDA"/>
    <w:rsid w:val="00AB4475"/>
    <w:rsid w:val="00AB5F70"/>
    <w:rsid w:val="00AB6B0D"/>
    <w:rsid w:val="00AB7274"/>
    <w:rsid w:val="00AC16BD"/>
    <w:rsid w:val="00AC1862"/>
    <w:rsid w:val="00AC222D"/>
    <w:rsid w:val="00AC2D8E"/>
    <w:rsid w:val="00AC2F3E"/>
    <w:rsid w:val="00AC452B"/>
    <w:rsid w:val="00AC51D0"/>
    <w:rsid w:val="00AC59A4"/>
    <w:rsid w:val="00AC5B27"/>
    <w:rsid w:val="00AC628F"/>
    <w:rsid w:val="00AC6D41"/>
    <w:rsid w:val="00AC7125"/>
    <w:rsid w:val="00AC79A8"/>
    <w:rsid w:val="00AD04B5"/>
    <w:rsid w:val="00AD0567"/>
    <w:rsid w:val="00AD0F89"/>
    <w:rsid w:val="00AD100C"/>
    <w:rsid w:val="00AD12D4"/>
    <w:rsid w:val="00AD24BB"/>
    <w:rsid w:val="00AD2A29"/>
    <w:rsid w:val="00AD3380"/>
    <w:rsid w:val="00AD3486"/>
    <w:rsid w:val="00AD358B"/>
    <w:rsid w:val="00AD3615"/>
    <w:rsid w:val="00AD3EDC"/>
    <w:rsid w:val="00AD4540"/>
    <w:rsid w:val="00AD566C"/>
    <w:rsid w:val="00AD60D5"/>
    <w:rsid w:val="00AD6308"/>
    <w:rsid w:val="00AD693B"/>
    <w:rsid w:val="00AD694F"/>
    <w:rsid w:val="00AD741A"/>
    <w:rsid w:val="00AD79ED"/>
    <w:rsid w:val="00AE05DD"/>
    <w:rsid w:val="00AE0722"/>
    <w:rsid w:val="00AE0CF9"/>
    <w:rsid w:val="00AE10E7"/>
    <w:rsid w:val="00AE16D9"/>
    <w:rsid w:val="00AE1BBB"/>
    <w:rsid w:val="00AE25F4"/>
    <w:rsid w:val="00AE2D05"/>
    <w:rsid w:val="00AE35D9"/>
    <w:rsid w:val="00AE381B"/>
    <w:rsid w:val="00AE3967"/>
    <w:rsid w:val="00AE3BF6"/>
    <w:rsid w:val="00AE43AB"/>
    <w:rsid w:val="00AE4459"/>
    <w:rsid w:val="00AE496D"/>
    <w:rsid w:val="00AE5E35"/>
    <w:rsid w:val="00AE6002"/>
    <w:rsid w:val="00AE633C"/>
    <w:rsid w:val="00AE662D"/>
    <w:rsid w:val="00AE6BE9"/>
    <w:rsid w:val="00AE73D8"/>
    <w:rsid w:val="00AE7AB7"/>
    <w:rsid w:val="00AF0666"/>
    <w:rsid w:val="00AF1845"/>
    <w:rsid w:val="00AF3261"/>
    <w:rsid w:val="00AF3486"/>
    <w:rsid w:val="00AF352D"/>
    <w:rsid w:val="00AF35D2"/>
    <w:rsid w:val="00AF44E5"/>
    <w:rsid w:val="00AF49F4"/>
    <w:rsid w:val="00AF4BA8"/>
    <w:rsid w:val="00AF546D"/>
    <w:rsid w:val="00AF571E"/>
    <w:rsid w:val="00AF57A4"/>
    <w:rsid w:val="00AF614B"/>
    <w:rsid w:val="00AF6635"/>
    <w:rsid w:val="00B0031E"/>
    <w:rsid w:val="00B02C21"/>
    <w:rsid w:val="00B03090"/>
    <w:rsid w:val="00B03AE5"/>
    <w:rsid w:val="00B04163"/>
    <w:rsid w:val="00B04291"/>
    <w:rsid w:val="00B044D9"/>
    <w:rsid w:val="00B0459A"/>
    <w:rsid w:val="00B050EF"/>
    <w:rsid w:val="00B052F9"/>
    <w:rsid w:val="00B05C23"/>
    <w:rsid w:val="00B06586"/>
    <w:rsid w:val="00B06722"/>
    <w:rsid w:val="00B07A8E"/>
    <w:rsid w:val="00B07BAF"/>
    <w:rsid w:val="00B07D28"/>
    <w:rsid w:val="00B07FB8"/>
    <w:rsid w:val="00B10FF3"/>
    <w:rsid w:val="00B12D90"/>
    <w:rsid w:val="00B12EA6"/>
    <w:rsid w:val="00B131AE"/>
    <w:rsid w:val="00B139BC"/>
    <w:rsid w:val="00B13A6C"/>
    <w:rsid w:val="00B142DC"/>
    <w:rsid w:val="00B15295"/>
    <w:rsid w:val="00B159A0"/>
    <w:rsid w:val="00B16000"/>
    <w:rsid w:val="00B169DB"/>
    <w:rsid w:val="00B1775F"/>
    <w:rsid w:val="00B17AC8"/>
    <w:rsid w:val="00B20136"/>
    <w:rsid w:val="00B202B3"/>
    <w:rsid w:val="00B2151E"/>
    <w:rsid w:val="00B21ADA"/>
    <w:rsid w:val="00B21D6A"/>
    <w:rsid w:val="00B226AE"/>
    <w:rsid w:val="00B2291B"/>
    <w:rsid w:val="00B229A8"/>
    <w:rsid w:val="00B22B19"/>
    <w:rsid w:val="00B22D7D"/>
    <w:rsid w:val="00B23789"/>
    <w:rsid w:val="00B23DEA"/>
    <w:rsid w:val="00B24054"/>
    <w:rsid w:val="00B24FF6"/>
    <w:rsid w:val="00B250D6"/>
    <w:rsid w:val="00B2526B"/>
    <w:rsid w:val="00B25853"/>
    <w:rsid w:val="00B25EE9"/>
    <w:rsid w:val="00B25F1F"/>
    <w:rsid w:val="00B2685B"/>
    <w:rsid w:val="00B2737C"/>
    <w:rsid w:val="00B30C4B"/>
    <w:rsid w:val="00B30F76"/>
    <w:rsid w:val="00B3178A"/>
    <w:rsid w:val="00B318A9"/>
    <w:rsid w:val="00B31E46"/>
    <w:rsid w:val="00B3208F"/>
    <w:rsid w:val="00B34B64"/>
    <w:rsid w:val="00B35492"/>
    <w:rsid w:val="00B358B9"/>
    <w:rsid w:val="00B35954"/>
    <w:rsid w:val="00B36A28"/>
    <w:rsid w:val="00B36F57"/>
    <w:rsid w:val="00B370F4"/>
    <w:rsid w:val="00B4024B"/>
    <w:rsid w:val="00B40D46"/>
    <w:rsid w:val="00B41CCA"/>
    <w:rsid w:val="00B4238D"/>
    <w:rsid w:val="00B42538"/>
    <w:rsid w:val="00B428B3"/>
    <w:rsid w:val="00B43833"/>
    <w:rsid w:val="00B43D09"/>
    <w:rsid w:val="00B44567"/>
    <w:rsid w:val="00B457EC"/>
    <w:rsid w:val="00B467FC"/>
    <w:rsid w:val="00B47E1F"/>
    <w:rsid w:val="00B5100E"/>
    <w:rsid w:val="00B5183B"/>
    <w:rsid w:val="00B51917"/>
    <w:rsid w:val="00B52C2F"/>
    <w:rsid w:val="00B54280"/>
    <w:rsid w:val="00B54BAA"/>
    <w:rsid w:val="00B54F71"/>
    <w:rsid w:val="00B55726"/>
    <w:rsid w:val="00B56369"/>
    <w:rsid w:val="00B57D29"/>
    <w:rsid w:val="00B60514"/>
    <w:rsid w:val="00B60AD9"/>
    <w:rsid w:val="00B60F7B"/>
    <w:rsid w:val="00B62730"/>
    <w:rsid w:val="00B629E2"/>
    <w:rsid w:val="00B62D5A"/>
    <w:rsid w:val="00B637BE"/>
    <w:rsid w:val="00B63F5F"/>
    <w:rsid w:val="00B6436C"/>
    <w:rsid w:val="00B64373"/>
    <w:rsid w:val="00B649DD"/>
    <w:rsid w:val="00B64FDF"/>
    <w:rsid w:val="00B65F07"/>
    <w:rsid w:val="00B6743D"/>
    <w:rsid w:val="00B67517"/>
    <w:rsid w:val="00B67F8B"/>
    <w:rsid w:val="00B70B6B"/>
    <w:rsid w:val="00B714EF"/>
    <w:rsid w:val="00B723E4"/>
    <w:rsid w:val="00B75A38"/>
    <w:rsid w:val="00B76759"/>
    <w:rsid w:val="00B768F4"/>
    <w:rsid w:val="00B77E63"/>
    <w:rsid w:val="00B800BB"/>
    <w:rsid w:val="00B81B7F"/>
    <w:rsid w:val="00B81CB9"/>
    <w:rsid w:val="00B8309E"/>
    <w:rsid w:val="00B839A1"/>
    <w:rsid w:val="00B83CB4"/>
    <w:rsid w:val="00B8424D"/>
    <w:rsid w:val="00B8427A"/>
    <w:rsid w:val="00B85168"/>
    <w:rsid w:val="00B85727"/>
    <w:rsid w:val="00B85D75"/>
    <w:rsid w:val="00B865FD"/>
    <w:rsid w:val="00B877B0"/>
    <w:rsid w:val="00B87983"/>
    <w:rsid w:val="00B90683"/>
    <w:rsid w:val="00B91FD7"/>
    <w:rsid w:val="00B92833"/>
    <w:rsid w:val="00B9325C"/>
    <w:rsid w:val="00B9608C"/>
    <w:rsid w:val="00B9692D"/>
    <w:rsid w:val="00B9697E"/>
    <w:rsid w:val="00BA0455"/>
    <w:rsid w:val="00BA0F47"/>
    <w:rsid w:val="00BA10CE"/>
    <w:rsid w:val="00BA1B13"/>
    <w:rsid w:val="00BA1E4E"/>
    <w:rsid w:val="00BA2448"/>
    <w:rsid w:val="00BA287E"/>
    <w:rsid w:val="00BA391C"/>
    <w:rsid w:val="00BA3960"/>
    <w:rsid w:val="00BA3F69"/>
    <w:rsid w:val="00BA54DD"/>
    <w:rsid w:val="00BA5852"/>
    <w:rsid w:val="00BA6FD0"/>
    <w:rsid w:val="00BA742C"/>
    <w:rsid w:val="00BB0787"/>
    <w:rsid w:val="00BB1053"/>
    <w:rsid w:val="00BB1054"/>
    <w:rsid w:val="00BB1609"/>
    <w:rsid w:val="00BB1B59"/>
    <w:rsid w:val="00BB237B"/>
    <w:rsid w:val="00BB2640"/>
    <w:rsid w:val="00BB2872"/>
    <w:rsid w:val="00BB3072"/>
    <w:rsid w:val="00BB42B0"/>
    <w:rsid w:val="00BB46BE"/>
    <w:rsid w:val="00BB495A"/>
    <w:rsid w:val="00BB503D"/>
    <w:rsid w:val="00BB5211"/>
    <w:rsid w:val="00BB597D"/>
    <w:rsid w:val="00BB5EBE"/>
    <w:rsid w:val="00BB6E25"/>
    <w:rsid w:val="00BB79AB"/>
    <w:rsid w:val="00BC03FC"/>
    <w:rsid w:val="00BC0A48"/>
    <w:rsid w:val="00BC0B7F"/>
    <w:rsid w:val="00BC13F6"/>
    <w:rsid w:val="00BC1558"/>
    <w:rsid w:val="00BC15AF"/>
    <w:rsid w:val="00BC1CD7"/>
    <w:rsid w:val="00BC2120"/>
    <w:rsid w:val="00BC23B1"/>
    <w:rsid w:val="00BC23B4"/>
    <w:rsid w:val="00BC261B"/>
    <w:rsid w:val="00BC2EBE"/>
    <w:rsid w:val="00BC3053"/>
    <w:rsid w:val="00BC3371"/>
    <w:rsid w:val="00BC57A3"/>
    <w:rsid w:val="00BC5CC5"/>
    <w:rsid w:val="00BC62E7"/>
    <w:rsid w:val="00BC63C9"/>
    <w:rsid w:val="00BC7903"/>
    <w:rsid w:val="00BD00DF"/>
    <w:rsid w:val="00BD0AA0"/>
    <w:rsid w:val="00BD0E4F"/>
    <w:rsid w:val="00BD11A5"/>
    <w:rsid w:val="00BD164B"/>
    <w:rsid w:val="00BD1A2B"/>
    <w:rsid w:val="00BD1A6E"/>
    <w:rsid w:val="00BD2004"/>
    <w:rsid w:val="00BD239A"/>
    <w:rsid w:val="00BD2470"/>
    <w:rsid w:val="00BD2804"/>
    <w:rsid w:val="00BD363D"/>
    <w:rsid w:val="00BD3B98"/>
    <w:rsid w:val="00BD5364"/>
    <w:rsid w:val="00BD54AC"/>
    <w:rsid w:val="00BD5992"/>
    <w:rsid w:val="00BD6DB8"/>
    <w:rsid w:val="00BD7A29"/>
    <w:rsid w:val="00BE02C9"/>
    <w:rsid w:val="00BE0412"/>
    <w:rsid w:val="00BE0AD5"/>
    <w:rsid w:val="00BE0C9E"/>
    <w:rsid w:val="00BE1AFA"/>
    <w:rsid w:val="00BE1DB3"/>
    <w:rsid w:val="00BE23F9"/>
    <w:rsid w:val="00BE2EA1"/>
    <w:rsid w:val="00BE3C89"/>
    <w:rsid w:val="00BE418A"/>
    <w:rsid w:val="00BE453C"/>
    <w:rsid w:val="00BE490E"/>
    <w:rsid w:val="00BE4A0F"/>
    <w:rsid w:val="00BE4B44"/>
    <w:rsid w:val="00BE4CA5"/>
    <w:rsid w:val="00BE6B32"/>
    <w:rsid w:val="00BE6F38"/>
    <w:rsid w:val="00BE7C79"/>
    <w:rsid w:val="00BE7DA4"/>
    <w:rsid w:val="00BF0485"/>
    <w:rsid w:val="00BF07FA"/>
    <w:rsid w:val="00BF2AE1"/>
    <w:rsid w:val="00BF2F21"/>
    <w:rsid w:val="00BF3AC5"/>
    <w:rsid w:val="00BF52FE"/>
    <w:rsid w:val="00BF5C5E"/>
    <w:rsid w:val="00BF60BE"/>
    <w:rsid w:val="00BF640B"/>
    <w:rsid w:val="00BF66E0"/>
    <w:rsid w:val="00BF688D"/>
    <w:rsid w:val="00BF6AFE"/>
    <w:rsid w:val="00BF72C7"/>
    <w:rsid w:val="00BF7A21"/>
    <w:rsid w:val="00BF7B20"/>
    <w:rsid w:val="00C000CE"/>
    <w:rsid w:val="00C00118"/>
    <w:rsid w:val="00C0085D"/>
    <w:rsid w:val="00C018AF"/>
    <w:rsid w:val="00C02688"/>
    <w:rsid w:val="00C02A3B"/>
    <w:rsid w:val="00C04396"/>
    <w:rsid w:val="00C043A7"/>
    <w:rsid w:val="00C04461"/>
    <w:rsid w:val="00C04968"/>
    <w:rsid w:val="00C05349"/>
    <w:rsid w:val="00C0537D"/>
    <w:rsid w:val="00C05D88"/>
    <w:rsid w:val="00C06058"/>
    <w:rsid w:val="00C06D3F"/>
    <w:rsid w:val="00C07BB8"/>
    <w:rsid w:val="00C07F55"/>
    <w:rsid w:val="00C10945"/>
    <w:rsid w:val="00C10DB6"/>
    <w:rsid w:val="00C10FBA"/>
    <w:rsid w:val="00C1146E"/>
    <w:rsid w:val="00C115BE"/>
    <w:rsid w:val="00C11945"/>
    <w:rsid w:val="00C119F0"/>
    <w:rsid w:val="00C11F9B"/>
    <w:rsid w:val="00C11FE2"/>
    <w:rsid w:val="00C13626"/>
    <w:rsid w:val="00C136DD"/>
    <w:rsid w:val="00C13D05"/>
    <w:rsid w:val="00C14AA1"/>
    <w:rsid w:val="00C14ACE"/>
    <w:rsid w:val="00C17281"/>
    <w:rsid w:val="00C17958"/>
    <w:rsid w:val="00C17D0F"/>
    <w:rsid w:val="00C17DD1"/>
    <w:rsid w:val="00C2084F"/>
    <w:rsid w:val="00C20E2E"/>
    <w:rsid w:val="00C224AF"/>
    <w:rsid w:val="00C22C57"/>
    <w:rsid w:val="00C23B70"/>
    <w:rsid w:val="00C2407B"/>
    <w:rsid w:val="00C240A2"/>
    <w:rsid w:val="00C2459F"/>
    <w:rsid w:val="00C24883"/>
    <w:rsid w:val="00C25809"/>
    <w:rsid w:val="00C2588B"/>
    <w:rsid w:val="00C26222"/>
    <w:rsid w:val="00C26B9D"/>
    <w:rsid w:val="00C26C75"/>
    <w:rsid w:val="00C27221"/>
    <w:rsid w:val="00C27587"/>
    <w:rsid w:val="00C277E0"/>
    <w:rsid w:val="00C27A70"/>
    <w:rsid w:val="00C27E9B"/>
    <w:rsid w:val="00C30402"/>
    <w:rsid w:val="00C3061C"/>
    <w:rsid w:val="00C30633"/>
    <w:rsid w:val="00C319E9"/>
    <w:rsid w:val="00C3218D"/>
    <w:rsid w:val="00C325D1"/>
    <w:rsid w:val="00C334D9"/>
    <w:rsid w:val="00C33576"/>
    <w:rsid w:val="00C33CD1"/>
    <w:rsid w:val="00C33F1D"/>
    <w:rsid w:val="00C34B62"/>
    <w:rsid w:val="00C357F6"/>
    <w:rsid w:val="00C3735D"/>
    <w:rsid w:val="00C3738B"/>
    <w:rsid w:val="00C375EE"/>
    <w:rsid w:val="00C37D15"/>
    <w:rsid w:val="00C403A0"/>
    <w:rsid w:val="00C404AA"/>
    <w:rsid w:val="00C4080E"/>
    <w:rsid w:val="00C40C73"/>
    <w:rsid w:val="00C41333"/>
    <w:rsid w:val="00C4140D"/>
    <w:rsid w:val="00C41C78"/>
    <w:rsid w:val="00C42F11"/>
    <w:rsid w:val="00C44788"/>
    <w:rsid w:val="00C454EF"/>
    <w:rsid w:val="00C461E0"/>
    <w:rsid w:val="00C4624B"/>
    <w:rsid w:val="00C468A9"/>
    <w:rsid w:val="00C46CF2"/>
    <w:rsid w:val="00C46ED8"/>
    <w:rsid w:val="00C46FD1"/>
    <w:rsid w:val="00C4714A"/>
    <w:rsid w:val="00C4753C"/>
    <w:rsid w:val="00C50D69"/>
    <w:rsid w:val="00C517AD"/>
    <w:rsid w:val="00C524EC"/>
    <w:rsid w:val="00C52F75"/>
    <w:rsid w:val="00C53CD0"/>
    <w:rsid w:val="00C55435"/>
    <w:rsid w:val="00C56097"/>
    <w:rsid w:val="00C5666C"/>
    <w:rsid w:val="00C56F49"/>
    <w:rsid w:val="00C57D37"/>
    <w:rsid w:val="00C6089E"/>
    <w:rsid w:val="00C60E57"/>
    <w:rsid w:val="00C627E8"/>
    <w:rsid w:val="00C62BA6"/>
    <w:rsid w:val="00C62D73"/>
    <w:rsid w:val="00C62E5B"/>
    <w:rsid w:val="00C631CC"/>
    <w:rsid w:val="00C63537"/>
    <w:rsid w:val="00C64CA1"/>
    <w:rsid w:val="00C64E43"/>
    <w:rsid w:val="00C6501E"/>
    <w:rsid w:val="00C65107"/>
    <w:rsid w:val="00C6693D"/>
    <w:rsid w:val="00C66BBB"/>
    <w:rsid w:val="00C6704E"/>
    <w:rsid w:val="00C672F5"/>
    <w:rsid w:val="00C70E8A"/>
    <w:rsid w:val="00C71554"/>
    <w:rsid w:val="00C726DE"/>
    <w:rsid w:val="00C72D33"/>
    <w:rsid w:val="00C72E26"/>
    <w:rsid w:val="00C72FE3"/>
    <w:rsid w:val="00C75A2F"/>
    <w:rsid w:val="00C76908"/>
    <w:rsid w:val="00C77300"/>
    <w:rsid w:val="00C774F1"/>
    <w:rsid w:val="00C77745"/>
    <w:rsid w:val="00C77D82"/>
    <w:rsid w:val="00C80001"/>
    <w:rsid w:val="00C80915"/>
    <w:rsid w:val="00C80A83"/>
    <w:rsid w:val="00C81A29"/>
    <w:rsid w:val="00C81AA8"/>
    <w:rsid w:val="00C81FFF"/>
    <w:rsid w:val="00C820CA"/>
    <w:rsid w:val="00C82DF8"/>
    <w:rsid w:val="00C8367C"/>
    <w:rsid w:val="00C854EA"/>
    <w:rsid w:val="00C85622"/>
    <w:rsid w:val="00C856B2"/>
    <w:rsid w:val="00C85D03"/>
    <w:rsid w:val="00C864D0"/>
    <w:rsid w:val="00C864D8"/>
    <w:rsid w:val="00C872E0"/>
    <w:rsid w:val="00C87319"/>
    <w:rsid w:val="00C87484"/>
    <w:rsid w:val="00C87486"/>
    <w:rsid w:val="00C907B2"/>
    <w:rsid w:val="00C90B89"/>
    <w:rsid w:val="00C9213F"/>
    <w:rsid w:val="00C93187"/>
    <w:rsid w:val="00C934B2"/>
    <w:rsid w:val="00C93752"/>
    <w:rsid w:val="00C939B3"/>
    <w:rsid w:val="00C9441C"/>
    <w:rsid w:val="00C946CE"/>
    <w:rsid w:val="00C9590D"/>
    <w:rsid w:val="00C95AC0"/>
    <w:rsid w:val="00C97882"/>
    <w:rsid w:val="00CA0285"/>
    <w:rsid w:val="00CA10F8"/>
    <w:rsid w:val="00CA2173"/>
    <w:rsid w:val="00CA375D"/>
    <w:rsid w:val="00CA3AAA"/>
    <w:rsid w:val="00CA3D97"/>
    <w:rsid w:val="00CA40C0"/>
    <w:rsid w:val="00CA4BEA"/>
    <w:rsid w:val="00CA7B5D"/>
    <w:rsid w:val="00CA7C28"/>
    <w:rsid w:val="00CB0831"/>
    <w:rsid w:val="00CB0ACE"/>
    <w:rsid w:val="00CB1526"/>
    <w:rsid w:val="00CB1FF7"/>
    <w:rsid w:val="00CB20A6"/>
    <w:rsid w:val="00CB2F8D"/>
    <w:rsid w:val="00CB3964"/>
    <w:rsid w:val="00CB3C22"/>
    <w:rsid w:val="00CB46D8"/>
    <w:rsid w:val="00CB4BA9"/>
    <w:rsid w:val="00CB5B54"/>
    <w:rsid w:val="00CB62FF"/>
    <w:rsid w:val="00CB63D4"/>
    <w:rsid w:val="00CB6D93"/>
    <w:rsid w:val="00CC0B11"/>
    <w:rsid w:val="00CC1F88"/>
    <w:rsid w:val="00CC28D5"/>
    <w:rsid w:val="00CC30BF"/>
    <w:rsid w:val="00CC3407"/>
    <w:rsid w:val="00CC3419"/>
    <w:rsid w:val="00CC35A1"/>
    <w:rsid w:val="00CC37D8"/>
    <w:rsid w:val="00CC449E"/>
    <w:rsid w:val="00CC4D8E"/>
    <w:rsid w:val="00CC4DD8"/>
    <w:rsid w:val="00CC5E5F"/>
    <w:rsid w:val="00CC6379"/>
    <w:rsid w:val="00CC648D"/>
    <w:rsid w:val="00CC6938"/>
    <w:rsid w:val="00CC7F85"/>
    <w:rsid w:val="00CD0194"/>
    <w:rsid w:val="00CD0C98"/>
    <w:rsid w:val="00CD12C5"/>
    <w:rsid w:val="00CD22CD"/>
    <w:rsid w:val="00CD25C4"/>
    <w:rsid w:val="00CD35C2"/>
    <w:rsid w:val="00CD3933"/>
    <w:rsid w:val="00CD3DF6"/>
    <w:rsid w:val="00CD4345"/>
    <w:rsid w:val="00CD47D3"/>
    <w:rsid w:val="00CD5681"/>
    <w:rsid w:val="00CD58E6"/>
    <w:rsid w:val="00CD6C42"/>
    <w:rsid w:val="00CD6E01"/>
    <w:rsid w:val="00CE02AC"/>
    <w:rsid w:val="00CE052B"/>
    <w:rsid w:val="00CE0B32"/>
    <w:rsid w:val="00CE1420"/>
    <w:rsid w:val="00CE1812"/>
    <w:rsid w:val="00CE1ACC"/>
    <w:rsid w:val="00CE1C5E"/>
    <w:rsid w:val="00CE2799"/>
    <w:rsid w:val="00CE504E"/>
    <w:rsid w:val="00CE5896"/>
    <w:rsid w:val="00CE5A44"/>
    <w:rsid w:val="00CE6619"/>
    <w:rsid w:val="00CE7329"/>
    <w:rsid w:val="00CE7BA8"/>
    <w:rsid w:val="00CE7FB0"/>
    <w:rsid w:val="00CF13CB"/>
    <w:rsid w:val="00CF166A"/>
    <w:rsid w:val="00CF1D4F"/>
    <w:rsid w:val="00CF2989"/>
    <w:rsid w:val="00CF2C5A"/>
    <w:rsid w:val="00CF307D"/>
    <w:rsid w:val="00CF3CCD"/>
    <w:rsid w:val="00CF4015"/>
    <w:rsid w:val="00CF43A3"/>
    <w:rsid w:val="00CF4553"/>
    <w:rsid w:val="00CF494B"/>
    <w:rsid w:val="00CF4F10"/>
    <w:rsid w:val="00CF51F1"/>
    <w:rsid w:val="00CF5901"/>
    <w:rsid w:val="00CF5BDF"/>
    <w:rsid w:val="00CF5FED"/>
    <w:rsid w:val="00CF6792"/>
    <w:rsid w:val="00CF713F"/>
    <w:rsid w:val="00D01056"/>
    <w:rsid w:val="00D019AB"/>
    <w:rsid w:val="00D01C31"/>
    <w:rsid w:val="00D02F49"/>
    <w:rsid w:val="00D032FF"/>
    <w:rsid w:val="00D03462"/>
    <w:rsid w:val="00D03BCB"/>
    <w:rsid w:val="00D05A00"/>
    <w:rsid w:val="00D07098"/>
    <w:rsid w:val="00D070BE"/>
    <w:rsid w:val="00D07673"/>
    <w:rsid w:val="00D10E0F"/>
    <w:rsid w:val="00D1117D"/>
    <w:rsid w:val="00D1156F"/>
    <w:rsid w:val="00D12022"/>
    <w:rsid w:val="00D12375"/>
    <w:rsid w:val="00D124CD"/>
    <w:rsid w:val="00D12648"/>
    <w:rsid w:val="00D130AA"/>
    <w:rsid w:val="00D13447"/>
    <w:rsid w:val="00D13773"/>
    <w:rsid w:val="00D13E83"/>
    <w:rsid w:val="00D13F15"/>
    <w:rsid w:val="00D1470B"/>
    <w:rsid w:val="00D14D32"/>
    <w:rsid w:val="00D14DB1"/>
    <w:rsid w:val="00D156E2"/>
    <w:rsid w:val="00D15BF7"/>
    <w:rsid w:val="00D16094"/>
    <w:rsid w:val="00D17841"/>
    <w:rsid w:val="00D17C64"/>
    <w:rsid w:val="00D200FE"/>
    <w:rsid w:val="00D20580"/>
    <w:rsid w:val="00D20BD1"/>
    <w:rsid w:val="00D2190F"/>
    <w:rsid w:val="00D22194"/>
    <w:rsid w:val="00D23E99"/>
    <w:rsid w:val="00D24E64"/>
    <w:rsid w:val="00D25935"/>
    <w:rsid w:val="00D25AB4"/>
    <w:rsid w:val="00D26796"/>
    <w:rsid w:val="00D267A3"/>
    <w:rsid w:val="00D26827"/>
    <w:rsid w:val="00D26D61"/>
    <w:rsid w:val="00D2749C"/>
    <w:rsid w:val="00D278A8"/>
    <w:rsid w:val="00D3046C"/>
    <w:rsid w:val="00D31731"/>
    <w:rsid w:val="00D31DC3"/>
    <w:rsid w:val="00D350D8"/>
    <w:rsid w:val="00D35897"/>
    <w:rsid w:val="00D3722F"/>
    <w:rsid w:val="00D375A6"/>
    <w:rsid w:val="00D375E0"/>
    <w:rsid w:val="00D37679"/>
    <w:rsid w:val="00D4013A"/>
    <w:rsid w:val="00D40BAD"/>
    <w:rsid w:val="00D40F08"/>
    <w:rsid w:val="00D41104"/>
    <w:rsid w:val="00D4194A"/>
    <w:rsid w:val="00D41C5C"/>
    <w:rsid w:val="00D420C8"/>
    <w:rsid w:val="00D4283C"/>
    <w:rsid w:val="00D42F74"/>
    <w:rsid w:val="00D43811"/>
    <w:rsid w:val="00D439D3"/>
    <w:rsid w:val="00D44310"/>
    <w:rsid w:val="00D444B5"/>
    <w:rsid w:val="00D45A40"/>
    <w:rsid w:val="00D45A52"/>
    <w:rsid w:val="00D473DF"/>
    <w:rsid w:val="00D50284"/>
    <w:rsid w:val="00D50587"/>
    <w:rsid w:val="00D50A38"/>
    <w:rsid w:val="00D50A58"/>
    <w:rsid w:val="00D5139B"/>
    <w:rsid w:val="00D51435"/>
    <w:rsid w:val="00D516AC"/>
    <w:rsid w:val="00D51D14"/>
    <w:rsid w:val="00D52F1A"/>
    <w:rsid w:val="00D53361"/>
    <w:rsid w:val="00D55E42"/>
    <w:rsid w:val="00D562A4"/>
    <w:rsid w:val="00D56EA4"/>
    <w:rsid w:val="00D5751D"/>
    <w:rsid w:val="00D578EF"/>
    <w:rsid w:val="00D57C57"/>
    <w:rsid w:val="00D57FBD"/>
    <w:rsid w:val="00D60E6F"/>
    <w:rsid w:val="00D611B6"/>
    <w:rsid w:val="00D62598"/>
    <w:rsid w:val="00D6338D"/>
    <w:rsid w:val="00D6397F"/>
    <w:rsid w:val="00D642D2"/>
    <w:rsid w:val="00D65761"/>
    <w:rsid w:val="00D65F69"/>
    <w:rsid w:val="00D6607E"/>
    <w:rsid w:val="00D66438"/>
    <w:rsid w:val="00D66856"/>
    <w:rsid w:val="00D67001"/>
    <w:rsid w:val="00D6786A"/>
    <w:rsid w:val="00D71D20"/>
    <w:rsid w:val="00D72722"/>
    <w:rsid w:val="00D72EB9"/>
    <w:rsid w:val="00D732F9"/>
    <w:rsid w:val="00D73A43"/>
    <w:rsid w:val="00D73FDD"/>
    <w:rsid w:val="00D747FF"/>
    <w:rsid w:val="00D76B75"/>
    <w:rsid w:val="00D76DD2"/>
    <w:rsid w:val="00D76EB3"/>
    <w:rsid w:val="00D76F8B"/>
    <w:rsid w:val="00D77840"/>
    <w:rsid w:val="00D8030C"/>
    <w:rsid w:val="00D80341"/>
    <w:rsid w:val="00D8041E"/>
    <w:rsid w:val="00D80600"/>
    <w:rsid w:val="00D80B60"/>
    <w:rsid w:val="00D81BA2"/>
    <w:rsid w:val="00D81CEE"/>
    <w:rsid w:val="00D82CD8"/>
    <w:rsid w:val="00D84026"/>
    <w:rsid w:val="00D84151"/>
    <w:rsid w:val="00D84635"/>
    <w:rsid w:val="00D846A6"/>
    <w:rsid w:val="00D84D39"/>
    <w:rsid w:val="00D85321"/>
    <w:rsid w:val="00D8543A"/>
    <w:rsid w:val="00D85D3C"/>
    <w:rsid w:val="00D90374"/>
    <w:rsid w:val="00D907E7"/>
    <w:rsid w:val="00D9144F"/>
    <w:rsid w:val="00D929C7"/>
    <w:rsid w:val="00D92B3B"/>
    <w:rsid w:val="00D92F47"/>
    <w:rsid w:val="00D93219"/>
    <w:rsid w:val="00D94209"/>
    <w:rsid w:val="00D94284"/>
    <w:rsid w:val="00D94ED2"/>
    <w:rsid w:val="00D95D71"/>
    <w:rsid w:val="00D9658F"/>
    <w:rsid w:val="00D97604"/>
    <w:rsid w:val="00DA05E5"/>
    <w:rsid w:val="00DA0C10"/>
    <w:rsid w:val="00DA18C1"/>
    <w:rsid w:val="00DA1A9E"/>
    <w:rsid w:val="00DA1D40"/>
    <w:rsid w:val="00DA242B"/>
    <w:rsid w:val="00DA2765"/>
    <w:rsid w:val="00DA3009"/>
    <w:rsid w:val="00DA3ABB"/>
    <w:rsid w:val="00DA5190"/>
    <w:rsid w:val="00DA5782"/>
    <w:rsid w:val="00DA63EE"/>
    <w:rsid w:val="00DA6929"/>
    <w:rsid w:val="00DB0A20"/>
    <w:rsid w:val="00DB0D78"/>
    <w:rsid w:val="00DB151D"/>
    <w:rsid w:val="00DB1526"/>
    <w:rsid w:val="00DB1CC5"/>
    <w:rsid w:val="00DB3399"/>
    <w:rsid w:val="00DB6FB3"/>
    <w:rsid w:val="00DC0D7D"/>
    <w:rsid w:val="00DC133A"/>
    <w:rsid w:val="00DC1B6A"/>
    <w:rsid w:val="00DC2AFE"/>
    <w:rsid w:val="00DC4230"/>
    <w:rsid w:val="00DC45FD"/>
    <w:rsid w:val="00DC5BF4"/>
    <w:rsid w:val="00DC6848"/>
    <w:rsid w:val="00DC68E5"/>
    <w:rsid w:val="00DC7848"/>
    <w:rsid w:val="00DC785D"/>
    <w:rsid w:val="00DC79D2"/>
    <w:rsid w:val="00DD0394"/>
    <w:rsid w:val="00DD141F"/>
    <w:rsid w:val="00DD1A10"/>
    <w:rsid w:val="00DD2041"/>
    <w:rsid w:val="00DD33DC"/>
    <w:rsid w:val="00DD441F"/>
    <w:rsid w:val="00DD49CF"/>
    <w:rsid w:val="00DD4D2D"/>
    <w:rsid w:val="00DD4E51"/>
    <w:rsid w:val="00DD5715"/>
    <w:rsid w:val="00DD57DD"/>
    <w:rsid w:val="00DD5B50"/>
    <w:rsid w:val="00DD5E95"/>
    <w:rsid w:val="00DD5EDE"/>
    <w:rsid w:val="00DD78CE"/>
    <w:rsid w:val="00DE0083"/>
    <w:rsid w:val="00DE1244"/>
    <w:rsid w:val="00DE33EA"/>
    <w:rsid w:val="00DE5248"/>
    <w:rsid w:val="00DE6D6D"/>
    <w:rsid w:val="00DE7333"/>
    <w:rsid w:val="00DE7605"/>
    <w:rsid w:val="00DE7A52"/>
    <w:rsid w:val="00DE7E5B"/>
    <w:rsid w:val="00DF0036"/>
    <w:rsid w:val="00DF00F8"/>
    <w:rsid w:val="00DF02EF"/>
    <w:rsid w:val="00DF03CC"/>
    <w:rsid w:val="00DF03DC"/>
    <w:rsid w:val="00DF065C"/>
    <w:rsid w:val="00DF0D57"/>
    <w:rsid w:val="00DF152E"/>
    <w:rsid w:val="00DF1679"/>
    <w:rsid w:val="00DF18A6"/>
    <w:rsid w:val="00DF2566"/>
    <w:rsid w:val="00DF3E17"/>
    <w:rsid w:val="00DF465F"/>
    <w:rsid w:val="00DF4C18"/>
    <w:rsid w:val="00DF51EC"/>
    <w:rsid w:val="00DF554D"/>
    <w:rsid w:val="00DF5AFD"/>
    <w:rsid w:val="00DF62C2"/>
    <w:rsid w:val="00DF64C7"/>
    <w:rsid w:val="00DF6517"/>
    <w:rsid w:val="00DF6C28"/>
    <w:rsid w:val="00DF731D"/>
    <w:rsid w:val="00DF776D"/>
    <w:rsid w:val="00DF7964"/>
    <w:rsid w:val="00E00DAE"/>
    <w:rsid w:val="00E012B4"/>
    <w:rsid w:val="00E016C4"/>
    <w:rsid w:val="00E01779"/>
    <w:rsid w:val="00E01F73"/>
    <w:rsid w:val="00E03687"/>
    <w:rsid w:val="00E0429D"/>
    <w:rsid w:val="00E046B5"/>
    <w:rsid w:val="00E05B62"/>
    <w:rsid w:val="00E0644B"/>
    <w:rsid w:val="00E071FF"/>
    <w:rsid w:val="00E07508"/>
    <w:rsid w:val="00E07941"/>
    <w:rsid w:val="00E1079D"/>
    <w:rsid w:val="00E1125E"/>
    <w:rsid w:val="00E1138A"/>
    <w:rsid w:val="00E1190D"/>
    <w:rsid w:val="00E11E4D"/>
    <w:rsid w:val="00E125E5"/>
    <w:rsid w:val="00E130BF"/>
    <w:rsid w:val="00E145A0"/>
    <w:rsid w:val="00E14EA5"/>
    <w:rsid w:val="00E15F9B"/>
    <w:rsid w:val="00E16095"/>
    <w:rsid w:val="00E17BC8"/>
    <w:rsid w:val="00E17D0F"/>
    <w:rsid w:val="00E17EEB"/>
    <w:rsid w:val="00E20D76"/>
    <w:rsid w:val="00E211F4"/>
    <w:rsid w:val="00E212E8"/>
    <w:rsid w:val="00E2152F"/>
    <w:rsid w:val="00E22766"/>
    <w:rsid w:val="00E228F7"/>
    <w:rsid w:val="00E2381F"/>
    <w:rsid w:val="00E23DBE"/>
    <w:rsid w:val="00E24234"/>
    <w:rsid w:val="00E257EB"/>
    <w:rsid w:val="00E263F0"/>
    <w:rsid w:val="00E26BBC"/>
    <w:rsid w:val="00E27BD1"/>
    <w:rsid w:val="00E30F92"/>
    <w:rsid w:val="00E31784"/>
    <w:rsid w:val="00E317F1"/>
    <w:rsid w:val="00E31D76"/>
    <w:rsid w:val="00E3255B"/>
    <w:rsid w:val="00E32C68"/>
    <w:rsid w:val="00E32EE3"/>
    <w:rsid w:val="00E33D11"/>
    <w:rsid w:val="00E34ECD"/>
    <w:rsid w:val="00E355DE"/>
    <w:rsid w:val="00E35C0E"/>
    <w:rsid w:val="00E35E4B"/>
    <w:rsid w:val="00E376EC"/>
    <w:rsid w:val="00E41815"/>
    <w:rsid w:val="00E42368"/>
    <w:rsid w:val="00E428BA"/>
    <w:rsid w:val="00E43CE6"/>
    <w:rsid w:val="00E442B5"/>
    <w:rsid w:val="00E4435B"/>
    <w:rsid w:val="00E4579C"/>
    <w:rsid w:val="00E4614A"/>
    <w:rsid w:val="00E46D7C"/>
    <w:rsid w:val="00E46F0C"/>
    <w:rsid w:val="00E5078A"/>
    <w:rsid w:val="00E507D6"/>
    <w:rsid w:val="00E5109C"/>
    <w:rsid w:val="00E514F6"/>
    <w:rsid w:val="00E51747"/>
    <w:rsid w:val="00E518EA"/>
    <w:rsid w:val="00E51BD7"/>
    <w:rsid w:val="00E52B79"/>
    <w:rsid w:val="00E52F90"/>
    <w:rsid w:val="00E53F5E"/>
    <w:rsid w:val="00E543D4"/>
    <w:rsid w:val="00E550C0"/>
    <w:rsid w:val="00E55A69"/>
    <w:rsid w:val="00E56A4B"/>
    <w:rsid w:val="00E576E7"/>
    <w:rsid w:val="00E57C8F"/>
    <w:rsid w:val="00E57D1C"/>
    <w:rsid w:val="00E60828"/>
    <w:rsid w:val="00E62AB8"/>
    <w:rsid w:val="00E62B06"/>
    <w:rsid w:val="00E64CB9"/>
    <w:rsid w:val="00E654EA"/>
    <w:rsid w:val="00E6554C"/>
    <w:rsid w:val="00E65790"/>
    <w:rsid w:val="00E65C28"/>
    <w:rsid w:val="00E65D65"/>
    <w:rsid w:val="00E66DAB"/>
    <w:rsid w:val="00E66DDD"/>
    <w:rsid w:val="00E70091"/>
    <w:rsid w:val="00E707B3"/>
    <w:rsid w:val="00E70C59"/>
    <w:rsid w:val="00E71111"/>
    <w:rsid w:val="00E71AD9"/>
    <w:rsid w:val="00E71EF4"/>
    <w:rsid w:val="00E7257E"/>
    <w:rsid w:val="00E72675"/>
    <w:rsid w:val="00E72A0F"/>
    <w:rsid w:val="00E74404"/>
    <w:rsid w:val="00E7666F"/>
    <w:rsid w:val="00E76EC9"/>
    <w:rsid w:val="00E779DA"/>
    <w:rsid w:val="00E80CDC"/>
    <w:rsid w:val="00E80D17"/>
    <w:rsid w:val="00E817E8"/>
    <w:rsid w:val="00E81A57"/>
    <w:rsid w:val="00E81E6E"/>
    <w:rsid w:val="00E81F7D"/>
    <w:rsid w:val="00E82055"/>
    <w:rsid w:val="00E82446"/>
    <w:rsid w:val="00E82520"/>
    <w:rsid w:val="00E82B88"/>
    <w:rsid w:val="00E82C90"/>
    <w:rsid w:val="00E83393"/>
    <w:rsid w:val="00E834DE"/>
    <w:rsid w:val="00E844EB"/>
    <w:rsid w:val="00E844F6"/>
    <w:rsid w:val="00E862BB"/>
    <w:rsid w:val="00E86E8D"/>
    <w:rsid w:val="00E879F7"/>
    <w:rsid w:val="00E9002E"/>
    <w:rsid w:val="00E9010B"/>
    <w:rsid w:val="00E9029D"/>
    <w:rsid w:val="00E90595"/>
    <w:rsid w:val="00E907B8"/>
    <w:rsid w:val="00E9100F"/>
    <w:rsid w:val="00E910AA"/>
    <w:rsid w:val="00E91299"/>
    <w:rsid w:val="00E918AC"/>
    <w:rsid w:val="00E91AEE"/>
    <w:rsid w:val="00E91EDC"/>
    <w:rsid w:val="00E91F14"/>
    <w:rsid w:val="00E92534"/>
    <w:rsid w:val="00E92AF0"/>
    <w:rsid w:val="00E92B5C"/>
    <w:rsid w:val="00E934FD"/>
    <w:rsid w:val="00E942F8"/>
    <w:rsid w:val="00E95AC9"/>
    <w:rsid w:val="00E963D0"/>
    <w:rsid w:val="00E96B89"/>
    <w:rsid w:val="00E96D1F"/>
    <w:rsid w:val="00E970DC"/>
    <w:rsid w:val="00EA0008"/>
    <w:rsid w:val="00EA05FE"/>
    <w:rsid w:val="00EA0641"/>
    <w:rsid w:val="00EA0D3E"/>
    <w:rsid w:val="00EA0E00"/>
    <w:rsid w:val="00EA1721"/>
    <w:rsid w:val="00EA204B"/>
    <w:rsid w:val="00EA21AF"/>
    <w:rsid w:val="00EA2A11"/>
    <w:rsid w:val="00EA3289"/>
    <w:rsid w:val="00EA3576"/>
    <w:rsid w:val="00EA36B4"/>
    <w:rsid w:val="00EA3CAD"/>
    <w:rsid w:val="00EA5FE0"/>
    <w:rsid w:val="00EA660C"/>
    <w:rsid w:val="00EA6C79"/>
    <w:rsid w:val="00EA72AC"/>
    <w:rsid w:val="00EA7873"/>
    <w:rsid w:val="00EB1AC2"/>
    <w:rsid w:val="00EB1AD6"/>
    <w:rsid w:val="00EB1D80"/>
    <w:rsid w:val="00EB225E"/>
    <w:rsid w:val="00EB2AAC"/>
    <w:rsid w:val="00EB2C5F"/>
    <w:rsid w:val="00EB2C99"/>
    <w:rsid w:val="00EB4E1C"/>
    <w:rsid w:val="00EB50F4"/>
    <w:rsid w:val="00EB54B5"/>
    <w:rsid w:val="00EB5584"/>
    <w:rsid w:val="00EB5837"/>
    <w:rsid w:val="00EB62CB"/>
    <w:rsid w:val="00EB6AF1"/>
    <w:rsid w:val="00EB7274"/>
    <w:rsid w:val="00EB728A"/>
    <w:rsid w:val="00EB7CFE"/>
    <w:rsid w:val="00EC27CA"/>
    <w:rsid w:val="00EC286D"/>
    <w:rsid w:val="00EC3830"/>
    <w:rsid w:val="00EC3D66"/>
    <w:rsid w:val="00EC4232"/>
    <w:rsid w:val="00EC46C6"/>
    <w:rsid w:val="00EC4A54"/>
    <w:rsid w:val="00EC539C"/>
    <w:rsid w:val="00EC562C"/>
    <w:rsid w:val="00EC5CF5"/>
    <w:rsid w:val="00EC5F67"/>
    <w:rsid w:val="00EC6F9D"/>
    <w:rsid w:val="00ED0CA4"/>
    <w:rsid w:val="00ED1210"/>
    <w:rsid w:val="00ED1F91"/>
    <w:rsid w:val="00ED2258"/>
    <w:rsid w:val="00ED2FA6"/>
    <w:rsid w:val="00ED4260"/>
    <w:rsid w:val="00ED4646"/>
    <w:rsid w:val="00ED4C04"/>
    <w:rsid w:val="00ED592A"/>
    <w:rsid w:val="00ED5B35"/>
    <w:rsid w:val="00ED6627"/>
    <w:rsid w:val="00ED7A04"/>
    <w:rsid w:val="00ED7BD7"/>
    <w:rsid w:val="00ED7FE4"/>
    <w:rsid w:val="00EE076D"/>
    <w:rsid w:val="00EE09DD"/>
    <w:rsid w:val="00EE1178"/>
    <w:rsid w:val="00EE1893"/>
    <w:rsid w:val="00EE1D2A"/>
    <w:rsid w:val="00EE1D8E"/>
    <w:rsid w:val="00EE1E6C"/>
    <w:rsid w:val="00EE20EB"/>
    <w:rsid w:val="00EE21AC"/>
    <w:rsid w:val="00EE22B1"/>
    <w:rsid w:val="00EE2AF6"/>
    <w:rsid w:val="00EE4A99"/>
    <w:rsid w:val="00EE5860"/>
    <w:rsid w:val="00EE6B53"/>
    <w:rsid w:val="00EE6EE4"/>
    <w:rsid w:val="00EE6F07"/>
    <w:rsid w:val="00EE7475"/>
    <w:rsid w:val="00EE78AB"/>
    <w:rsid w:val="00EE7F6E"/>
    <w:rsid w:val="00EF0C94"/>
    <w:rsid w:val="00EF1563"/>
    <w:rsid w:val="00EF16A0"/>
    <w:rsid w:val="00EF1706"/>
    <w:rsid w:val="00EF1C60"/>
    <w:rsid w:val="00EF1EE4"/>
    <w:rsid w:val="00EF23BA"/>
    <w:rsid w:val="00EF24B6"/>
    <w:rsid w:val="00EF2510"/>
    <w:rsid w:val="00EF266A"/>
    <w:rsid w:val="00EF31CA"/>
    <w:rsid w:val="00EF3F19"/>
    <w:rsid w:val="00EF401D"/>
    <w:rsid w:val="00EF46F2"/>
    <w:rsid w:val="00EF504F"/>
    <w:rsid w:val="00EF57FB"/>
    <w:rsid w:val="00EF616A"/>
    <w:rsid w:val="00EF67C0"/>
    <w:rsid w:val="00EF6E1F"/>
    <w:rsid w:val="00EF7811"/>
    <w:rsid w:val="00F0056F"/>
    <w:rsid w:val="00F00C65"/>
    <w:rsid w:val="00F0129E"/>
    <w:rsid w:val="00F02428"/>
    <w:rsid w:val="00F02875"/>
    <w:rsid w:val="00F03246"/>
    <w:rsid w:val="00F033C6"/>
    <w:rsid w:val="00F04113"/>
    <w:rsid w:val="00F046A6"/>
    <w:rsid w:val="00F051BA"/>
    <w:rsid w:val="00F0542D"/>
    <w:rsid w:val="00F05B21"/>
    <w:rsid w:val="00F10179"/>
    <w:rsid w:val="00F10B07"/>
    <w:rsid w:val="00F10E41"/>
    <w:rsid w:val="00F11216"/>
    <w:rsid w:val="00F11D73"/>
    <w:rsid w:val="00F139EE"/>
    <w:rsid w:val="00F1458C"/>
    <w:rsid w:val="00F15C40"/>
    <w:rsid w:val="00F175CB"/>
    <w:rsid w:val="00F17A85"/>
    <w:rsid w:val="00F20F5A"/>
    <w:rsid w:val="00F21A15"/>
    <w:rsid w:val="00F21B5C"/>
    <w:rsid w:val="00F22FD0"/>
    <w:rsid w:val="00F23ACB"/>
    <w:rsid w:val="00F24533"/>
    <w:rsid w:val="00F24F9D"/>
    <w:rsid w:val="00F25A27"/>
    <w:rsid w:val="00F25AB6"/>
    <w:rsid w:val="00F275A7"/>
    <w:rsid w:val="00F27E96"/>
    <w:rsid w:val="00F30310"/>
    <w:rsid w:val="00F30C13"/>
    <w:rsid w:val="00F3131D"/>
    <w:rsid w:val="00F3143B"/>
    <w:rsid w:val="00F31543"/>
    <w:rsid w:val="00F3259C"/>
    <w:rsid w:val="00F337E6"/>
    <w:rsid w:val="00F33AC6"/>
    <w:rsid w:val="00F34086"/>
    <w:rsid w:val="00F34F70"/>
    <w:rsid w:val="00F355AF"/>
    <w:rsid w:val="00F35E76"/>
    <w:rsid w:val="00F3662C"/>
    <w:rsid w:val="00F37DF3"/>
    <w:rsid w:val="00F404AD"/>
    <w:rsid w:val="00F40C20"/>
    <w:rsid w:val="00F41982"/>
    <w:rsid w:val="00F429B0"/>
    <w:rsid w:val="00F4313E"/>
    <w:rsid w:val="00F436BF"/>
    <w:rsid w:val="00F43FD0"/>
    <w:rsid w:val="00F4417B"/>
    <w:rsid w:val="00F44B0E"/>
    <w:rsid w:val="00F44BE7"/>
    <w:rsid w:val="00F44E61"/>
    <w:rsid w:val="00F45826"/>
    <w:rsid w:val="00F46605"/>
    <w:rsid w:val="00F46C5E"/>
    <w:rsid w:val="00F47585"/>
    <w:rsid w:val="00F476B7"/>
    <w:rsid w:val="00F50A6F"/>
    <w:rsid w:val="00F50ECA"/>
    <w:rsid w:val="00F510C8"/>
    <w:rsid w:val="00F5164D"/>
    <w:rsid w:val="00F51726"/>
    <w:rsid w:val="00F51E53"/>
    <w:rsid w:val="00F549B7"/>
    <w:rsid w:val="00F54CBB"/>
    <w:rsid w:val="00F54FBE"/>
    <w:rsid w:val="00F55306"/>
    <w:rsid w:val="00F55DCC"/>
    <w:rsid w:val="00F56856"/>
    <w:rsid w:val="00F57A3A"/>
    <w:rsid w:val="00F57C6F"/>
    <w:rsid w:val="00F57ECF"/>
    <w:rsid w:val="00F60D9A"/>
    <w:rsid w:val="00F61991"/>
    <w:rsid w:val="00F623E4"/>
    <w:rsid w:val="00F6257F"/>
    <w:rsid w:val="00F627AE"/>
    <w:rsid w:val="00F63734"/>
    <w:rsid w:val="00F64620"/>
    <w:rsid w:val="00F65B00"/>
    <w:rsid w:val="00F65F09"/>
    <w:rsid w:val="00F6612B"/>
    <w:rsid w:val="00F66A6C"/>
    <w:rsid w:val="00F66F1B"/>
    <w:rsid w:val="00F67061"/>
    <w:rsid w:val="00F70127"/>
    <w:rsid w:val="00F702EC"/>
    <w:rsid w:val="00F70A71"/>
    <w:rsid w:val="00F723C4"/>
    <w:rsid w:val="00F727D9"/>
    <w:rsid w:val="00F7342B"/>
    <w:rsid w:val="00F73A13"/>
    <w:rsid w:val="00F73DDC"/>
    <w:rsid w:val="00F73F6F"/>
    <w:rsid w:val="00F74F04"/>
    <w:rsid w:val="00F7507B"/>
    <w:rsid w:val="00F7507E"/>
    <w:rsid w:val="00F75375"/>
    <w:rsid w:val="00F75C0B"/>
    <w:rsid w:val="00F764A6"/>
    <w:rsid w:val="00F76571"/>
    <w:rsid w:val="00F76758"/>
    <w:rsid w:val="00F7677F"/>
    <w:rsid w:val="00F778A6"/>
    <w:rsid w:val="00F800F5"/>
    <w:rsid w:val="00F80696"/>
    <w:rsid w:val="00F80A0A"/>
    <w:rsid w:val="00F80EE8"/>
    <w:rsid w:val="00F813C8"/>
    <w:rsid w:val="00F815E1"/>
    <w:rsid w:val="00F81A0C"/>
    <w:rsid w:val="00F82B68"/>
    <w:rsid w:val="00F830CD"/>
    <w:rsid w:val="00F830ED"/>
    <w:rsid w:val="00F834EB"/>
    <w:rsid w:val="00F8424E"/>
    <w:rsid w:val="00F84FC8"/>
    <w:rsid w:val="00F852BC"/>
    <w:rsid w:val="00F87757"/>
    <w:rsid w:val="00F905A0"/>
    <w:rsid w:val="00F92E63"/>
    <w:rsid w:val="00F9443B"/>
    <w:rsid w:val="00F945DC"/>
    <w:rsid w:val="00F947A3"/>
    <w:rsid w:val="00F95AD2"/>
    <w:rsid w:val="00F95C24"/>
    <w:rsid w:val="00F9614A"/>
    <w:rsid w:val="00F96637"/>
    <w:rsid w:val="00F96A43"/>
    <w:rsid w:val="00F973FA"/>
    <w:rsid w:val="00F97823"/>
    <w:rsid w:val="00F97E8E"/>
    <w:rsid w:val="00FA1BA9"/>
    <w:rsid w:val="00FA2720"/>
    <w:rsid w:val="00FA385E"/>
    <w:rsid w:val="00FA3A4B"/>
    <w:rsid w:val="00FA3DCB"/>
    <w:rsid w:val="00FA45A4"/>
    <w:rsid w:val="00FA4DE0"/>
    <w:rsid w:val="00FA660F"/>
    <w:rsid w:val="00FA769B"/>
    <w:rsid w:val="00FA7911"/>
    <w:rsid w:val="00FA7FF0"/>
    <w:rsid w:val="00FB0036"/>
    <w:rsid w:val="00FB0D3B"/>
    <w:rsid w:val="00FB24BB"/>
    <w:rsid w:val="00FB2B7D"/>
    <w:rsid w:val="00FB4C61"/>
    <w:rsid w:val="00FB5927"/>
    <w:rsid w:val="00FB64E7"/>
    <w:rsid w:val="00FB6B65"/>
    <w:rsid w:val="00FB7F0E"/>
    <w:rsid w:val="00FC01DF"/>
    <w:rsid w:val="00FC0EF0"/>
    <w:rsid w:val="00FC150A"/>
    <w:rsid w:val="00FC2F58"/>
    <w:rsid w:val="00FC3DD9"/>
    <w:rsid w:val="00FC3E91"/>
    <w:rsid w:val="00FC4CEC"/>
    <w:rsid w:val="00FC4E5F"/>
    <w:rsid w:val="00FC526E"/>
    <w:rsid w:val="00FC60D4"/>
    <w:rsid w:val="00FC6195"/>
    <w:rsid w:val="00FC6285"/>
    <w:rsid w:val="00FC6BFE"/>
    <w:rsid w:val="00FC7142"/>
    <w:rsid w:val="00FC75FB"/>
    <w:rsid w:val="00FD1FBE"/>
    <w:rsid w:val="00FD2444"/>
    <w:rsid w:val="00FD2839"/>
    <w:rsid w:val="00FD28AE"/>
    <w:rsid w:val="00FD2EDC"/>
    <w:rsid w:val="00FD31D0"/>
    <w:rsid w:val="00FD5889"/>
    <w:rsid w:val="00FD58DB"/>
    <w:rsid w:val="00FD693D"/>
    <w:rsid w:val="00FD698E"/>
    <w:rsid w:val="00FE08E5"/>
    <w:rsid w:val="00FE2216"/>
    <w:rsid w:val="00FE26E8"/>
    <w:rsid w:val="00FE29AE"/>
    <w:rsid w:val="00FE36F4"/>
    <w:rsid w:val="00FE48C7"/>
    <w:rsid w:val="00FE4F5C"/>
    <w:rsid w:val="00FE5C15"/>
    <w:rsid w:val="00FE6233"/>
    <w:rsid w:val="00FE6288"/>
    <w:rsid w:val="00FE6329"/>
    <w:rsid w:val="00FE68E3"/>
    <w:rsid w:val="00FE6CB5"/>
    <w:rsid w:val="00FE6D0B"/>
    <w:rsid w:val="00FE719B"/>
    <w:rsid w:val="00FF1D9A"/>
    <w:rsid w:val="00FF2013"/>
    <w:rsid w:val="00FF2592"/>
    <w:rsid w:val="00FF31E6"/>
    <w:rsid w:val="00FF434B"/>
    <w:rsid w:val="00FF43A2"/>
    <w:rsid w:val="00FF489F"/>
    <w:rsid w:val="00FF53AD"/>
    <w:rsid w:val="00FF71CD"/>
    <w:rsid w:val="00FF72AF"/>
    <w:rsid w:val="00FF738E"/>
    <w:rsid w:val="00FF7B2E"/>
    <w:rsid w:val="030B63F3"/>
    <w:rsid w:val="1C77C10C"/>
    <w:rsid w:val="2FF67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E36767"/>
  <w15:chartTrackingRefBased/>
  <w15:docId w15:val="{37A00C39-3250-4FDF-9368-80221829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NormalWeb">
    <w:name w:val="Normal (Web)"/>
    <w:basedOn w:val="Normal"/>
    <w:uiPriority w:val="99"/>
    <w:semiHidden/>
    <w:unhideWhenUsed/>
    <w:rsid w:val="00BC3371"/>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styleId="Hyperlink">
    <w:name w:val="Hyperlink"/>
    <w:basedOn w:val="DefaultParagraphFont"/>
    <w:uiPriority w:val="99"/>
    <w:unhideWhenUsed/>
    <w:rsid w:val="00BC3371"/>
    <w:rPr>
      <w:color w:val="0000FF"/>
      <w:u w:val="single"/>
    </w:rPr>
  </w:style>
  <w:style w:type="paragraph" w:customStyle="1" w:styleId="EndNoteBibliographyTitle">
    <w:name w:val="EndNote Bibliography Title"/>
    <w:basedOn w:val="Normal"/>
    <w:link w:val="EndNoteBibliographyTitleChar"/>
    <w:rsid w:val="0088455A"/>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8455A"/>
    <w:rPr>
      <w:rFonts w:ascii="Arial" w:hAnsi="Arial" w:cs="Arial"/>
      <w:noProof/>
      <w:sz w:val="24"/>
    </w:rPr>
  </w:style>
  <w:style w:type="paragraph" w:customStyle="1" w:styleId="EndNoteBibliography">
    <w:name w:val="EndNote Bibliography"/>
    <w:basedOn w:val="Normal"/>
    <w:link w:val="EndNoteBibliographyChar"/>
    <w:rsid w:val="0088455A"/>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88455A"/>
    <w:rPr>
      <w:rFonts w:ascii="Arial" w:hAnsi="Arial" w:cs="Arial"/>
      <w:noProof/>
      <w:sz w:val="24"/>
    </w:rPr>
  </w:style>
  <w:style w:type="paragraph" w:styleId="Header">
    <w:name w:val="header"/>
    <w:basedOn w:val="Normal"/>
    <w:link w:val="HeaderChar"/>
    <w:uiPriority w:val="99"/>
    <w:unhideWhenUsed/>
    <w:rsid w:val="00575F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F4D"/>
    <w:rPr>
      <w:sz w:val="24"/>
      <w:lang w:val="en-SG"/>
    </w:rPr>
  </w:style>
  <w:style w:type="paragraph" w:styleId="Footer">
    <w:name w:val="footer"/>
    <w:basedOn w:val="Normal"/>
    <w:link w:val="FooterChar"/>
    <w:uiPriority w:val="99"/>
    <w:unhideWhenUsed/>
    <w:rsid w:val="00575F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F4D"/>
    <w:rPr>
      <w:sz w:val="24"/>
      <w:lang w:val="en-SG"/>
    </w:rPr>
  </w:style>
  <w:style w:type="table" w:styleId="TableGrid">
    <w:name w:val="Table Grid"/>
    <w:basedOn w:val="TableNormal"/>
    <w:uiPriority w:val="39"/>
    <w:rsid w:val="000A2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6FC2"/>
    <w:rPr>
      <w:sz w:val="16"/>
      <w:szCs w:val="16"/>
    </w:rPr>
  </w:style>
  <w:style w:type="paragraph" w:styleId="CommentText">
    <w:name w:val="annotation text"/>
    <w:basedOn w:val="Normal"/>
    <w:link w:val="CommentTextChar"/>
    <w:uiPriority w:val="99"/>
    <w:unhideWhenUsed/>
    <w:rsid w:val="005C6FC2"/>
    <w:pPr>
      <w:spacing w:line="240" w:lineRule="auto"/>
    </w:pPr>
    <w:rPr>
      <w:sz w:val="20"/>
      <w:szCs w:val="20"/>
    </w:rPr>
  </w:style>
  <w:style w:type="character" w:customStyle="1" w:styleId="CommentTextChar">
    <w:name w:val="Comment Text Char"/>
    <w:basedOn w:val="DefaultParagraphFont"/>
    <w:link w:val="CommentText"/>
    <w:uiPriority w:val="99"/>
    <w:rsid w:val="005C6FC2"/>
    <w:rPr>
      <w:sz w:val="20"/>
      <w:szCs w:val="20"/>
      <w:lang w:val="en-SG"/>
    </w:rPr>
  </w:style>
  <w:style w:type="paragraph" w:styleId="CommentSubject">
    <w:name w:val="annotation subject"/>
    <w:basedOn w:val="CommentText"/>
    <w:next w:val="CommentText"/>
    <w:link w:val="CommentSubjectChar"/>
    <w:uiPriority w:val="99"/>
    <w:semiHidden/>
    <w:unhideWhenUsed/>
    <w:rsid w:val="005C6FC2"/>
    <w:rPr>
      <w:b/>
      <w:bCs/>
    </w:rPr>
  </w:style>
  <w:style w:type="character" w:customStyle="1" w:styleId="CommentSubjectChar">
    <w:name w:val="Comment Subject Char"/>
    <w:basedOn w:val="CommentTextChar"/>
    <w:link w:val="CommentSubject"/>
    <w:uiPriority w:val="99"/>
    <w:semiHidden/>
    <w:rsid w:val="005C6FC2"/>
    <w:rPr>
      <w:b/>
      <w:bCs/>
      <w:sz w:val="20"/>
      <w:szCs w:val="20"/>
      <w:lang w:val="en-SG"/>
    </w:rPr>
  </w:style>
  <w:style w:type="paragraph" w:styleId="BalloonText">
    <w:name w:val="Balloon Text"/>
    <w:basedOn w:val="Normal"/>
    <w:link w:val="BalloonTextChar"/>
    <w:uiPriority w:val="99"/>
    <w:semiHidden/>
    <w:unhideWhenUsed/>
    <w:rsid w:val="005C6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FC2"/>
    <w:rPr>
      <w:rFonts w:ascii="Segoe UI" w:hAnsi="Segoe UI" w:cs="Segoe UI"/>
      <w:sz w:val="18"/>
      <w:szCs w:val="18"/>
      <w:lang w:val="en-SG"/>
    </w:rPr>
  </w:style>
  <w:style w:type="paragraph" w:styleId="Revision">
    <w:name w:val="Revision"/>
    <w:hidden/>
    <w:uiPriority w:val="99"/>
    <w:semiHidden/>
    <w:rsid w:val="00825507"/>
    <w:pPr>
      <w:spacing w:after="0" w:line="240" w:lineRule="auto"/>
    </w:pPr>
    <w:rPr>
      <w:sz w:val="24"/>
      <w:lang w:val="en-SG"/>
    </w:rPr>
  </w:style>
  <w:style w:type="paragraph" w:styleId="Caption">
    <w:name w:val="caption"/>
    <w:basedOn w:val="Normal"/>
    <w:next w:val="Normal"/>
    <w:uiPriority w:val="35"/>
    <w:unhideWhenUsed/>
    <w:rsid w:val="00D6786A"/>
    <w:pPr>
      <w:spacing w:line="240" w:lineRule="auto"/>
    </w:pPr>
    <w:rPr>
      <w:i/>
      <w:iCs/>
      <w:color w:val="1F497D" w:themeColor="text2"/>
      <w:sz w:val="18"/>
      <w:szCs w:val="18"/>
    </w:rPr>
  </w:style>
  <w:style w:type="character" w:customStyle="1" w:styleId="UnresolvedMention1">
    <w:name w:val="Unresolved Mention1"/>
    <w:basedOn w:val="DefaultParagraphFont"/>
    <w:uiPriority w:val="99"/>
    <w:semiHidden/>
    <w:unhideWhenUsed/>
    <w:rsid w:val="001C3BBD"/>
    <w:rPr>
      <w:color w:val="605E5C"/>
      <w:shd w:val="clear" w:color="auto" w:fill="E1DFDD"/>
    </w:rPr>
  </w:style>
  <w:style w:type="character" w:styleId="FollowedHyperlink">
    <w:name w:val="FollowedHyperlink"/>
    <w:basedOn w:val="DefaultParagraphFont"/>
    <w:uiPriority w:val="99"/>
    <w:semiHidden/>
    <w:unhideWhenUsed/>
    <w:rsid w:val="00CE1ACC"/>
    <w:rPr>
      <w:color w:val="800080" w:themeColor="followedHyperlink"/>
      <w:u w:val="single"/>
    </w:rPr>
  </w:style>
  <w:style w:type="paragraph" w:customStyle="1" w:styleId="inline">
    <w:name w:val="inline"/>
    <w:basedOn w:val="Normal"/>
    <w:rsid w:val="0050072A"/>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UnresolvedMention2">
    <w:name w:val="Unresolved Mention2"/>
    <w:basedOn w:val="DefaultParagraphFont"/>
    <w:uiPriority w:val="99"/>
    <w:semiHidden/>
    <w:unhideWhenUsed/>
    <w:rsid w:val="002451E2"/>
    <w:rPr>
      <w:color w:val="605E5C"/>
      <w:shd w:val="clear" w:color="auto" w:fill="E1DFDD"/>
    </w:rPr>
  </w:style>
  <w:style w:type="paragraph" w:customStyle="1" w:styleId="paragraph">
    <w:name w:val="paragraph"/>
    <w:basedOn w:val="Normal"/>
    <w:rsid w:val="003309DE"/>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normaltextrun">
    <w:name w:val="normaltextrun"/>
    <w:basedOn w:val="DefaultParagraphFont"/>
    <w:rsid w:val="003309DE"/>
  </w:style>
  <w:style w:type="character" w:customStyle="1" w:styleId="eop">
    <w:name w:val="eop"/>
    <w:basedOn w:val="DefaultParagraphFont"/>
    <w:rsid w:val="003309DE"/>
  </w:style>
  <w:style w:type="character" w:styleId="UnresolvedMention">
    <w:name w:val="Unresolved Mention"/>
    <w:basedOn w:val="DefaultParagraphFont"/>
    <w:uiPriority w:val="99"/>
    <w:semiHidden/>
    <w:unhideWhenUsed/>
    <w:rsid w:val="009A25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263649">
      <w:bodyDiv w:val="1"/>
      <w:marLeft w:val="0"/>
      <w:marRight w:val="0"/>
      <w:marTop w:val="0"/>
      <w:marBottom w:val="0"/>
      <w:divBdr>
        <w:top w:val="none" w:sz="0" w:space="0" w:color="auto"/>
        <w:left w:val="none" w:sz="0" w:space="0" w:color="auto"/>
        <w:bottom w:val="none" w:sz="0" w:space="0" w:color="auto"/>
        <w:right w:val="none" w:sz="0" w:space="0" w:color="auto"/>
      </w:divBdr>
    </w:div>
    <w:div w:id="56321896">
      <w:bodyDiv w:val="1"/>
      <w:marLeft w:val="0"/>
      <w:marRight w:val="0"/>
      <w:marTop w:val="0"/>
      <w:marBottom w:val="0"/>
      <w:divBdr>
        <w:top w:val="none" w:sz="0" w:space="0" w:color="auto"/>
        <w:left w:val="none" w:sz="0" w:space="0" w:color="auto"/>
        <w:bottom w:val="none" w:sz="0" w:space="0" w:color="auto"/>
        <w:right w:val="none" w:sz="0" w:space="0" w:color="auto"/>
      </w:divBdr>
    </w:div>
    <w:div w:id="129133002">
      <w:bodyDiv w:val="1"/>
      <w:marLeft w:val="0"/>
      <w:marRight w:val="0"/>
      <w:marTop w:val="0"/>
      <w:marBottom w:val="0"/>
      <w:divBdr>
        <w:top w:val="none" w:sz="0" w:space="0" w:color="auto"/>
        <w:left w:val="none" w:sz="0" w:space="0" w:color="auto"/>
        <w:bottom w:val="none" w:sz="0" w:space="0" w:color="auto"/>
        <w:right w:val="none" w:sz="0" w:space="0" w:color="auto"/>
      </w:divBdr>
      <w:divsChild>
        <w:div w:id="267012138">
          <w:marLeft w:val="274"/>
          <w:marRight w:val="0"/>
          <w:marTop w:val="0"/>
          <w:marBottom w:val="0"/>
          <w:divBdr>
            <w:top w:val="none" w:sz="0" w:space="0" w:color="auto"/>
            <w:left w:val="none" w:sz="0" w:space="0" w:color="auto"/>
            <w:bottom w:val="none" w:sz="0" w:space="0" w:color="auto"/>
            <w:right w:val="none" w:sz="0" w:space="0" w:color="auto"/>
          </w:divBdr>
        </w:div>
      </w:divsChild>
    </w:div>
    <w:div w:id="157968883">
      <w:bodyDiv w:val="1"/>
      <w:marLeft w:val="0"/>
      <w:marRight w:val="0"/>
      <w:marTop w:val="0"/>
      <w:marBottom w:val="0"/>
      <w:divBdr>
        <w:top w:val="none" w:sz="0" w:space="0" w:color="auto"/>
        <w:left w:val="none" w:sz="0" w:space="0" w:color="auto"/>
        <w:bottom w:val="none" w:sz="0" w:space="0" w:color="auto"/>
        <w:right w:val="none" w:sz="0" w:space="0" w:color="auto"/>
      </w:divBdr>
      <w:divsChild>
        <w:div w:id="933636593">
          <w:marLeft w:val="0"/>
          <w:marRight w:val="0"/>
          <w:marTop w:val="0"/>
          <w:marBottom w:val="0"/>
          <w:divBdr>
            <w:top w:val="none" w:sz="0" w:space="0" w:color="auto"/>
            <w:left w:val="none" w:sz="0" w:space="0" w:color="auto"/>
            <w:bottom w:val="none" w:sz="0" w:space="0" w:color="auto"/>
            <w:right w:val="none" w:sz="0" w:space="0" w:color="auto"/>
          </w:divBdr>
        </w:div>
      </w:divsChild>
    </w:div>
    <w:div w:id="245454810">
      <w:bodyDiv w:val="1"/>
      <w:marLeft w:val="0"/>
      <w:marRight w:val="0"/>
      <w:marTop w:val="0"/>
      <w:marBottom w:val="0"/>
      <w:divBdr>
        <w:top w:val="none" w:sz="0" w:space="0" w:color="auto"/>
        <w:left w:val="none" w:sz="0" w:space="0" w:color="auto"/>
        <w:bottom w:val="none" w:sz="0" w:space="0" w:color="auto"/>
        <w:right w:val="none" w:sz="0" w:space="0" w:color="auto"/>
      </w:divBdr>
    </w:div>
    <w:div w:id="272638412">
      <w:bodyDiv w:val="1"/>
      <w:marLeft w:val="0"/>
      <w:marRight w:val="0"/>
      <w:marTop w:val="0"/>
      <w:marBottom w:val="0"/>
      <w:divBdr>
        <w:top w:val="none" w:sz="0" w:space="0" w:color="auto"/>
        <w:left w:val="none" w:sz="0" w:space="0" w:color="auto"/>
        <w:bottom w:val="none" w:sz="0" w:space="0" w:color="auto"/>
        <w:right w:val="none" w:sz="0" w:space="0" w:color="auto"/>
      </w:divBdr>
      <w:divsChild>
        <w:div w:id="52700480">
          <w:marLeft w:val="274"/>
          <w:marRight w:val="0"/>
          <w:marTop w:val="0"/>
          <w:marBottom w:val="0"/>
          <w:divBdr>
            <w:top w:val="none" w:sz="0" w:space="0" w:color="auto"/>
            <w:left w:val="none" w:sz="0" w:space="0" w:color="auto"/>
            <w:bottom w:val="none" w:sz="0" w:space="0" w:color="auto"/>
            <w:right w:val="none" w:sz="0" w:space="0" w:color="auto"/>
          </w:divBdr>
        </w:div>
        <w:div w:id="118233670">
          <w:marLeft w:val="274"/>
          <w:marRight w:val="0"/>
          <w:marTop w:val="0"/>
          <w:marBottom w:val="0"/>
          <w:divBdr>
            <w:top w:val="none" w:sz="0" w:space="0" w:color="auto"/>
            <w:left w:val="none" w:sz="0" w:space="0" w:color="auto"/>
            <w:bottom w:val="none" w:sz="0" w:space="0" w:color="auto"/>
            <w:right w:val="none" w:sz="0" w:space="0" w:color="auto"/>
          </w:divBdr>
        </w:div>
        <w:div w:id="130098022">
          <w:marLeft w:val="274"/>
          <w:marRight w:val="0"/>
          <w:marTop w:val="0"/>
          <w:marBottom w:val="0"/>
          <w:divBdr>
            <w:top w:val="none" w:sz="0" w:space="0" w:color="auto"/>
            <w:left w:val="none" w:sz="0" w:space="0" w:color="auto"/>
            <w:bottom w:val="none" w:sz="0" w:space="0" w:color="auto"/>
            <w:right w:val="none" w:sz="0" w:space="0" w:color="auto"/>
          </w:divBdr>
        </w:div>
        <w:div w:id="181208038">
          <w:marLeft w:val="274"/>
          <w:marRight w:val="0"/>
          <w:marTop w:val="0"/>
          <w:marBottom w:val="0"/>
          <w:divBdr>
            <w:top w:val="none" w:sz="0" w:space="0" w:color="auto"/>
            <w:left w:val="none" w:sz="0" w:space="0" w:color="auto"/>
            <w:bottom w:val="none" w:sz="0" w:space="0" w:color="auto"/>
            <w:right w:val="none" w:sz="0" w:space="0" w:color="auto"/>
          </w:divBdr>
        </w:div>
        <w:div w:id="493684293">
          <w:marLeft w:val="274"/>
          <w:marRight w:val="0"/>
          <w:marTop w:val="0"/>
          <w:marBottom w:val="0"/>
          <w:divBdr>
            <w:top w:val="none" w:sz="0" w:space="0" w:color="auto"/>
            <w:left w:val="none" w:sz="0" w:space="0" w:color="auto"/>
            <w:bottom w:val="none" w:sz="0" w:space="0" w:color="auto"/>
            <w:right w:val="none" w:sz="0" w:space="0" w:color="auto"/>
          </w:divBdr>
        </w:div>
        <w:div w:id="1101219838">
          <w:marLeft w:val="274"/>
          <w:marRight w:val="0"/>
          <w:marTop w:val="0"/>
          <w:marBottom w:val="0"/>
          <w:divBdr>
            <w:top w:val="none" w:sz="0" w:space="0" w:color="auto"/>
            <w:left w:val="none" w:sz="0" w:space="0" w:color="auto"/>
            <w:bottom w:val="none" w:sz="0" w:space="0" w:color="auto"/>
            <w:right w:val="none" w:sz="0" w:space="0" w:color="auto"/>
          </w:divBdr>
        </w:div>
        <w:div w:id="1234314952">
          <w:marLeft w:val="274"/>
          <w:marRight w:val="0"/>
          <w:marTop w:val="0"/>
          <w:marBottom w:val="0"/>
          <w:divBdr>
            <w:top w:val="none" w:sz="0" w:space="0" w:color="auto"/>
            <w:left w:val="none" w:sz="0" w:space="0" w:color="auto"/>
            <w:bottom w:val="none" w:sz="0" w:space="0" w:color="auto"/>
            <w:right w:val="none" w:sz="0" w:space="0" w:color="auto"/>
          </w:divBdr>
        </w:div>
        <w:div w:id="1311253802">
          <w:marLeft w:val="274"/>
          <w:marRight w:val="0"/>
          <w:marTop w:val="0"/>
          <w:marBottom w:val="0"/>
          <w:divBdr>
            <w:top w:val="none" w:sz="0" w:space="0" w:color="auto"/>
            <w:left w:val="none" w:sz="0" w:space="0" w:color="auto"/>
            <w:bottom w:val="none" w:sz="0" w:space="0" w:color="auto"/>
            <w:right w:val="none" w:sz="0" w:space="0" w:color="auto"/>
          </w:divBdr>
        </w:div>
        <w:div w:id="1428312084">
          <w:marLeft w:val="274"/>
          <w:marRight w:val="0"/>
          <w:marTop w:val="0"/>
          <w:marBottom w:val="0"/>
          <w:divBdr>
            <w:top w:val="none" w:sz="0" w:space="0" w:color="auto"/>
            <w:left w:val="none" w:sz="0" w:space="0" w:color="auto"/>
            <w:bottom w:val="none" w:sz="0" w:space="0" w:color="auto"/>
            <w:right w:val="none" w:sz="0" w:space="0" w:color="auto"/>
          </w:divBdr>
        </w:div>
        <w:div w:id="1870491537">
          <w:marLeft w:val="274"/>
          <w:marRight w:val="0"/>
          <w:marTop w:val="0"/>
          <w:marBottom w:val="0"/>
          <w:divBdr>
            <w:top w:val="none" w:sz="0" w:space="0" w:color="auto"/>
            <w:left w:val="none" w:sz="0" w:space="0" w:color="auto"/>
            <w:bottom w:val="none" w:sz="0" w:space="0" w:color="auto"/>
            <w:right w:val="none" w:sz="0" w:space="0" w:color="auto"/>
          </w:divBdr>
        </w:div>
        <w:div w:id="1989430845">
          <w:marLeft w:val="274"/>
          <w:marRight w:val="0"/>
          <w:marTop w:val="0"/>
          <w:marBottom w:val="0"/>
          <w:divBdr>
            <w:top w:val="none" w:sz="0" w:space="0" w:color="auto"/>
            <w:left w:val="none" w:sz="0" w:space="0" w:color="auto"/>
            <w:bottom w:val="none" w:sz="0" w:space="0" w:color="auto"/>
            <w:right w:val="none" w:sz="0" w:space="0" w:color="auto"/>
          </w:divBdr>
        </w:div>
      </w:divsChild>
    </w:div>
    <w:div w:id="309210460">
      <w:bodyDiv w:val="1"/>
      <w:marLeft w:val="0"/>
      <w:marRight w:val="0"/>
      <w:marTop w:val="0"/>
      <w:marBottom w:val="0"/>
      <w:divBdr>
        <w:top w:val="none" w:sz="0" w:space="0" w:color="auto"/>
        <w:left w:val="none" w:sz="0" w:space="0" w:color="auto"/>
        <w:bottom w:val="none" w:sz="0" w:space="0" w:color="auto"/>
        <w:right w:val="none" w:sz="0" w:space="0" w:color="auto"/>
      </w:divBdr>
    </w:div>
    <w:div w:id="324280157">
      <w:bodyDiv w:val="1"/>
      <w:marLeft w:val="0"/>
      <w:marRight w:val="0"/>
      <w:marTop w:val="0"/>
      <w:marBottom w:val="0"/>
      <w:divBdr>
        <w:top w:val="none" w:sz="0" w:space="0" w:color="auto"/>
        <w:left w:val="none" w:sz="0" w:space="0" w:color="auto"/>
        <w:bottom w:val="none" w:sz="0" w:space="0" w:color="auto"/>
        <w:right w:val="none" w:sz="0" w:space="0" w:color="auto"/>
      </w:divBdr>
    </w:div>
    <w:div w:id="350423446">
      <w:bodyDiv w:val="1"/>
      <w:marLeft w:val="0"/>
      <w:marRight w:val="0"/>
      <w:marTop w:val="0"/>
      <w:marBottom w:val="0"/>
      <w:divBdr>
        <w:top w:val="none" w:sz="0" w:space="0" w:color="auto"/>
        <w:left w:val="none" w:sz="0" w:space="0" w:color="auto"/>
        <w:bottom w:val="none" w:sz="0" w:space="0" w:color="auto"/>
        <w:right w:val="none" w:sz="0" w:space="0" w:color="auto"/>
      </w:divBdr>
    </w:div>
    <w:div w:id="362750629">
      <w:bodyDiv w:val="1"/>
      <w:marLeft w:val="0"/>
      <w:marRight w:val="0"/>
      <w:marTop w:val="0"/>
      <w:marBottom w:val="0"/>
      <w:divBdr>
        <w:top w:val="none" w:sz="0" w:space="0" w:color="auto"/>
        <w:left w:val="none" w:sz="0" w:space="0" w:color="auto"/>
        <w:bottom w:val="none" w:sz="0" w:space="0" w:color="auto"/>
        <w:right w:val="none" w:sz="0" w:space="0" w:color="auto"/>
      </w:divBdr>
    </w:div>
    <w:div w:id="391387776">
      <w:bodyDiv w:val="1"/>
      <w:marLeft w:val="0"/>
      <w:marRight w:val="0"/>
      <w:marTop w:val="0"/>
      <w:marBottom w:val="0"/>
      <w:divBdr>
        <w:top w:val="none" w:sz="0" w:space="0" w:color="auto"/>
        <w:left w:val="none" w:sz="0" w:space="0" w:color="auto"/>
        <w:bottom w:val="none" w:sz="0" w:space="0" w:color="auto"/>
        <w:right w:val="none" w:sz="0" w:space="0" w:color="auto"/>
      </w:divBdr>
    </w:div>
    <w:div w:id="435101959">
      <w:bodyDiv w:val="1"/>
      <w:marLeft w:val="0"/>
      <w:marRight w:val="0"/>
      <w:marTop w:val="0"/>
      <w:marBottom w:val="0"/>
      <w:divBdr>
        <w:top w:val="none" w:sz="0" w:space="0" w:color="auto"/>
        <w:left w:val="none" w:sz="0" w:space="0" w:color="auto"/>
        <w:bottom w:val="none" w:sz="0" w:space="0" w:color="auto"/>
        <w:right w:val="none" w:sz="0" w:space="0" w:color="auto"/>
      </w:divBdr>
      <w:divsChild>
        <w:div w:id="2091586278">
          <w:marLeft w:val="0"/>
          <w:marRight w:val="0"/>
          <w:marTop w:val="0"/>
          <w:marBottom w:val="0"/>
          <w:divBdr>
            <w:top w:val="none" w:sz="0" w:space="0" w:color="auto"/>
            <w:left w:val="none" w:sz="0" w:space="0" w:color="auto"/>
            <w:bottom w:val="none" w:sz="0" w:space="0" w:color="auto"/>
            <w:right w:val="none" w:sz="0" w:space="0" w:color="auto"/>
          </w:divBdr>
        </w:div>
      </w:divsChild>
    </w:div>
    <w:div w:id="482309219">
      <w:bodyDiv w:val="1"/>
      <w:marLeft w:val="0"/>
      <w:marRight w:val="0"/>
      <w:marTop w:val="0"/>
      <w:marBottom w:val="0"/>
      <w:divBdr>
        <w:top w:val="none" w:sz="0" w:space="0" w:color="auto"/>
        <w:left w:val="none" w:sz="0" w:space="0" w:color="auto"/>
        <w:bottom w:val="none" w:sz="0" w:space="0" w:color="auto"/>
        <w:right w:val="none" w:sz="0" w:space="0" w:color="auto"/>
      </w:divBdr>
    </w:div>
    <w:div w:id="485972113">
      <w:bodyDiv w:val="1"/>
      <w:marLeft w:val="0"/>
      <w:marRight w:val="0"/>
      <w:marTop w:val="0"/>
      <w:marBottom w:val="0"/>
      <w:divBdr>
        <w:top w:val="none" w:sz="0" w:space="0" w:color="auto"/>
        <w:left w:val="none" w:sz="0" w:space="0" w:color="auto"/>
        <w:bottom w:val="none" w:sz="0" w:space="0" w:color="auto"/>
        <w:right w:val="none" w:sz="0" w:space="0" w:color="auto"/>
      </w:divBdr>
      <w:divsChild>
        <w:div w:id="753473269">
          <w:marLeft w:val="0"/>
          <w:marRight w:val="0"/>
          <w:marTop w:val="0"/>
          <w:marBottom w:val="0"/>
          <w:divBdr>
            <w:top w:val="none" w:sz="0" w:space="0" w:color="auto"/>
            <w:left w:val="none" w:sz="0" w:space="0" w:color="auto"/>
            <w:bottom w:val="none" w:sz="0" w:space="0" w:color="auto"/>
            <w:right w:val="none" w:sz="0" w:space="0" w:color="auto"/>
          </w:divBdr>
        </w:div>
        <w:div w:id="896429440">
          <w:marLeft w:val="0"/>
          <w:marRight w:val="0"/>
          <w:marTop w:val="0"/>
          <w:marBottom w:val="0"/>
          <w:divBdr>
            <w:top w:val="none" w:sz="0" w:space="0" w:color="auto"/>
            <w:left w:val="none" w:sz="0" w:space="0" w:color="auto"/>
            <w:bottom w:val="none" w:sz="0" w:space="0" w:color="auto"/>
            <w:right w:val="none" w:sz="0" w:space="0" w:color="auto"/>
          </w:divBdr>
        </w:div>
        <w:div w:id="1040789007">
          <w:marLeft w:val="0"/>
          <w:marRight w:val="0"/>
          <w:marTop w:val="0"/>
          <w:marBottom w:val="0"/>
          <w:divBdr>
            <w:top w:val="none" w:sz="0" w:space="0" w:color="auto"/>
            <w:left w:val="none" w:sz="0" w:space="0" w:color="auto"/>
            <w:bottom w:val="none" w:sz="0" w:space="0" w:color="auto"/>
            <w:right w:val="none" w:sz="0" w:space="0" w:color="auto"/>
          </w:divBdr>
        </w:div>
        <w:div w:id="1187258387">
          <w:marLeft w:val="0"/>
          <w:marRight w:val="0"/>
          <w:marTop w:val="0"/>
          <w:marBottom w:val="0"/>
          <w:divBdr>
            <w:top w:val="none" w:sz="0" w:space="0" w:color="auto"/>
            <w:left w:val="none" w:sz="0" w:space="0" w:color="auto"/>
            <w:bottom w:val="none" w:sz="0" w:space="0" w:color="auto"/>
            <w:right w:val="none" w:sz="0" w:space="0" w:color="auto"/>
          </w:divBdr>
        </w:div>
        <w:div w:id="1502503240">
          <w:marLeft w:val="0"/>
          <w:marRight w:val="0"/>
          <w:marTop w:val="0"/>
          <w:marBottom w:val="0"/>
          <w:divBdr>
            <w:top w:val="none" w:sz="0" w:space="0" w:color="auto"/>
            <w:left w:val="none" w:sz="0" w:space="0" w:color="auto"/>
            <w:bottom w:val="none" w:sz="0" w:space="0" w:color="auto"/>
            <w:right w:val="none" w:sz="0" w:space="0" w:color="auto"/>
          </w:divBdr>
        </w:div>
        <w:div w:id="1635989991">
          <w:marLeft w:val="0"/>
          <w:marRight w:val="0"/>
          <w:marTop w:val="0"/>
          <w:marBottom w:val="0"/>
          <w:divBdr>
            <w:top w:val="none" w:sz="0" w:space="0" w:color="auto"/>
            <w:left w:val="none" w:sz="0" w:space="0" w:color="auto"/>
            <w:bottom w:val="none" w:sz="0" w:space="0" w:color="auto"/>
            <w:right w:val="none" w:sz="0" w:space="0" w:color="auto"/>
          </w:divBdr>
        </w:div>
        <w:div w:id="1664435499">
          <w:marLeft w:val="0"/>
          <w:marRight w:val="0"/>
          <w:marTop w:val="0"/>
          <w:marBottom w:val="0"/>
          <w:divBdr>
            <w:top w:val="none" w:sz="0" w:space="0" w:color="auto"/>
            <w:left w:val="none" w:sz="0" w:space="0" w:color="auto"/>
            <w:bottom w:val="none" w:sz="0" w:space="0" w:color="auto"/>
            <w:right w:val="none" w:sz="0" w:space="0" w:color="auto"/>
          </w:divBdr>
        </w:div>
        <w:div w:id="2045983687">
          <w:marLeft w:val="0"/>
          <w:marRight w:val="0"/>
          <w:marTop w:val="0"/>
          <w:marBottom w:val="0"/>
          <w:divBdr>
            <w:top w:val="none" w:sz="0" w:space="0" w:color="auto"/>
            <w:left w:val="none" w:sz="0" w:space="0" w:color="auto"/>
            <w:bottom w:val="none" w:sz="0" w:space="0" w:color="auto"/>
            <w:right w:val="none" w:sz="0" w:space="0" w:color="auto"/>
          </w:divBdr>
        </w:div>
        <w:div w:id="2128115729">
          <w:marLeft w:val="0"/>
          <w:marRight w:val="0"/>
          <w:marTop w:val="0"/>
          <w:marBottom w:val="0"/>
          <w:divBdr>
            <w:top w:val="none" w:sz="0" w:space="0" w:color="auto"/>
            <w:left w:val="none" w:sz="0" w:space="0" w:color="auto"/>
            <w:bottom w:val="none" w:sz="0" w:space="0" w:color="auto"/>
            <w:right w:val="none" w:sz="0" w:space="0" w:color="auto"/>
          </w:divBdr>
        </w:div>
      </w:divsChild>
    </w:div>
    <w:div w:id="487483923">
      <w:bodyDiv w:val="1"/>
      <w:marLeft w:val="0"/>
      <w:marRight w:val="0"/>
      <w:marTop w:val="0"/>
      <w:marBottom w:val="0"/>
      <w:divBdr>
        <w:top w:val="none" w:sz="0" w:space="0" w:color="auto"/>
        <w:left w:val="none" w:sz="0" w:space="0" w:color="auto"/>
        <w:bottom w:val="none" w:sz="0" w:space="0" w:color="auto"/>
        <w:right w:val="none" w:sz="0" w:space="0" w:color="auto"/>
      </w:divBdr>
    </w:div>
    <w:div w:id="506555905">
      <w:bodyDiv w:val="1"/>
      <w:marLeft w:val="0"/>
      <w:marRight w:val="0"/>
      <w:marTop w:val="0"/>
      <w:marBottom w:val="0"/>
      <w:divBdr>
        <w:top w:val="none" w:sz="0" w:space="0" w:color="auto"/>
        <w:left w:val="none" w:sz="0" w:space="0" w:color="auto"/>
        <w:bottom w:val="none" w:sz="0" w:space="0" w:color="auto"/>
        <w:right w:val="none" w:sz="0" w:space="0" w:color="auto"/>
      </w:divBdr>
    </w:div>
    <w:div w:id="540360935">
      <w:bodyDiv w:val="1"/>
      <w:marLeft w:val="0"/>
      <w:marRight w:val="0"/>
      <w:marTop w:val="0"/>
      <w:marBottom w:val="0"/>
      <w:divBdr>
        <w:top w:val="none" w:sz="0" w:space="0" w:color="auto"/>
        <w:left w:val="none" w:sz="0" w:space="0" w:color="auto"/>
        <w:bottom w:val="none" w:sz="0" w:space="0" w:color="auto"/>
        <w:right w:val="none" w:sz="0" w:space="0" w:color="auto"/>
      </w:divBdr>
      <w:divsChild>
        <w:div w:id="284822573">
          <w:marLeft w:val="0"/>
          <w:marRight w:val="0"/>
          <w:marTop w:val="0"/>
          <w:marBottom w:val="0"/>
          <w:divBdr>
            <w:top w:val="none" w:sz="0" w:space="0" w:color="auto"/>
            <w:left w:val="none" w:sz="0" w:space="0" w:color="auto"/>
            <w:bottom w:val="none" w:sz="0" w:space="0" w:color="auto"/>
            <w:right w:val="none" w:sz="0" w:space="0" w:color="auto"/>
          </w:divBdr>
        </w:div>
      </w:divsChild>
    </w:div>
    <w:div w:id="605893312">
      <w:bodyDiv w:val="1"/>
      <w:marLeft w:val="0"/>
      <w:marRight w:val="0"/>
      <w:marTop w:val="0"/>
      <w:marBottom w:val="0"/>
      <w:divBdr>
        <w:top w:val="none" w:sz="0" w:space="0" w:color="auto"/>
        <w:left w:val="none" w:sz="0" w:space="0" w:color="auto"/>
        <w:bottom w:val="none" w:sz="0" w:space="0" w:color="auto"/>
        <w:right w:val="none" w:sz="0" w:space="0" w:color="auto"/>
      </w:divBdr>
    </w:div>
    <w:div w:id="628249333">
      <w:bodyDiv w:val="1"/>
      <w:marLeft w:val="0"/>
      <w:marRight w:val="0"/>
      <w:marTop w:val="0"/>
      <w:marBottom w:val="0"/>
      <w:divBdr>
        <w:top w:val="none" w:sz="0" w:space="0" w:color="auto"/>
        <w:left w:val="none" w:sz="0" w:space="0" w:color="auto"/>
        <w:bottom w:val="none" w:sz="0" w:space="0" w:color="auto"/>
        <w:right w:val="none" w:sz="0" w:space="0" w:color="auto"/>
      </w:divBdr>
    </w:div>
    <w:div w:id="660162863">
      <w:bodyDiv w:val="1"/>
      <w:marLeft w:val="0"/>
      <w:marRight w:val="0"/>
      <w:marTop w:val="0"/>
      <w:marBottom w:val="0"/>
      <w:divBdr>
        <w:top w:val="none" w:sz="0" w:space="0" w:color="auto"/>
        <w:left w:val="none" w:sz="0" w:space="0" w:color="auto"/>
        <w:bottom w:val="none" w:sz="0" w:space="0" w:color="auto"/>
        <w:right w:val="none" w:sz="0" w:space="0" w:color="auto"/>
      </w:divBdr>
    </w:div>
    <w:div w:id="707219053">
      <w:bodyDiv w:val="1"/>
      <w:marLeft w:val="0"/>
      <w:marRight w:val="0"/>
      <w:marTop w:val="0"/>
      <w:marBottom w:val="0"/>
      <w:divBdr>
        <w:top w:val="none" w:sz="0" w:space="0" w:color="auto"/>
        <w:left w:val="none" w:sz="0" w:space="0" w:color="auto"/>
        <w:bottom w:val="none" w:sz="0" w:space="0" w:color="auto"/>
        <w:right w:val="none" w:sz="0" w:space="0" w:color="auto"/>
      </w:divBdr>
      <w:divsChild>
        <w:div w:id="1162624259">
          <w:marLeft w:val="0"/>
          <w:marRight w:val="0"/>
          <w:marTop w:val="0"/>
          <w:marBottom w:val="0"/>
          <w:divBdr>
            <w:top w:val="none" w:sz="0" w:space="0" w:color="auto"/>
            <w:left w:val="none" w:sz="0" w:space="0" w:color="auto"/>
            <w:bottom w:val="none" w:sz="0" w:space="0" w:color="auto"/>
            <w:right w:val="none" w:sz="0" w:space="0" w:color="auto"/>
          </w:divBdr>
        </w:div>
      </w:divsChild>
    </w:div>
    <w:div w:id="842932231">
      <w:bodyDiv w:val="1"/>
      <w:marLeft w:val="0"/>
      <w:marRight w:val="0"/>
      <w:marTop w:val="0"/>
      <w:marBottom w:val="0"/>
      <w:divBdr>
        <w:top w:val="none" w:sz="0" w:space="0" w:color="auto"/>
        <w:left w:val="none" w:sz="0" w:space="0" w:color="auto"/>
        <w:bottom w:val="none" w:sz="0" w:space="0" w:color="auto"/>
        <w:right w:val="none" w:sz="0" w:space="0" w:color="auto"/>
      </w:divBdr>
      <w:divsChild>
        <w:div w:id="79521381">
          <w:marLeft w:val="0"/>
          <w:marRight w:val="0"/>
          <w:marTop w:val="0"/>
          <w:marBottom w:val="0"/>
          <w:divBdr>
            <w:top w:val="none" w:sz="0" w:space="0" w:color="auto"/>
            <w:left w:val="none" w:sz="0" w:space="0" w:color="auto"/>
            <w:bottom w:val="none" w:sz="0" w:space="0" w:color="auto"/>
            <w:right w:val="none" w:sz="0" w:space="0" w:color="auto"/>
          </w:divBdr>
        </w:div>
        <w:div w:id="279143380">
          <w:marLeft w:val="0"/>
          <w:marRight w:val="0"/>
          <w:marTop w:val="0"/>
          <w:marBottom w:val="0"/>
          <w:divBdr>
            <w:top w:val="none" w:sz="0" w:space="0" w:color="auto"/>
            <w:left w:val="none" w:sz="0" w:space="0" w:color="auto"/>
            <w:bottom w:val="none" w:sz="0" w:space="0" w:color="auto"/>
            <w:right w:val="none" w:sz="0" w:space="0" w:color="auto"/>
          </w:divBdr>
        </w:div>
        <w:div w:id="381638945">
          <w:marLeft w:val="0"/>
          <w:marRight w:val="0"/>
          <w:marTop w:val="0"/>
          <w:marBottom w:val="0"/>
          <w:divBdr>
            <w:top w:val="none" w:sz="0" w:space="0" w:color="auto"/>
            <w:left w:val="none" w:sz="0" w:space="0" w:color="auto"/>
            <w:bottom w:val="none" w:sz="0" w:space="0" w:color="auto"/>
            <w:right w:val="none" w:sz="0" w:space="0" w:color="auto"/>
          </w:divBdr>
        </w:div>
        <w:div w:id="795559678">
          <w:marLeft w:val="0"/>
          <w:marRight w:val="0"/>
          <w:marTop w:val="0"/>
          <w:marBottom w:val="0"/>
          <w:divBdr>
            <w:top w:val="none" w:sz="0" w:space="0" w:color="auto"/>
            <w:left w:val="none" w:sz="0" w:space="0" w:color="auto"/>
            <w:bottom w:val="none" w:sz="0" w:space="0" w:color="auto"/>
            <w:right w:val="none" w:sz="0" w:space="0" w:color="auto"/>
          </w:divBdr>
        </w:div>
        <w:div w:id="1398748687">
          <w:marLeft w:val="0"/>
          <w:marRight w:val="0"/>
          <w:marTop w:val="0"/>
          <w:marBottom w:val="0"/>
          <w:divBdr>
            <w:top w:val="none" w:sz="0" w:space="0" w:color="auto"/>
            <w:left w:val="none" w:sz="0" w:space="0" w:color="auto"/>
            <w:bottom w:val="none" w:sz="0" w:space="0" w:color="auto"/>
            <w:right w:val="none" w:sz="0" w:space="0" w:color="auto"/>
          </w:divBdr>
        </w:div>
        <w:div w:id="1478720358">
          <w:marLeft w:val="0"/>
          <w:marRight w:val="0"/>
          <w:marTop w:val="0"/>
          <w:marBottom w:val="0"/>
          <w:divBdr>
            <w:top w:val="none" w:sz="0" w:space="0" w:color="auto"/>
            <w:left w:val="none" w:sz="0" w:space="0" w:color="auto"/>
            <w:bottom w:val="none" w:sz="0" w:space="0" w:color="auto"/>
            <w:right w:val="none" w:sz="0" w:space="0" w:color="auto"/>
          </w:divBdr>
        </w:div>
        <w:div w:id="1715689753">
          <w:marLeft w:val="0"/>
          <w:marRight w:val="0"/>
          <w:marTop w:val="0"/>
          <w:marBottom w:val="0"/>
          <w:divBdr>
            <w:top w:val="none" w:sz="0" w:space="0" w:color="auto"/>
            <w:left w:val="none" w:sz="0" w:space="0" w:color="auto"/>
            <w:bottom w:val="none" w:sz="0" w:space="0" w:color="auto"/>
            <w:right w:val="none" w:sz="0" w:space="0" w:color="auto"/>
          </w:divBdr>
        </w:div>
        <w:div w:id="1984846004">
          <w:marLeft w:val="0"/>
          <w:marRight w:val="0"/>
          <w:marTop w:val="0"/>
          <w:marBottom w:val="0"/>
          <w:divBdr>
            <w:top w:val="none" w:sz="0" w:space="0" w:color="auto"/>
            <w:left w:val="none" w:sz="0" w:space="0" w:color="auto"/>
            <w:bottom w:val="none" w:sz="0" w:space="0" w:color="auto"/>
            <w:right w:val="none" w:sz="0" w:space="0" w:color="auto"/>
          </w:divBdr>
        </w:div>
        <w:div w:id="2046325847">
          <w:marLeft w:val="0"/>
          <w:marRight w:val="0"/>
          <w:marTop w:val="0"/>
          <w:marBottom w:val="0"/>
          <w:divBdr>
            <w:top w:val="none" w:sz="0" w:space="0" w:color="auto"/>
            <w:left w:val="none" w:sz="0" w:space="0" w:color="auto"/>
            <w:bottom w:val="none" w:sz="0" w:space="0" w:color="auto"/>
            <w:right w:val="none" w:sz="0" w:space="0" w:color="auto"/>
          </w:divBdr>
        </w:div>
      </w:divsChild>
    </w:div>
    <w:div w:id="872617853">
      <w:bodyDiv w:val="1"/>
      <w:marLeft w:val="0"/>
      <w:marRight w:val="0"/>
      <w:marTop w:val="0"/>
      <w:marBottom w:val="0"/>
      <w:divBdr>
        <w:top w:val="none" w:sz="0" w:space="0" w:color="auto"/>
        <w:left w:val="none" w:sz="0" w:space="0" w:color="auto"/>
        <w:bottom w:val="none" w:sz="0" w:space="0" w:color="auto"/>
        <w:right w:val="none" w:sz="0" w:space="0" w:color="auto"/>
      </w:divBdr>
    </w:div>
    <w:div w:id="882181748">
      <w:bodyDiv w:val="1"/>
      <w:marLeft w:val="0"/>
      <w:marRight w:val="0"/>
      <w:marTop w:val="0"/>
      <w:marBottom w:val="0"/>
      <w:divBdr>
        <w:top w:val="none" w:sz="0" w:space="0" w:color="auto"/>
        <w:left w:val="none" w:sz="0" w:space="0" w:color="auto"/>
        <w:bottom w:val="none" w:sz="0" w:space="0" w:color="auto"/>
        <w:right w:val="none" w:sz="0" w:space="0" w:color="auto"/>
      </w:divBdr>
    </w:div>
    <w:div w:id="936444865">
      <w:bodyDiv w:val="1"/>
      <w:marLeft w:val="0"/>
      <w:marRight w:val="0"/>
      <w:marTop w:val="0"/>
      <w:marBottom w:val="0"/>
      <w:divBdr>
        <w:top w:val="none" w:sz="0" w:space="0" w:color="auto"/>
        <w:left w:val="none" w:sz="0" w:space="0" w:color="auto"/>
        <w:bottom w:val="none" w:sz="0" w:space="0" w:color="auto"/>
        <w:right w:val="none" w:sz="0" w:space="0" w:color="auto"/>
      </w:divBdr>
    </w:div>
    <w:div w:id="1088112879">
      <w:bodyDiv w:val="1"/>
      <w:marLeft w:val="0"/>
      <w:marRight w:val="0"/>
      <w:marTop w:val="0"/>
      <w:marBottom w:val="0"/>
      <w:divBdr>
        <w:top w:val="none" w:sz="0" w:space="0" w:color="auto"/>
        <w:left w:val="none" w:sz="0" w:space="0" w:color="auto"/>
        <w:bottom w:val="none" w:sz="0" w:space="0" w:color="auto"/>
        <w:right w:val="none" w:sz="0" w:space="0" w:color="auto"/>
      </w:divBdr>
    </w:div>
    <w:div w:id="1115828727">
      <w:bodyDiv w:val="1"/>
      <w:marLeft w:val="0"/>
      <w:marRight w:val="0"/>
      <w:marTop w:val="0"/>
      <w:marBottom w:val="0"/>
      <w:divBdr>
        <w:top w:val="none" w:sz="0" w:space="0" w:color="auto"/>
        <w:left w:val="none" w:sz="0" w:space="0" w:color="auto"/>
        <w:bottom w:val="none" w:sz="0" w:space="0" w:color="auto"/>
        <w:right w:val="none" w:sz="0" w:space="0" w:color="auto"/>
      </w:divBdr>
      <w:divsChild>
        <w:div w:id="1393192342">
          <w:marLeft w:val="-108"/>
          <w:marRight w:val="0"/>
          <w:marTop w:val="0"/>
          <w:marBottom w:val="0"/>
          <w:divBdr>
            <w:top w:val="none" w:sz="0" w:space="0" w:color="auto"/>
            <w:left w:val="none" w:sz="0" w:space="0" w:color="auto"/>
            <w:bottom w:val="none" w:sz="0" w:space="0" w:color="auto"/>
            <w:right w:val="none" w:sz="0" w:space="0" w:color="auto"/>
          </w:divBdr>
        </w:div>
      </w:divsChild>
    </w:div>
    <w:div w:id="1116488664">
      <w:bodyDiv w:val="1"/>
      <w:marLeft w:val="0"/>
      <w:marRight w:val="0"/>
      <w:marTop w:val="0"/>
      <w:marBottom w:val="0"/>
      <w:divBdr>
        <w:top w:val="none" w:sz="0" w:space="0" w:color="auto"/>
        <w:left w:val="none" w:sz="0" w:space="0" w:color="auto"/>
        <w:bottom w:val="none" w:sz="0" w:space="0" w:color="auto"/>
        <w:right w:val="none" w:sz="0" w:space="0" w:color="auto"/>
      </w:divBdr>
    </w:div>
    <w:div w:id="1123037625">
      <w:bodyDiv w:val="1"/>
      <w:marLeft w:val="0"/>
      <w:marRight w:val="0"/>
      <w:marTop w:val="0"/>
      <w:marBottom w:val="0"/>
      <w:divBdr>
        <w:top w:val="none" w:sz="0" w:space="0" w:color="auto"/>
        <w:left w:val="none" w:sz="0" w:space="0" w:color="auto"/>
        <w:bottom w:val="none" w:sz="0" w:space="0" w:color="auto"/>
        <w:right w:val="none" w:sz="0" w:space="0" w:color="auto"/>
      </w:divBdr>
    </w:div>
    <w:div w:id="1161892167">
      <w:bodyDiv w:val="1"/>
      <w:marLeft w:val="0"/>
      <w:marRight w:val="0"/>
      <w:marTop w:val="0"/>
      <w:marBottom w:val="0"/>
      <w:divBdr>
        <w:top w:val="none" w:sz="0" w:space="0" w:color="auto"/>
        <w:left w:val="none" w:sz="0" w:space="0" w:color="auto"/>
        <w:bottom w:val="none" w:sz="0" w:space="0" w:color="auto"/>
        <w:right w:val="none" w:sz="0" w:space="0" w:color="auto"/>
      </w:divBdr>
    </w:div>
    <w:div w:id="1276909142">
      <w:bodyDiv w:val="1"/>
      <w:marLeft w:val="0"/>
      <w:marRight w:val="0"/>
      <w:marTop w:val="0"/>
      <w:marBottom w:val="0"/>
      <w:divBdr>
        <w:top w:val="none" w:sz="0" w:space="0" w:color="auto"/>
        <w:left w:val="none" w:sz="0" w:space="0" w:color="auto"/>
        <w:bottom w:val="none" w:sz="0" w:space="0" w:color="auto"/>
        <w:right w:val="none" w:sz="0" w:space="0" w:color="auto"/>
      </w:divBdr>
    </w:div>
    <w:div w:id="1306813257">
      <w:bodyDiv w:val="1"/>
      <w:marLeft w:val="0"/>
      <w:marRight w:val="0"/>
      <w:marTop w:val="0"/>
      <w:marBottom w:val="0"/>
      <w:divBdr>
        <w:top w:val="none" w:sz="0" w:space="0" w:color="auto"/>
        <w:left w:val="none" w:sz="0" w:space="0" w:color="auto"/>
        <w:bottom w:val="none" w:sz="0" w:space="0" w:color="auto"/>
        <w:right w:val="none" w:sz="0" w:space="0" w:color="auto"/>
      </w:divBdr>
    </w:div>
    <w:div w:id="1335258359">
      <w:bodyDiv w:val="1"/>
      <w:marLeft w:val="0"/>
      <w:marRight w:val="0"/>
      <w:marTop w:val="0"/>
      <w:marBottom w:val="0"/>
      <w:divBdr>
        <w:top w:val="none" w:sz="0" w:space="0" w:color="auto"/>
        <w:left w:val="none" w:sz="0" w:space="0" w:color="auto"/>
        <w:bottom w:val="none" w:sz="0" w:space="0" w:color="auto"/>
        <w:right w:val="none" w:sz="0" w:space="0" w:color="auto"/>
      </w:divBdr>
    </w:div>
    <w:div w:id="1342665717">
      <w:bodyDiv w:val="1"/>
      <w:marLeft w:val="0"/>
      <w:marRight w:val="0"/>
      <w:marTop w:val="0"/>
      <w:marBottom w:val="0"/>
      <w:divBdr>
        <w:top w:val="none" w:sz="0" w:space="0" w:color="auto"/>
        <w:left w:val="none" w:sz="0" w:space="0" w:color="auto"/>
        <w:bottom w:val="none" w:sz="0" w:space="0" w:color="auto"/>
        <w:right w:val="none" w:sz="0" w:space="0" w:color="auto"/>
      </w:divBdr>
      <w:divsChild>
        <w:div w:id="1050232355">
          <w:marLeft w:val="-108"/>
          <w:marRight w:val="0"/>
          <w:marTop w:val="0"/>
          <w:marBottom w:val="0"/>
          <w:divBdr>
            <w:top w:val="none" w:sz="0" w:space="0" w:color="auto"/>
            <w:left w:val="none" w:sz="0" w:space="0" w:color="auto"/>
            <w:bottom w:val="none" w:sz="0" w:space="0" w:color="auto"/>
            <w:right w:val="none" w:sz="0" w:space="0" w:color="auto"/>
          </w:divBdr>
        </w:div>
        <w:div w:id="1929075985">
          <w:marLeft w:val="-108"/>
          <w:marRight w:val="0"/>
          <w:marTop w:val="0"/>
          <w:marBottom w:val="0"/>
          <w:divBdr>
            <w:top w:val="none" w:sz="0" w:space="0" w:color="auto"/>
            <w:left w:val="none" w:sz="0" w:space="0" w:color="auto"/>
            <w:bottom w:val="none" w:sz="0" w:space="0" w:color="auto"/>
            <w:right w:val="none" w:sz="0" w:space="0" w:color="auto"/>
          </w:divBdr>
        </w:div>
      </w:divsChild>
    </w:div>
    <w:div w:id="1354333305">
      <w:bodyDiv w:val="1"/>
      <w:marLeft w:val="0"/>
      <w:marRight w:val="0"/>
      <w:marTop w:val="0"/>
      <w:marBottom w:val="0"/>
      <w:divBdr>
        <w:top w:val="none" w:sz="0" w:space="0" w:color="auto"/>
        <w:left w:val="none" w:sz="0" w:space="0" w:color="auto"/>
        <w:bottom w:val="none" w:sz="0" w:space="0" w:color="auto"/>
        <w:right w:val="none" w:sz="0" w:space="0" w:color="auto"/>
      </w:divBdr>
    </w:div>
    <w:div w:id="1371420016">
      <w:bodyDiv w:val="1"/>
      <w:marLeft w:val="0"/>
      <w:marRight w:val="0"/>
      <w:marTop w:val="0"/>
      <w:marBottom w:val="0"/>
      <w:divBdr>
        <w:top w:val="none" w:sz="0" w:space="0" w:color="auto"/>
        <w:left w:val="none" w:sz="0" w:space="0" w:color="auto"/>
        <w:bottom w:val="none" w:sz="0" w:space="0" w:color="auto"/>
        <w:right w:val="none" w:sz="0" w:space="0" w:color="auto"/>
      </w:divBdr>
    </w:div>
    <w:div w:id="1372337989">
      <w:bodyDiv w:val="1"/>
      <w:marLeft w:val="0"/>
      <w:marRight w:val="0"/>
      <w:marTop w:val="0"/>
      <w:marBottom w:val="0"/>
      <w:divBdr>
        <w:top w:val="none" w:sz="0" w:space="0" w:color="auto"/>
        <w:left w:val="none" w:sz="0" w:space="0" w:color="auto"/>
        <w:bottom w:val="none" w:sz="0" w:space="0" w:color="auto"/>
        <w:right w:val="none" w:sz="0" w:space="0" w:color="auto"/>
      </w:divBdr>
    </w:div>
    <w:div w:id="1462840321">
      <w:bodyDiv w:val="1"/>
      <w:marLeft w:val="0"/>
      <w:marRight w:val="0"/>
      <w:marTop w:val="0"/>
      <w:marBottom w:val="0"/>
      <w:divBdr>
        <w:top w:val="none" w:sz="0" w:space="0" w:color="auto"/>
        <w:left w:val="none" w:sz="0" w:space="0" w:color="auto"/>
        <w:bottom w:val="none" w:sz="0" w:space="0" w:color="auto"/>
        <w:right w:val="none" w:sz="0" w:space="0" w:color="auto"/>
      </w:divBdr>
    </w:div>
    <w:div w:id="1463766985">
      <w:bodyDiv w:val="1"/>
      <w:marLeft w:val="0"/>
      <w:marRight w:val="0"/>
      <w:marTop w:val="0"/>
      <w:marBottom w:val="0"/>
      <w:divBdr>
        <w:top w:val="none" w:sz="0" w:space="0" w:color="auto"/>
        <w:left w:val="none" w:sz="0" w:space="0" w:color="auto"/>
        <w:bottom w:val="none" w:sz="0" w:space="0" w:color="auto"/>
        <w:right w:val="none" w:sz="0" w:space="0" w:color="auto"/>
      </w:divBdr>
    </w:div>
    <w:div w:id="1464541044">
      <w:bodyDiv w:val="1"/>
      <w:marLeft w:val="0"/>
      <w:marRight w:val="0"/>
      <w:marTop w:val="0"/>
      <w:marBottom w:val="0"/>
      <w:divBdr>
        <w:top w:val="none" w:sz="0" w:space="0" w:color="auto"/>
        <w:left w:val="none" w:sz="0" w:space="0" w:color="auto"/>
        <w:bottom w:val="none" w:sz="0" w:space="0" w:color="auto"/>
        <w:right w:val="none" w:sz="0" w:space="0" w:color="auto"/>
      </w:divBdr>
    </w:div>
    <w:div w:id="1480027502">
      <w:bodyDiv w:val="1"/>
      <w:marLeft w:val="0"/>
      <w:marRight w:val="0"/>
      <w:marTop w:val="0"/>
      <w:marBottom w:val="0"/>
      <w:divBdr>
        <w:top w:val="none" w:sz="0" w:space="0" w:color="auto"/>
        <w:left w:val="none" w:sz="0" w:space="0" w:color="auto"/>
        <w:bottom w:val="none" w:sz="0" w:space="0" w:color="auto"/>
        <w:right w:val="none" w:sz="0" w:space="0" w:color="auto"/>
      </w:divBdr>
      <w:divsChild>
        <w:div w:id="1003779953">
          <w:marLeft w:val="0"/>
          <w:marRight w:val="0"/>
          <w:marTop w:val="0"/>
          <w:marBottom w:val="0"/>
          <w:divBdr>
            <w:top w:val="none" w:sz="0" w:space="0" w:color="auto"/>
            <w:left w:val="none" w:sz="0" w:space="0" w:color="auto"/>
            <w:bottom w:val="none" w:sz="0" w:space="0" w:color="auto"/>
            <w:right w:val="none" w:sz="0" w:space="0" w:color="auto"/>
          </w:divBdr>
        </w:div>
      </w:divsChild>
    </w:div>
    <w:div w:id="1513374390">
      <w:bodyDiv w:val="1"/>
      <w:marLeft w:val="0"/>
      <w:marRight w:val="0"/>
      <w:marTop w:val="0"/>
      <w:marBottom w:val="0"/>
      <w:divBdr>
        <w:top w:val="none" w:sz="0" w:space="0" w:color="auto"/>
        <w:left w:val="none" w:sz="0" w:space="0" w:color="auto"/>
        <w:bottom w:val="none" w:sz="0" w:space="0" w:color="auto"/>
        <w:right w:val="none" w:sz="0" w:space="0" w:color="auto"/>
      </w:divBdr>
      <w:divsChild>
        <w:div w:id="842742924">
          <w:marLeft w:val="0"/>
          <w:marRight w:val="0"/>
          <w:marTop w:val="0"/>
          <w:marBottom w:val="0"/>
          <w:divBdr>
            <w:top w:val="none" w:sz="0" w:space="0" w:color="auto"/>
            <w:left w:val="none" w:sz="0" w:space="0" w:color="auto"/>
            <w:bottom w:val="none" w:sz="0" w:space="0" w:color="auto"/>
            <w:right w:val="none" w:sz="0" w:space="0" w:color="auto"/>
          </w:divBdr>
        </w:div>
        <w:div w:id="1797866602">
          <w:marLeft w:val="0"/>
          <w:marRight w:val="0"/>
          <w:marTop w:val="0"/>
          <w:marBottom w:val="0"/>
          <w:divBdr>
            <w:top w:val="none" w:sz="0" w:space="0" w:color="auto"/>
            <w:left w:val="none" w:sz="0" w:space="0" w:color="auto"/>
            <w:bottom w:val="none" w:sz="0" w:space="0" w:color="auto"/>
            <w:right w:val="none" w:sz="0" w:space="0" w:color="auto"/>
          </w:divBdr>
        </w:div>
      </w:divsChild>
    </w:div>
    <w:div w:id="1590386747">
      <w:bodyDiv w:val="1"/>
      <w:marLeft w:val="0"/>
      <w:marRight w:val="0"/>
      <w:marTop w:val="0"/>
      <w:marBottom w:val="0"/>
      <w:divBdr>
        <w:top w:val="none" w:sz="0" w:space="0" w:color="auto"/>
        <w:left w:val="none" w:sz="0" w:space="0" w:color="auto"/>
        <w:bottom w:val="none" w:sz="0" w:space="0" w:color="auto"/>
        <w:right w:val="none" w:sz="0" w:space="0" w:color="auto"/>
      </w:divBdr>
      <w:divsChild>
        <w:div w:id="1052580218">
          <w:marLeft w:val="0"/>
          <w:marRight w:val="0"/>
          <w:marTop w:val="0"/>
          <w:marBottom w:val="0"/>
          <w:divBdr>
            <w:top w:val="none" w:sz="0" w:space="0" w:color="auto"/>
            <w:left w:val="none" w:sz="0" w:space="0" w:color="auto"/>
            <w:bottom w:val="none" w:sz="0" w:space="0" w:color="auto"/>
            <w:right w:val="none" w:sz="0" w:space="0" w:color="auto"/>
          </w:divBdr>
        </w:div>
      </w:divsChild>
    </w:div>
    <w:div w:id="1627203512">
      <w:bodyDiv w:val="1"/>
      <w:marLeft w:val="0"/>
      <w:marRight w:val="0"/>
      <w:marTop w:val="0"/>
      <w:marBottom w:val="0"/>
      <w:divBdr>
        <w:top w:val="none" w:sz="0" w:space="0" w:color="auto"/>
        <w:left w:val="none" w:sz="0" w:space="0" w:color="auto"/>
        <w:bottom w:val="none" w:sz="0" w:space="0" w:color="auto"/>
        <w:right w:val="none" w:sz="0" w:space="0" w:color="auto"/>
      </w:divBdr>
    </w:div>
    <w:div w:id="1794667142">
      <w:bodyDiv w:val="1"/>
      <w:marLeft w:val="0"/>
      <w:marRight w:val="0"/>
      <w:marTop w:val="0"/>
      <w:marBottom w:val="0"/>
      <w:divBdr>
        <w:top w:val="none" w:sz="0" w:space="0" w:color="auto"/>
        <w:left w:val="none" w:sz="0" w:space="0" w:color="auto"/>
        <w:bottom w:val="none" w:sz="0" w:space="0" w:color="auto"/>
        <w:right w:val="none" w:sz="0" w:space="0" w:color="auto"/>
      </w:divBdr>
      <w:divsChild>
        <w:div w:id="342243241">
          <w:marLeft w:val="274"/>
          <w:marRight w:val="0"/>
          <w:marTop w:val="0"/>
          <w:marBottom w:val="0"/>
          <w:divBdr>
            <w:top w:val="none" w:sz="0" w:space="0" w:color="auto"/>
            <w:left w:val="none" w:sz="0" w:space="0" w:color="auto"/>
            <w:bottom w:val="none" w:sz="0" w:space="0" w:color="auto"/>
            <w:right w:val="none" w:sz="0" w:space="0" w:color="auto"/>
          </w:divBdr>
        </w:div>
      </w:divsChild>
    </w:div>
    <w:div w:id="1830100708">
      <w:bodyDiv w:val="1"/>
      <w:marLeft w:val="0"/>
      <w:marRight w:val="0"/>
      <w:marTop w:val="0"/>
      <w:marBottom w:val="0"/>
      <w:divBdr>
        <w:top w:val="none" w:sz="0" w:space="0" w:color="auto"/>
        <w:left w:val="none" w:sz="0" w:space="0" w:color="auto"/>
        <w:bottom w:val="none" w:sz="0" w:space="0" w:color="auto"/>
        <w:right w:val="none" w:sz="0" w:space="0" w:color="auto"/>
      </w:divBdr>
      <w:divsChild>
        <w:div w:id="608121251">
          <w:marLeft w:val="0"/>
          <w:marRight w:val="0"/>
          <w:marTop w:val="0"/>
          <w:marBottom w:val="0"/>
          <w:divBdr>
            <w:top w:val="none" w:sz="0" w:space="0" w:color="auto"/>
            <w:left w:val="none" w:sz="0" w:space="0" w:color="auto"/>
            <w:bottom w:val="none" w:sz="0" w:space="0" w:color="auto"/>
            <w:right w:val="none" w:sz="0" w:space="0" w:color="auto"/>
          </w:divBdr>
        </w:div>
        <w:div w:id="1578436488">
          <w:marLeft w:val="0"/>
          <w:marRight w:val="0"/>
          <w:marTop w:val="0"/>
          <w:marBottom w:val="0"/>
          <w:divBdr>
            <w:top w:val="none" w:sz="0" w:space="0" w:color="auto"/>
            <w:left w:val="none" w:sz="0" w:space="0" w:color="auto"/>
            <w:bottom w:val="none" w:sz="0" w:space="0" w:color="auto"/>
            <w:right w:val="none" w:sz="0" w:space="0" w:color="auto"/>
          </w:divBdr>
        </w:div>
        <w:div w:id="5057608">
          <w:marLeft w:val="0"/>
          <w:marRight w:val="0"/>
          <w:marTop w:val="0"/>
          <w:marBottom w:val="0"/>
          <w:divBdr>
            <w:top w:val="none" w:sz="0" w:space="0" w:color="auto"/>
            <w:left w:val="none" w:sz="0" w:space="0" w:color="auto"/>
            <w:bottom w:val="none" w:sz="0" w:space="0" w:color="auto"/>
            <w:right w:val="none" w:sz="0" w:space="0" w:color="auto"/>
          </w:divBdr>
        </w:div>
      </w:divsChild>
    </w:div>
    <w:div w:id="1858346581">
      <w:bodyDiv w:val="1"/>
      <w:marLeft w:val="0"/>
      <w:marRight w:val="0"/>
      <w:marTop w:val="0"/>
      <w:marBottom w:val="0"/>
      <w:divBdr>
        <w:top w:val="none" w:sz="0" w:space="0" w:color="auto"/>
        <w:left w:val="none" w:sz="0" w:space="0" w:color="auto"/>
        <w:bottom w:val="none" w:sz="0" w:space="0" w:color="auto"/>
        <w:right w:val="none" w:sz="0" w:space="0" w:color="auto"/>
      </w:divBdr>
      <w:divsChild>
        <w:div w:id="1552956747">
          <w:marLeft w:val="0"/>
          <w:marRight w:val="0"/>
          <w:marTop w:val="0"/>
          <w:marBottom w:val="0"/>
          <w:divBdr>
            <w:top w:val="none" w:sz="0" w:space="0" w:color="auto"/>
            <w:left w:val="none" w:sz="0" w:space="0" w:color="auto"/>
            <w:bottom w:val="none" w:sz="0" w:space="0" w:color="auto"/>
            <w:right w:val="none" w:sz="0" w:space="0" w:color="auto"/>
          </w:divBdr>
        </w:div>
      </w:divsChild>
    </w:div>
    <w:div w:id="1871840369">
      <w:bodyDiv w:val="1"/>
      <w:marLeft w:val="0"/>
      <w:marRight w:val="0"/>
      <w:marTop w:val="0"/>
      <w:marBottom w:val="0"/>
      <w:divBdr>
        <w:top w:val="none" w:sz="0" w:space="0" w:color="auto"/>
        <w:left w:val="none" w:sz="0" w:space="0" w:color="auto"/>
        <w:bottom w:val="none" w:sz="0" w:space="0" w:color="auto"/>
        <w:right w:val="none" w:sz="0" w:space="0" w:color="auto"/>
      </w:divBdr>
    </w:div>
    <w:div w:id="1898005352">
      <w:bodyDiv w:val="1"/>
      <w:marLeft w:val="0"/>
      <w:marRight w:val="0"/>
      <w:marTop w:val="0"/>
      <w:marBottom w:val="0"/>
      <w:divBdr>
        <w:top w:val="none" w:sz="0" w:space="0" w:color="auto"/>
        <w:left w:val="none" w:sz="0" w:space="0" w:color="auto"/>
        <w:bottom w:val="none" w:sz="0" w:space="0" w:color="auto"/>
        <w:right w:val="none" w:sz="0" w:space="0" w:color="auto"/>
      </w:divBdr>
    </w:div>
    <w:div w:id="1898583561">
      <w:bodyDiv w:val="1"/>
      <w:marLeft w:val="0"/>
      <w:marRight w:val="0"/>
      <w:marTop w:val="0"/>
      <w:marBottom w:val="0"/>
      <w:divBdr>
        <w:top w:val="none" w:sz="0" w:space="0" w:color="auto"/>
        <w:left w:val="none" w:sz="0" w:space="0" w:color="auto"/>
        <w:bottom w:val="none" w:sz="0" w:space="0" w:color="auto"/>
        <w:right w:val="none" w:sz="0" w:space="0" w:color="auto"/>
      </w:divBdr>
    </w:div>
    <w:div w:id="1940675543">
      <w:bodyDiv w:val="1"/>
      <w:marLeft w:val="0"/>
      <w:marRight w:val="0"/>
      <w:marTop w:val="0"/>
      <w:marBottom w:val="0"/>
      <w:divBdr>
        <w:top w:val="none" w:sz="0" w:space="0" w:color="auto"/>
        <w:left w:val="none" w:sz="0" w:space="0" w:color="auto"/>
        <w:bottom w:val="none" w:sz="0" w:space="0" w:color="auto"/>
        <w:right w:val="none" w:sz="0" w:space="0" w:color="auto"/>
      </w:divBdr>
    </w:div>
    <w:div w:id="1946038193">
      <w:bodyDiv w:val="1"/>
      <w:marLeft w:val="0"/>
      <w:marRight w:val="0"/>
      <w:marTop w:val="0"/>
      <w:marBottom w:val="0"/>
      <w:divBdr>
        <w:top w:val="none" w:sz="0" w:space="0" w:color="auto"/>
        <w:left w:val="none" w:sz="0" w:space="0" w:color="auto"/>
        <w:bottom w:val="none" w:sz="0" w:space="0" w:color="auto"/>
        <w:right w:val="none" w:sz="0" w:space="0" w:color="auto"/>
      </w:divBdr>
      <w:divsChild>
        <w:div w:id="293412612">
          <w:marLeft w:val="0"/>
          <w:marRight w:val="0"/>
          <w:marTop w:val="0"/>
          <w:marBottom w:val="0"/>
          <w:divBdr>
            <w:top w:val="none" w:sz="0" w:space="0" w:color="auto"/>
            <w:left w:val="none" w:sz="0" w:space="0" w:color="auto"/>
            <w:bottom w:val="none" w:sz="0" w:space="0" w:color="auto"/>
            <w:right w:val="none" w:sz="0" w:space="0" w:color="auto"/>
          </w:divBdr>
        </w:div>
      </w:divsChild>
    </w:div>
    <w:div w:id="1949854282">
      <w:bodyDiv w:val="1"/>
      <w:marLeft w:val="0"/>
      <w:marRight w:val="0"/>
      <w:marTop w:val="0"/>
      <w:marBottom w:val="0"/>
      <w:divBdr>
        <w:top w:val="none" w:sz="0" w:space="0" w:color="auto"/>
        <w:left w:val="none" w:sz="0" w:space="0" w:color="auto"/>
        <w:bottom w:val="none" w:sz="0" w:space="0" w:color="auto"/>
        <w:right w:val="none" w:sz="0" w:space="0" w:color="auto"/>
      </w:divBdr>
    </w:div>
    <w:div w:id="1991246501">
      <w:bodyDiv w:val="1"/>
      <w:marLeft w:val="0"/>
      <w:marRight w:val="0"/>
      <w:marTop w:val="0"/>
      <w:marBottom w:val="0"/>
      <w:divBdr>
        <w:top w:val="none" w:sz="0" w:space="0" w:color="auto"/>
        <w:left w:val="none" w:sz="0" w:space="0" w:color="auto"/>
        <w:bottom w:val="none" w:sz="0" w:space="0" w:color="auto"/>
        <w:right w:val="none" w:sz="0" w:space="0" w:color="auto"/>
      </w:divBdr>
    </w:div>
    <w:div w:id="1998410884">
      <w:bodyDiv w:val="1"/>
      <w:marLeft w:val="0"/>
      <w:marRight w:val="0"/>
      <w:marTop w:val="0"/>
      <w:marBottom w:val="0"/>
      <w:divBdr>
        <w:top w:val="none" w:sz="0" w:space="0" w:color="auto"/>
        <w:left w:val="none" w:sz="0" w:space="0" w:color="auto"/>
        <w:bottom w:val="none" w:sz="0" w:space="0" w:color="auto"/>
        <w:right w:val="none" w:sz="0" w:space="0" w:color="auto"/>
      </w:divBdr>
    </w:div>
    <w:div w:id="2018342033">
      <w:bodyDiv w:val="1"/>
      <w:marLeft w:val="0"/>
      <w:marRight w:val="0"/>
      <w:marTop w:val="0"/>
      <w:marBottom w:val="0"/>
      <w:divBdr>
        <w:top w:val="none" w:sz="0" w:space="0" w:color="auto"/>
        <w:left w:val="none" w:sz="0" w:space="0" w:color="auto"/>
        <w:bottom w:val="none" w:sz="0" w:space="0" w:color="auto"/>
        <w:right w:val="none" w:sz="0" w:space="0" w:color="auto"/>
      </w:divBdr>
      <w:divsChild>
        <w:div w:id="83888365">
          <w:marLeft w:val="274"/>
          <w:marRight w:val="0"/>
          <w:marTop w:val="0"/>
          <w:marBottom w:val="0"/>
          <w:divBdr>
            <w:top w:val="none" w:sz="0" w:space="0" w:color="auto"/>
            <w:left w:val="none" w:sz="0" w:space="0" w:color="auto"/>
            <w:bottom w:val="none" w:sz="0" w:space="0" w:color="auto"/>
            <w:right w:val="none" w:sz="0" w:space="0" w:color="auto"/>
          </w:divBdr>
        </w:div>
        <w:div w:id="116263216">
          <w:marLeft w:val="274"/>
          <w:marRight w:val="0"/>
          <w:marTop w:val="0"/>
          <w:marBottom w:val="0"/>
          <w:divBdr>
            <w:top w:val="none" w:sz="0" w:space="0" w:color="auto"/>
            <w:left w:val="none" w:sz="0" w:space="0" w:color="auto"/>
            <w:bottom w:val="none" w:sz="0" w:space="0" w:color="auto"/>
            <w:right w:val="none" w:sz="0" w:space="0" w:color="auto"/>
          </w:divBdr>
        </w:div>
        <w:div w:id="221646852">
          <w:marLeft w:val="274"/>
          <w:marRight w:val="0"/>
          <w:marTop w:val="0"/>
          <w:marBottom w:val="0"/>
          <w:divBdr>
            <w:top w:val="none" w:sz="0" w:space="0" w:color="auto"/>
            <w:left w:val="none" w:sz="0" w:space="0" w:color="auto"/>
            <w:bottom w:val="none" w:sz="0" w:space="0" w:color="auto"/>
            <w:right w:val="none" w:sz="0" w:space="0" w:color="auto"/>
          </w:divBdr>
        </w:div>
        <w:div w:id="770467281">
          <w:marLeft w:val="274"/>
          <w:marRight w:val="0"/>
          <w:marTop w:val="0"/>
          <w:marBottom w:val="0"/>
          <w:divBdr>
            <w:top w:val="none" w:sz="0" w:space="0" w:color="auto"/>
            <w:left w:val="none" w:sz="0" w:space="0" w:color="auto"/>
            <w:bottom w:val="none" w:sz="0" w:space="0" w:color="auto"/>
            <w:right w:val="none" w:sz="0" w:space="0" w:color="auto"/>
          </w:divBdr>
        </w:div>
        <w:div w:id="904141854">
          <w:marLeft w:val="274"/>
          <w:marRight w:val="0"/>
          <w:marTop w:val="0"/>
          <w:marBottom w:val="0"/>
          <w:divBdr>
            <w:top w:val="none" w:sz="0" w:space="0" w:color="auto"/>
            <w:left w:val="none" w:sz="0" w:space="0" w:color="auto"/>
            <w:bottom w:val="none" w:sz="0" w:space="0" w:color="auto"/>
            <w:right w:val="none" w:sz="0" w:space="0" w:color="auto"/>
          </w:divBdr>
        </w:div>
        <w:div w:id="992178809">
          <w:marLeft w:val="274"/>
          <w:marRight w:val="0"/>
          <w:marTop w:val="0"/>
          <w:marBottom w:val="0"/>
          <w:divBdr>
            <w:top w:val="none" w:sz="0" w:space="0" w:color="auto"/>
            <w:left w:val="none" w:sz="0" w:space="0" w:color="auto"/>
            <w:bottom w:val="none" w:sz="0" w:space="0" w:color="auto"/>
            <w:right w:val="none" w:sz="0" w:space="0" w:color="auto"/>
          </w:divBdr>
        </w:div>
        <w:div w:id="1271083623">
          <w:marLeft w:val="274"/>
          <w:marRight w:val="0"/>
          <w:marTop w:val="0"/>
          <w:marBottom w:val="0"/>
          <w:divBdr>
            <w:top w:val="none" w:sz="0" w:space="0" w:color="auto"/>
            <w:left w:val="none" w:sz="0" w:space="0" w:color="auto"/>
            <w:bottom w:val="none" w:sz="0" w:space="0" w:color="auto"/>
            <w:right w:val="none" w:sz="0" w:space="0" w:color="auto"/>
          </w:divBdr>
        </w:div>
        <w:div w:id="1311250094">
          <w:marLeft w:val="274"/>
          <w:marRight w:val="0"/>
          <w:marTop w:val="0"/>
          <w:marBottom w:val="0"/>
          <w:divBdr>
            <w:top w:val="none" w:sz="0" w:space="0" w:color="auto"/>
            <w:left w:val="none" w:sz="0" w:space="0" w:color="auto"/>
            <w:bottom w:val="none" w:sz="0" w:space="0" w:color="auto"/>
            <w:right w:val="none" w:sz="0" w:space="0" w:color="auto"/>
          </w:divBdr>
        </w:div>
        <w:div w:id="1555846200">
          <w:marLeft w:val="274"/>
          <w:marRight w:val="0"/>
          <w:marTop w:val="0"/>
          <w:marBottom w:val="0"/>
          <w:divBdr>
            <w:top w:val="none" w:sz="0" w:space="0" w:color="auto"/>
            <w:left w:val="none" w:sz="0" w:space="0" w:color="auto"/>
            <w:bottom w:val="none" w:sz="0" w:space="0" w:color="auto"/>
            <w:right w:val="none" w:sz="0" w:space="0" w:color="auto"/>
          </w:divBdr>
        </w:div>
        <w:div w:id="1993562104">
          <w:marLeft w:val="274"/>
          <w:marRight w:val="0"/>
          <w:marTop w:val="0"/>
          <w:marBottom w:val="0"/>
          <w:divBdr>
            <w:top w:val="none" w:sz="0" w:space="0" w:color="auto"/>
            <w:left w:val="none" w:sz="0" w:space="0" w:color="auto"/>
            <w:bottom w:val="none" w:sz="0" w:space="0" w:color="auto"/>
            <w:right w:val="none" w:sz="0" w:space="0" w:color="auto"/>
          </w:divBdr>
        </w:div>
        <w:div w:id="2088068520">
          <w:marLeft w:val="274"/>
          <w:marRight w:val="0"/>
          <w:marTop w:val="0"/>
          <w:marBottom w:val="0"/>
          <w:divBdr>
            <w:top w:val="none" w:sz="0" w:space="0" w:color="auto"/>
            <w:left w:val="none" w:sz="0" w:space="0" w:color="auto"/>
            <w:bottom w:val="none" w:sz="0" w:space="0" w:color="auto"/>
            <w:right w:val="none" w:sz="0" w:space="0" w:color="auto"/>
          </w:divBdr>
        </w:div>
      </w:divsChild>
    </w:div>
    <w:div w:id="2061174744">
      <w:bodyDiv w:val="1"/>
      <w:marLeft w:val="0"/>
      <w:marRight w:val="0"/>
      <w:marTop w:val="0"/>
      <w:marBottom w:val="0"/>
      <w:divBdr>
        <w:top w:val="none" w:sz="0" w:space="0" w:color="auto"/>
        <w:left w:val="none" w:sz="0" w:space="0" w:color="auto"/>
        <w:bottom w:val="none" w:sz="0" w:space="0" w:color="auto"/>
        <w:right w:val="none" w:sz="0" w:space="0" w:color="auto"/>
      </w:divBdr>
      <w:divsChild>
        <w:div w:id="717556203">
          <w:marLeft w:val="0"/>
          <w:marRight w:val="0"/>
          <w:marTop w:val="0"/>
          <w:marBottom w:val="0"/>
          <w:divBdr>
            <w:top w:val="none" w:sz="0" w:space="0" w:color="auto"/>
            <w:left w:val="none" w:sz="0" w:space="0" w:color="auto"/>
            <w:bottom w:val="none" w:sz="0" w:space="0" w:color="auto"/>
            <w:right w:val="none" w:sz="0" w:space="0" w:color="auto"/>
          </w:divBdr>
        </w:div>
      </w:divsChild>
    </w:div>
    <w:div w:id="2086679262">
      <w:bodyDiv w:val="1"/>
      <w:marLeft w:val="0"/>
      <w:marRight w:val="0"/>
      <w:marTop w:val="0"/>
      <w:marBottom w:val="0"/>
      <w:divBdr>
        <w:top w:val="none" w:sz="0" w:space="0" w:color="auto"/>
        <w:left w:val="none" w:sz="0" w:space="0" w:color="auto"/>
        <w:bottom w:val="none" w:sz="0" w:space="0" w:color="auto"/>
        <w:right w:val="none" w:sz="0" w:space="0" w:color="auto"/>
      </w:divBdr>
    </w:div>
    <w:div w:id="210510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11" ma:contentTypeDescription="Create a new document." ma:contentTypeScope="" ma:versionID="773ff4776c18dff248c1857ff12d3030">
  <xsd:schema xmlns:xsd="http://www.w3.org/2001/XMLSchema" xmlns:xs="http://www.w3.org/2001/XMLSchema" xmlns:p="http://schemas.microsoft.com/office/2006/metadata/properties" xmlns:ns3="76f4b1c1-7fb4-47e0-ba18-3d0b32346882" xmlns:ns4="e99119b3-dde4-4b98-9207-83bff848be47" targetNamespace="http://schemas.microsoft.com/office/2006/metadata/properties" ma:root="true" ma:fieldsID="4e011cc856408a6a2fb8547e5aa806c0" ns3:_="" ns4:_="">
    <xsd:import namespace="76f4b1c1-7fb4-47e0-ba18-3d0b32346882"/>
    <xsd:import namespace="e99119b3-dde4-4b98-9207-83bff848be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9119b3-dde4-4b98-9207-83bff848be4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28683-C708-4C12-8EEF-81A1594F4F58}">
  <ds:schemaRefs>
    <ds:schemaRef ds:uri="http://schemas.microsoft.com/sharepoint/v3/contenttype/forms"/>
  </ds:schemaRefs>
</ds:datastoreItem>
</file>

<file path=customXml/itemProps2.xml><?xml version="1.0" encoding="utf-8"?>
<ds:datastoreItem xmlns:ds="http://schemas.openxmlformats.org/officeDocument/2006/customXml" ds:itemID="{423D5D79-5853-4428-8F8D-1B3B2FA96F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B749B61-F842-4141-9018-08A595945B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e99119b3-dde4-4b98-9207-83bff848be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2FC321-A0AB-4FCB-B270-5FF7F1093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2</Pages>
  <Words>249</Words>
  <Characters>14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li Pavagadhi</dc:creator>
  <cp:keywords/>
  <dc:description/>
  <cp:lastModifiedBy>Monisha Swaminathan</cp:lastModifiedBy>
  <cp:revision>52</cp:revision>
  <dcterms:created xsi:type="dcterms:W3CDTF">2020-07-21T04:02:00Z</dcterms:created>
  <dcterms:modified xsi:type="dcterms:W3CDTF">2020-10-22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ies>
</file>